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B10D4C2" w14:textId="77777777" w:rsidR="00A66C29" w:rsidRPr="00750F9A" w:rsidRDefault="00A66C29" w:rsidP="00A66C29">
      <w:pPr>
        <w:spacing w:line="240" w:lineRule="auto"/>
        <w:rPr>
          <w:rFonts w:ascii="Calibri" w:eastAsia="Calibri" w:hAnsi="Calibri" w:cs="Calibri"/>
          <w:b/>
          <w:sz w:val="46"/>
          <w:szCs w:val="46"/>
        </w:rPr>
      </w:pPr>
      <w:bookmarkStart w:id="0" w:name="_Hlk80121980"/>
      <w:r>
        <w:rPr>
          <w:rFonts w:ascii="Calibri" w:eastAsia="Calibri" w:hAnsi="Calibri" w:cs="Calibri"/>
          <w:b/>
          <w:sz w:val="46"/>
          <w:szCs w:val="46"/>
        </w:rPr>
        <w:t>Full complex spatial light modulation capability of dual-layered in-plane switching liquid crystal panels</w:t>
      </w:r>
    </w:p>
    <w:bookmarkEnd w:id="0"/>
    <w:p w14:paraId="6FBED03E" w14:textId="77777777" w:rsidR="00A66C29" w:rsidRPr="00750F9A" w:rsidRDefault="00A66C29" w:rsidP="00A66C29">
      <w:pPr>
        <w:spacing w:line="240" w:lineRule="auto"/>
        <w:rPr>
          <w:rFonts w:ascii="Calibri" w:eastAsia="Calibri" w:hAnsi="Calibri" w:cs="Calibri"/>
        </w:rPr>
      </w:pPr>
      <w:r w:rsidRPr="00750F9A">
        <w:rPr>
          <w:rFonts w:ascii="Calibri" w:eastAsia="Calibri" w:hAnsi="Calibri" w:cs="Calibri"/>
        </w:rPr>
        <w:t xml:space="preserve"> </w:t>
      </w:r>
    </w:p>
    <w:p w14:paraId="0647DC74" w14:textId="77777777" w:rsidR="00A66C29" w:rsidRPr="00750F9A" w:rsidRDefault="00A66C29" w:rsidP="00A66C29">
      <w:pPr>
        <w:spacing w:line="240" w:lineRule="auto"/>
        <w:rPr>
          <w:rFonts w:ascii="Calibri" w:eastAsia="Calibri" w:hAnsi="Calibri" w:cs="Calibri"/>
          <w:sz w:val="26"/>
          <w:szCs w:val="26"/>
        </w:rPr>
      </w:pPr>
      <w:bookmarkStart w:id="1" w:name="_Hlk72168157"/>
      <w:r w:rsidRPr="00750F9A">
        <w:rPr>
          <w:rFonts w:ascii="Calibri" w:eastAsia="Calibri" w:hAnsi="Calibri" w:cs="Calibri"/>
          <w:sz w:val="26"/>
          <w:szCs w:val="26"/>
        </w:rPr>
        <w:t>S</w:t>
      </w:r>
      <w:r>
        <w:rPr>
          <w:rFonts w:ascii="Calibri" w:eastAsia="Calibri" w:hAnsi="Calibri" w:cs="Calibri"/>
          <w:sz w:val="26"/>
          <w:szCs w:val="26"/>
        </w:rPr>
        <w:t>eong-Woo Jang</w:t>
      </w:r>
      <w:r w:rsidRPr="00750F9A">
        <w:rPr>
          <w:rFonts w:ascii="Calibri" w:eastAsia="Calibri" w:hAnsi="Calibri" w:cs="Calibri"/>
          <w:vertAlign w:val="superscript"/>
        </w:rPr>
        <w:t>1</w:t>
      </w:r>
      <w:r w:rsidRPr="00750F9A">
        <w:rPr>
          <w:rFonts w:ascii="Calibri" w:eastAsia="Calibri" w:hAnsi="Calibri" w:cs="Calibri"/>
          <w:sz w:val="26"/>
          <w:szCs w:val="26"/>
        </w:rPr>
        <w:t xml:space="preserve">, </w:t>
      </w:r>
      <w:r>
        <w:rPr>
          <w:rFonts w:ascii="Calibri" w:eastAsia="Calibri" w:hAnsi="Calibri" w:cs="Calibri"/>
          <w:sz w:val="26"/>
          <w:szCs w:val="26"/>
        </w:rPr>
        <w:t>Wonwoo Choi</w:t>
      </w:r>
      <w:r>
        <w:rPr>
          <w:rFonts w:ascii="Calibri" w:eastAsia="Calibri" w:hAnsi="Calibri" w:cs="Calibri"/>
          <w:vertAlign w:val="superscript"/>
        </w:rPr>
        <w:t>2</w:t>
      </w:r>
      <w:r w:rsidRPr="00750F9A">
        <w:rPr>
          <w:rFonts w:ascii="Calibri" w:eastAsia="Calibri" w:hAnsi="Calibri" w:cs="Calibri"/>
          <w:sz w:val="26"/>
          <w:szCs w:val="26"/>
        </w:rPr>
        <w:t xml:space="preserve">, </w:t>
      </w:r>
      <w:r>
        <w:rPr>
          <w:rFonts w:ascii="Calibri" w:eastAsia="Calibri" w:hAnsi="Calibri" w:cs="Calibri"/>
          <w:sz w:val="26"/>
          <w:szCs w:val="26"/>
        </w:rPr>
        <w:t>Soobin Kim</w:t>
      </w:r>
      <w:r>
        <w:rPr>
          <w:rFonts w:ascii="Calibri" w:eastAsia="Calibri" w:hAnsi="Calibri" w:cs="Calibri"/>
          <w:vertAlign w:val="superscript"/>
        </w:rPr>
        <w:t>2</w:t>
      </w:r>
      <w:r w:rsidRPr="00750F9A">
        <w:rPr>
          <w:rFonts w:ascii="Calibri" w:eastAsia="Calibri" w:hAnsi="Calibri" w:cs="Calibri"/>
          <w:sz w:val="26"/>
          <w:szCs w:val="26"/>
        </w:rPr>
        <w:t xml:space="preserve">, </w:t>
      </w:r>
      <w:r>
        <w:rPr>
          <w:rFonts w:ascii="Calibri" w:eastAsia="Calibri" w:hAnsi="Calibri" w:cs="Calibri"/>
          <w:sz w:val="26"/>
          <w:szCs w:val="26"/>
        </w:rPr>
        <w:t>Jonghyun Lee</w:t>
      </w:r>
      <w:r>
        <w:rPr>
          <w:rFonts w:ascii="Calibri" w:eastAsia="Calibri" w:hAnsi="Calibri" w:cs="Calibri"/>
          <w:vertAlign w:val="superscript"/>
        </w:rPr>
        <w:t>2</w:t>
      </w:r>
      <w:r w:rsidRPr="00750F9A">
        <w:rPr>
          <w:rFonts w:ascii="Calibri" w:eastAsia="Calibri" w:hAnsi="Calibri" w:cs="Calibri"/>
          <w:sz w:val="26"/>
          <w:szCs w:val="26"/>
        </w:rPr>
        <w:t xml:space="preserve">, </w:t>
      </w:r>
      <w:r>
        <w:rPr>
          <w:rFonts w:ascii="Calibri" w:eastAsia="Calibri" w:hAnsi="Calibri" w:cs="Calibri"/>
          <w:sz w:val="26"/>
          <w:szCs w:val="26"/>
        </w:rPr>
        <w:t>Sehwan Na</w:t>
      </w:r>
      <w:r>
        <w:rPr>
          <w:rFonts w:ascii="Calibri" w:eastAsia="Calibri" w:hAnsi="Calibri" w:cs="Calibri"/>
          <w:vertAlign w:val="superscript"/>
        </w:rPr>
        <w:t>2</w:t>
      </w:r>
      <w:r w:rsidRPr="00750F9A">
        <w:rPr>
          <w:rFonts w:ascii="Calibri" w:eastAsia="Calibri" w:hAnsi="Calibri" w:cs="Calibri"/>
          <w:sz w:val="26"/>
          <w:szCs w:val="26"/>
        </w:rPr>
        <w:t xml:space="preserve">, </w:t>
      </w:r>
      <w:r>
        <w:rPr>
          <w:rFonts w:ascii="Calibri" w:eastAsia="Calibri" w:hAnsi="Calibri" w:cs="Calibri"/>
          <w:sz w:val="26"/>
          <w:szCs w:val="26"/>
        </w:rPr>
        <w:t>Sangwon Ham</w:t>
      </w:r>
      <w:r w:rsidRPr="00750F9A">
        <w:rPr>
          <w:rFonts w:ascii="Calibri" w:eastAsia="Calibri" w:hAnsi="Calibri" w:cs="Calibri"/>
          <w:vertAlign w:val="superscript"/>
        </w:rPr>
        <w:t>1</w:t>
      </w:r>
      <w:r w:rsidRPr="00750F9A">
        <w:rPr>
          <w:rFonts w:ascii="Calibri" w:eastAsia="Calibri" w:hAnsi="Calibri" w:cs="Calibri"/>
          <w:sz w:val="26"/>
          <w:szCs w:val="26"/>
        </w:rPr>
        <w:t>,</w:t>
      </w:r>
      <w:r w:rsidRPr="001E388B">
        <w:rPr>
          <w:rFonts w:ascii="Calibri" w:eastAsia="Calibri" w:hAnsi="Calibri" w:cs="Calibri"/>
          <w:sz w:val="26"/>
          <w:szCs w:val="26"/>
        </w:rPr>
        <w:t xml:space="preserve"> </w:t>
      </w:r>
      <w:r>
        <w:rPr>
          <w:rFonts w:ascii="Calibri" w:eastAsia="Calibri" w:hAnsi="Calibri" w:cs="Calibri"/>
          <w:sz w:val="26"/>
          <w:szCs w:val="26"/>
        </w:rPr>
        <w:t>Juseong Park</w:t>
      </w:r>
      <w:r>
        <w:rPr>
          <w:rFonts w:ascii="Calibri" w:eastAsia="Calibri" w:hAnsi="Calibri" w:cs="Calibri"/>
          <w:vertAlign w:val="superscript"/>
        </w:rPr>
        <w:t>3</w:t>
      </w:r>
      <w:r>
        <w:rPr>
          <w:rFonts w:ascii="Calibri" w:eastAsia="Calibri" w:hAnsi="Calibri" w:cs="Calibri"/>
          <w:sz w:val="26"/>
          <w:szCs w:val="26"/>
        </w:rPr>
        <w:t>,</w:t>
      </w:r>
      <w:r w:rsidRPr="0078623A">
        <w:rPr>
          <w:rFonts w:ascii="Calibri" w:eastAsia="Calibri" w:hAnsi="Calibri" w:cs="Calibri"/>
          <w:sz w:val="26"/>
          <w:szCs w:val="26"/>
        </w:rPr>
        <w:t xml:space="preserve"> </w:t>
      </w:r>
      <w:r>
        <w:rPr>
          <w:rFonts w:ascii="Calibri" w:eastAsia="Calibri" w:hAnsi="Calibri" w:cs="Calibri"/>
          <w:sz w:val="26"/>
          <w:szCs w:val="26"/>
        </w:rPr>
        <w:t>Hoon Kang</w:t>
      </w:r>
      <w:r>
        <w:rPr>
          <w:rFonts w:ascii="Calibri" w:eastAsia="Calibri" w:hAnsi="Calibri" w:cs="Calibri"/>
          <w:vertAlign w:val="superscript"/>
        </w:rPr>
        <w:t>3</w:t>
      </w:r>
      <w:r>
        <w:rPr>
          <w:rFonts w:ascii="Calibri" w:eastAsia="Calibri" w:hAnsi="Calibri" w:cs="Calibri"/>
          <w:sz w:val="26"/>
          <w:szCs w:val="26"/>
        </w:rPr>
        <w:t>, Byeong-Kwon Ju</w:t>
      </w:r>
      <w:r>
        <w:rPr>
          <w:rFonts w:ascii="Calibri" w:eastAsia="Calibri" w:hAnsi="Calibri" w:cs="Calibri"/>
          <w:vertAlign w:val="superscript"/>
        </w:rPr>
        <w:t>1</w:t>
      </w:r>
      <w:r w:rsidRPr="00750F9A">
        <w:rPr>
          <w:rFonts w:ascii="Calibri" w:eastAsia="Calibri" w:hAnsi="Calibri" w:cs="Calibri"/>
          <w:sz w:val="26"/>
          <w:szCs w:val="26"/>
        </w:rPr>
        <w:t>*</w:t>
      </w:r>
      <w:r>
        <w:rPr>
          <w:rFonts w:ascii="Calibri" w:eastAsia="Calibri" w:hAnsi="Calibri" w:cs="Calibri"/>
          <w:sz w:val="26"/>
          <w:szCs w:val="26"/>
        </w:rPr>
        <w:t xml:space="preserve">, and </w:t>
      </w:r>
      <w:r w:rsidRPr="00750F9A">
        <w:rPr>
          <w:rFonts w:ascii="Calibri" w:eastAsia="Calibri" w:hAnsi="Calibri" w:cs="Calibri"/>
          <w:sz w:val="26"/>
          <w:szCs w:val="26"/>
        </w:rPr>
        <w:t>Hwi Kim</w:t>
      </w:r>
      <w:r w:rsidRPr="00750F9A">
        <w:rPr>
          <w:rFonts w:ascii="Calibri" w:eastAsia="Calibri" w:hAnsi="Calibri" w:cs="Calibri"/>
          <w:vertAlign w:val="superscript"/>
        </w:rPr>
        <w:t>2</w:t>
      </w:r>
      <w:r w:rsidRPr="00750F9A">
        <w:rPr>
          <w:rFonts w:ascii="Calibri" w:eastAsia="Calibri" w:hAnsi="Calibri" w:cs="Calibri"/>
          <w:sz w:val="26"/>
          <w:szCs w:val="26"/>
        </w:rPr>
        <w:t xml:space="preserve">* </w:t>
      </w:r>
      <w:bookmarkEnd w:id="1"/>
    </w:p>
    <w:p w14:paraId="5A0BD9FB" w14:textId="77777777" w:rsidR="00FB51BE" w:rsidRDefault="00FB51BE" w:rsidP="00FB51BE">
      <w:pPr>
        <w:spacing w:line="240" w:lineRule="auto"/>
        <w:rPr>
          <w:rFonts w:ascii="Calibri" w:eastAsia="Calibri" w:hAnsi="Calibri" w:cs="Calibri"/>
        </w:rPr>
      </w:pPr>
      <w:r w:rsidRPr="00750F9A">
        <w:rPr>
          <w:rFonts w:ascii="Calibri" w:eastAsia="Calibri" w:hAnsi="Calibri" w:cs="Calibri"/>
          <w:vertAlign w:val="superscript"/>
        </w:rPr>
        <w:t>1</w:t>
      </w:r>
      <w:r w:rsidRPr="00750F9A">
        <w:rPr>
          <w:rFonts w:ascii="Calibri" w:eastAsia="Calibri" w:hAnsi="Calibri" w:cs="Calibri"/>
        </w:rPr>
        <w:t xml:space="preserve"> </w:t>
      </w:r>
      <w:r w:rsidRPr="00253850">
        <w:rPr>
          <w:rFonts w:ascii="Calibri" w:eastAsia="Calibri" w:hAnsi="Calibri" w:cs="Calibri"/>
        </w:rPr>
        <w:t>Display and Nanosystem Laboratory, College of Engineering, Korea University, Seoul, 136-713, Korea</w:t>
      </w:r>
    </w:p>
    <w:p w14:paraId="13B66640" w14:textId="77777777" w:rsidR="00FB51BE" w:rsidRPr="00750F9A" w:rsidRDefault="00FB51BE" w:rsidP="00FB51BE">
      <w:pPr>
        <w:spacing w:line="240" w:lineRule="auto"/>
        <w:rPr>
          <w:rFonts w:ascii="Calibri" w:eastAsia="Calibri" w:hAnsi="Calibri" w:cs="Calibri"/>
        </w:rPr>
      </w:pPr>
      <w:r w:rsidRPr="00750F9A">
        <w:rPr>
          <w:rFonts w:ascii="Calibri" w:eastAsia="Calibri" w:hAnsi="Calibri" w:cs="Calibri"/>
          <w:vertAlign w:val="superscript"/>
        </w:rPr>
        <w:t>2</w:t>
      </w:r>
      <w:r w:rsidRPr="00750F9A">
        <w:rPr>
          <w:rFonts w:ascii="Calibri" w:eastAsia="Calibri" w:hAnsi="Calibri" w:cs="Calibri"/>
        </w:rPr>
        <w:t xml:space="preserve"> Department of Electronics and Information Engineering, Korea University, Sejong, 30019, South Korea</w:t>
      </w:r>
    </w:p>
    <w:p w14:paraId="577D6696" w14:textId="77777777" w:rsidR="00FB51BE" w:rsidRPr="005238FB" w:rsidRDefault="00FB51BE" w:rsidP="00FB51BE">
      <w:pPr>
        <w:spacing w:line="240" w:lineRule="auto"/>
        <w:rPr>
          <w:rFonts w:ascii="Calibri" w:hAnsi="Calibri" w:cs="Calibri"/>
        </w:rPr>
      </w:pPr>
      <w:r>
        <w:rPr>
          <w:rFonts w:ascii="Calibri" w:eastAsia="Calibri" w:hAnsi="Calibri" w:cs="Calibri"/>
          <w:vertAlign w:val="superscript"/>
        </w:rPr>
        <w:t>3</w:t>
      </w:r>
      <w:r w:rsidRPr="005238FB">
        <w:rPr>
          <w:rFonts w:ascii="Calibri" w:eastAsia="Calibri" w:hAnsi="Calibri" w:cs="Calibri"/>
        </w:rPr>
        <w:t>LG Display, E2 Block LG Science park, 30, Magokjungang 10-ro, Gangseo-gu, Seoul, Korea</w:t>
      </w:r>
    </w:p>
    <w:p w14:paraId="402BD9AE" w14:textId="77777777" w:rsidR="00A66C29" w:rsidRPr="00FB51BE" w:rsidRDefault="00A66C29" w:rsidP="00A66C29">
      <w:pPr>
        <w:spacing w:line="240" w:lineRule="auto"/>
        <w:rPr>
          <w:rFonts w:ascii="Calibri" w:eastAsia="Calibri" w:hAnsi="Calibri" w:cs="Calibri"/>
        </w:rPr>
      </w:pPr>
    </w:p>
    <w:p w14:paraId="6D4AB070" w14:textId="16DA78B2" w:rsidR="00A66C29" w:rsidRPr="00AC4FD7" w:rsidRDefault="00A66C29" w:rsidP="00A66C29">
      <w:pPr>
        <w:spacing w:line="240" w:lineRule="auto"/>
        <w:rPr>
          <w:rStyle w:val="a9"/>
          <w:rFonts w:ascii="Calibri" w:eastAsia="Calibri" w:hAnsi="Calibri" w:cs="Calibri"/>
        </w:rPr>
      </w:pPr>
      <w:r w:rsidRPr="00AC4FD7">
        <w:rPr>
          <w:rFonts w:ascii="Calibri" w:eastAsia="Calibri" w:hAnsi="Calibri" w:cs="Calibri"/>
        </w:rPr>
        <w:t xml:space="preserve">*Corresponding authors: </w:t>
      </w:r>
      <w:hyperlink r:id="rId8" w:history="1">
        <w:r w:rsidRPr="004D241D">
          <w:rPr>
            <w:rStyle w:val="a9"/>
            <w:rFonts w:ascii="Calibri" w:eastAsia="Calibri" w:hAnsi="Calibri" w:cs="Calibri"/>
          </w:rPr>
          <w:t>bkju@korea.ac.kr</w:t>
        </w:r>
      </w:hyperlink>
      <w:r w:rsidRPr="00AC4FD7">
        <w:rPr>
          <w:rStyle w:val="a9"/>
          <w:rFonts w:ascii="Calibri" w:hAnsi="Calibri" w:cs="Calibri"/>
          <w:color w:val="000000" w:themeColor="text1"/>
        </w:rPr>
        <w:t>,</w:t>
      </w:r>
      <w:r w:rsidRPr="00AC4FD7">
        <w:rPr>
          <w:rFonts w:ascii="Calibri" w:eastAsia="Calibri" w:hAnsi="Calibri" w:cs="Calibri"/>
        </w:rPr>
        <w:t xml:space="preserve"> </w:t>
      </w:r>
      <w:hyperlink r:id="rId9" w:history="1">
        <w:r w:rsidRPr="008B3AAF">
          <w:rPr>
            <w:rStyle w:val="a9"/>
            <w:rFonts w:ascii="Calibri" w:eastAsia="Calibri" w:hAnsi="Calibri" w:cs="Calibri"/>
          </w:rPr>
          <w:t>hwikim@korea.ac.kr</w:t>
        </w:r>
      </w:hyperlink>
      <w:r w:rsidRPr="00AC4FD7">
        <w:rPr>
          <w:rFonts w:ascii="Calibri" w:eastAsia="Calibri" w:hAnsi="Calibri" w:cs="Calibri"/>
        </w:rPr>
        <w:t xml:space="preserve"> </w:t>
      </w:r>
    </w:p>
    <w:p w14:paraId="224B7773" w14:textId="77777777" w:rsidR="00E977E9" w:rsidRPr="00A66C29" w:rsidRDefault="00E977E9">
      <w:pPr>
        <w:spacing w:line="240" w:lineRule="auto"/>
        <w:rPr>
          <w:rFonts w:ascii="Calibri" w:eastAsia="Calibri" w:hAnsi="Calibri" w:cs="Calibri"/>
        </w:rPr>
      </w:pPr>
    </w:p>
    <w:p w14:paraId="44324048" w14:textId="77777777" w:rsidR="00826C92" w:rsidRPr="00753B1B" w:rsidRDefault="00826C92">
      <w:pPr>
        <w:spacing w:line="240" w:lineRule="auto"/>
        <w:rPr>
          <w:rFonts w:ascii="Calibri" w:hAnsi="Calibri" w:cs="Calibri"/>
        </w:rPr>
      </w:pPr>
    </w:p>
    <w:p w14:paraId="4A816D9C" w14:textId="5CC37E7D" w:rsidR="00A66C29" w:rsidRDefault="004D6AE8" w:rsidP="00452CA6">
      <w:pPr>
        <w:pStyle w:val="08SectionHeader10"/>
        <w:ind w:left="0" w:firstLine="0"/>
      </w:pPr>
      <w:r w:rsidRPr="00753B1B">
        <w:rPr>
          <w:rFonts w:ascii="Calibri" w:eastAsia="Calibri" w:hAnsi="Calibri" w:cs="Calibri"/>
          <w:sz w:val="28"/>
          <w:szCs w:val="42"/>
        </w:rPr>
        <w:t xml:space="preserve">1. </w:t>
      </w:r>
      <w:bookmarkStart w:id="2" w:name="_Hlk81222610"/>
      <w:r w:rsidR="00A66C29" w:rsidRPr="00A66C29">
        <w:rPr>
          <w:rFonts w:asciiTheme="majorHAnsi" w:hAnsiTheme="majorHAnsi" w:cstheme="majorHAnsi"/>
          <w:sz w:val="28"/>
          <w:szCs w:val="28"/>
        </w:rPr>
        <w:t>Complex light modulation theory</w:t>
      </w:r>
    </w:p>
    <w:bookmarkEnd w:id="2"/>
    <w:p w14:paraId="40CC05D4" w14:textId="1D6BCCE2" w:rsidR="00A66C29" w:rsidRPr="00786482" w:rsidRDefault="00A66C29" w:rsidP="00A66C29">
      <w:pPr>
        <w:pStyle w:val="10BodySubsequentParagraph"/>
        <w:ind w:firstLine="0"/>
        <w:rPr>
          <w:rFonts w:ascii="Cambria" w:hAnsi="Cambria" w:cstheme="majorHAnsi"/>
          <w:sz w:val="22"/>
          <w:lang w:eastAsia="ko-KR"/>
        </w:rPr>
      </w:pPr>
      <w:r w:rsidRPr="00786482">
        <w:rPr>
          <w:rFonts w:ascii="Cambria" w:hAnsi="Cambria" w:cstheme="majorHAnsi"/>
          <w:sz w:val="22"/>
          <w:lang w:eastAsia="ko-KR"/>
        </w:rPr>
        <w:t>The dual IPS system shown in Fig. 1(a) is modeled by Jones Matrix representation</w:t>
      </w:r>
      <w:r w:rsidR="00127146" w:rsidRPr="00786482">
        <w:rPr>
          <w:rFonts w:ascii="Cambria" w:hAnsi="Cambria" w:cstheme="majorHAnsi"/>
          <w:sz w:val="22"/>
          <w:lang w:eastAsia="ko-KR"/>
        </w:rPr>
        <w:t xml:space="preserve"> </w:t>
      </w:r>
      <w:r w:rsidR="00006B52" w:rsidRPr="00786482">
        <w:rPr>
          <w:rFonts w:ascii="Cambria" w:hAnsi="Cambria" w:cstheme="majorHAnsi"/>
          <w:sz w:val="22"/>
          <w:lang w:eastAsia="ko-KR"/>
        </w:rPr>
        <w:fldChar w:fldCharType="begin">
          <w:fldData xml:space="preserve">PEVuZE5vdGU+PENpdGU+PEF1dGhvcj5Tb3V0YXI8L0F1dGhvcj48WWVhcj4xOTk0PC9ZZWFyPjxS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</w:fldData>
        </w:fldChar>
      </w:r>
      <w:r w:rsidR="00452CA6" w:rsidRPr="00786482">
        <w:rPr>
          <w:rFonts w:ascii="Cambria" w:hAnsi="Cambria" w:cstheme="majorHAnsi"/>
          <w:sz w:val="22"/>
          <w:lang w:eastAsia="ko-KR"/>
        </w:rPr>
        <w:instrText xml:space="preserve"> ADDIN EN.CITE </w:instrText>
      </w:r>
      <w:r w:rsidR="00452CA6" w:rsidRPr="00786482">
        <w:rPr>
          <w:rFonts w:ascii="Cambria" w:hAnsi="Cambria" w:cstheme="majorHAnsi"/>
          <w:sz w:val="22"/>
          <w:lang w:eastAsia="ko-KR"/>
        </w:rPr>
        <w:fldChar w:fldCharType="begin">
          <w:fldData xml:space="preserve">PEVuZE5vdGU+PENpdGU+PEF1dGhvcj5Tb3V0YXI8L0F1dGhvcj48WWVhcj4xOTk0PC9ZZWFyPjxS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</w:fldData>
        </w:fldChar>
      </w:r>
      <w:r w:rsidR="00452CA6" w:rsidRPr="00786482">
        <w:rPr>
          <w:rFonts w:ascii="Cambria" w:hAnsi="Cambria" w:cstheme="majorHAnsi"/>
          <w:sz w:val="22"/>
          <w:lang w:eastAsia="ko-KR"/>
        </w:rPr>
        <w:instrText xml:space="preserve"> ADDIN EN.CITE.DATA </w:instrText>
      </w:r>
      <w:r w:rsidR="00452CA6" w:rsidRPr="00786482">
        <w:rPr>
          <w:rFonts w:ascii="Cambria" w:hAnsi="Cambria" w:cstheme="majorHAnsi"/>
          <w:sz w:val="22"/>
          <w:lang w:eastAsia="ko-KR"/>
        </w:rPr>
      </w:r>
      <w:r w:rsidR="00452CA6" w:rsidRPr="00786482">
        <w:rPr>
          <w:rFonts w:ascii="Cambria" w:hAnsi="Cambria" w:cstheme="majorHAnsi"/>
          <w:sz w:val="22"/>
          <w:lang w:eastAsia="ko-KR"/>
        </w:rPr>
        <w:fldChar w:fldCharType="end"/>
      </w:r>
      <w:r w:rsidR="00006B52" w:rsidRPr="00786482">
        <w:rPr>
          <w:rFonts w:ascii="Cambria" w:hAnsi="Cambria" w:cstheme="majorHAnsi"/>
          <w:sz w:val="22"/>
          <w:lang w:eastAsia="ko-KR"/>
        </w:rPr>
      </w:r>
      <w:r w:rsidR="00006B52" w:rsidRPr="00786482">
        <w:rPr>
          <w:rFonts w:ascii="Cambria" w:hAnsi="Cambria" w:cstheme="majorHAnsi"/>
          <w:sz w:val="22"/>
          <w:lang w:eastAsia="ko-KR"/>
        </w:rPr>
        <w:fldChar w:fldCharType="separate"/>
      </w:r>
      <w:r w:rsidR="00452CA6" w:rsidRPr="00786482">
        <w:rPr>
          <w:rFonts w:ascii="Cambria" w:hAnsi="Cambria" w:cstheme="majorHAnsi"/>
          <w:sz w:val="22"/>
          <w:lang w:eastAsia="ko-KR"/>
        </w:rPr>
        <w:t>[1-4]</w:t>
      </w:r>
      <w:r w:rsidR="00006B52" w:rsidRPr="00786482">
        <w:rPr>
          <w:rFonts w:ascii="Cambria" w:hAnsi="Cambria" w:cstheme="majorHAnsi"/>
          <w:sz w:val="22"/>
          <w:lang w:eastAsia="ko-KR"/>
        </w:rPr>
        <w:fldChar w:fldCharType="end"/>
      </w:r>
      <w:r w:rsidRPr="00786482">
        <w:rPr>
          <w:rFonts w:ascii="Cambria" w:hAnsi="Cambria" w:cstheme="majorHAnsi"/>
          <w:sz w:val="22"/>
          <w:lang w:eastAsia="ko-KR"/>
        </w:rPr>
        <w:t>. The dual IPS system is composed of four components: a polarizer with tilt angle</w:t>
      </w:r>
      <w:r w:rsidR="00B236FC">
        <w:rPr>
          <w:rFonts w:ascii="Cambria" w:hAnsi="Cambria" w:cstheme="majorHAnsi"/>
          <w:sz w:val="22"/>
          <w:lang w:eastAsia="ko-KR"/>
        </w:rPr>
        <w:t xml:space="preserve"> </w:t>
      </w:r>
      <w:r w:rsidR="00B236FC" w:rsidRPr="00B236FC">
        <w:rPr>
          <w:rFonts w:ascii="Cambria" w:hAnsi="Cambria" w:cstheme="majorHAnsi"/>
          <w:position w:val="-10"/>
          <w:sz w:val="22"/>
          <w:lang w:eastAsia="ko-KR"/>
        </w:rPr>
        <w:object w:dxaOrig="220" w:dyaOrig="300" w14:anchorId="77C79F6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170" type="#_x0000_t75" style="width:10.9pt;height:15.25pt" o:ole="">
            <v:imagedata r:id="rId10" o:title=""/>
          </v:shape>
          <o:OLEObject Type="Embed" ProgID="Equation.DSMT4" ShapeID="_x0000_i1170" DrawAspect="Content" ObjectID="_1705091114" r:id="rId11"/>
        </w:object>
      </w:r>
      <w:r w:rsidRPr="00786482">
        <w:rPr>
          <w:rFonts w:ascii="Cambria" w:hAnsi="Cambria" w:cstheme="majorHAnsi"/>
          <w:sz w:val="22"/>
          <w:lang w:eastAsia="ko-KR"/>
        </w:rPr>
        <w:t xml:space="preserve">, IPS panel with twist angle </w:t>
      </w:r>
      <w:r w:rsidR="00B236FC" w:rsidRPr="00B236FC">
        <w:rPr>
          <w:rFonts w:ascii="Cambria" w:hAnsi="Cambria" w:cstheme="majorHAnsi"/>
          <w:position w:val="-10"/>
          <w:sz w:val="22"/>
          <w:lang w:eastAsia="ko-KR"/>
        </w:rPr>
        <w:object w:dxaOrig="200" w:dyaOrig="300" w14:anchorId="0E52BCD6">
          <v:shape id="_x0000_i1173" type="#_x0000_t75" style="width:9.8pt;height:15.25pt" o:ole="">
            <v:imagedata r:id="rId12" o:title=""/>
          </v:shape>
          <o:OLEObject Type="Embed" ProgID="Equation.DSMT4" ShapeID="_x0000_i1173" DrawAspect="Content" ObjectID="_1705091115" r:id="rId13"/>
        </w:object>
      </w:r>
      <w:r w:rsidRPr="00786482">
        <w:rPr>
          <w:rFonts w:ascii="Cambria" w:hAnsi="Cambria" w:cstheme="majorHAnsi"/>
          <w:sz w:val="22"/>
          <w:lang w:eastAsia="ko-KR"/>
        </w:rPr>
        <w:t xml:space="preserve"> , IPS panel with twist angle</w:t>
      </w:r>
      <w:r w:rsidR="00B236FC">
        <w:rPr>
          <w:rFonts w:ascii="Cambria" w:hAnsi="Cambria" w:cstheme="majorHAnsi"/>
          <w:sz w:val="22"/>
          <w:lang w:eastAsia="ko-KR"/>
        </w:rPr>
        <w:t xml:space="preserve"> </w:t>
      </w:r>
      <w:r w:rsidR="00B236FC" w:rsidRPr="00B236FC">
        <w:rPr>
          <w:rFonts w:ascii="Cambria" w:hAnsi="Cambria" w:cstheme="majorHAnsi"/>
          <w:position w:val="-10"/>
          <w:sz w:val="22"/>
          <w:lang w:eastAsia="ko-KR"/>
        </w:rPr>
        <w:object w:dxaOrig="220" w:dyaOrig="300" w14:anchorId="52ADA364">
          <v:shape id="_x0000_i1176" type="#_x0000_t75" style="width:10.9pt;height:15.25pt" o:ole="">
            <v:imagedata r:id="rId14" o:title=""/>
          </v:shape>
          <o:OLEObject Type="Embed" ProgID="Equation.DSMT4" ShapeID="_x0000_i1176" DrawAspect="Content" ObjectID="_1705091116" r:id="rId15"/>
        </w:object>
      </w:r>
      <w:r w:rsidRPr="00786482">
        <w:rPr>
          <w:rFonts w:ascii="Cambria" w:hAnsi="Cambria" w:cstheme="majorHAnsi"/>
          <w:sz w:val="22"/>
          <w:lang w:eastAsia="ko-KR"/>
        </w:rPr>
        <w:t>, and an analyzer with tilt angle</w:t>
      </w:r>
      <w:r w:rsidR="00B236FC">
        <w:rPr>
          <w:rFonts w:ascii="Cambria" w:hAnsi="Cambria" w:cstheme="majorHAnsi"/>
          <w:sz w:val="22"/>
          <w:lang w:eastAsia="ko-KR"/>
        </w:rPr>
        <w:t xml:space="preserve"> </w:t>
      </w:r>
      <w:r w:rsidR="00B236FC" w:rsidRPr="00B236FC">
        <w:rPr>
          <w:rFonts w:ascii="Cambria" w:hAnsi="Cambria" w:cstheme="majorHAnsi"/>
          <w:position w:val="-10"/>
          <w:sz w:val="22"/>
          <w:lang w:eastAsia="ko-KR"/>
        </w:rPr>
        <w:object w:dxaOrig="240" w:dyaOrig="300" w14:anchorId="46B5FFF0">
          <v:shape id="_x0000_i1179" type="#_x0000_t75" style="width:12pt;height:15.25pt" o:ole="">
            <v:imagedata r:id="rId16" o:title=""/>
          </v:shape>
          <o:OLEObject Type="Embed" ProgID="Equation.DSMT4" ShapeID="_x0000_i1179" DrawAspect="Content" ObjectID="_1705091117" r:id="rId17"/>
        </w:object>
      </w:r>
      <w:r w:rsidRPr="00786482">
        <w:rPr>
          <w:rFonts w:ascii="Cambria" w:hAnsi="Cambria" w:cstheme="majorHAnsi"/>
          <w:sz w:val="22"/>
          <w:lang w:eastAsia="ko-KR"/>
        </w:rPr>
        <w:t>. The phase retardation of two IPS panels is the same value</w:t>
      </w:r>
      <w:r w:rsidR="00B236FC">
        <w:rPr>
          <w:rFonts w:ascii="Cambria" w:hAnsi="Cambria" w:cstheme="majorHAnsi"/>
          <w:sz w:val="22"/>
          <w:lang w:eastAsia="ko-KR"/>
        </w:rPr>
        <w:t xml:space="preserve"> </w:t>
      </w:r>
      <w:r w:rsidR="00B236FC" w:rsidRPr="00B236FC">
        <w:rPr>
          <w:rFonts w:ascii="Cambria" w:hAnsi="Cambria" w:cstheme="majorHAnsi"/>
          <w:position w:val="-4"/>
          <w:sz w:val="22"/>
          <w:lang w:eastAsia="ko-KR"/>
        </w:rPr>
        <w:object w:dxaOrig="200" w:dyaOrig="220" w14:anchorId="56AAB814">
          <v:shape id="_x0000_i1182" type="#_x0000_t75" style="width:9.8pt;height:10.9pt" o:ole="">
            <v:imagedata r:id="rId18" o:title=""/>
          </v:shape>
          <o:OLEObject Type="Embed" ProgID="Equation.DSMT4" ShapeID="_x0000_i1182" DrawAspect="Content" ObjectID="_1705091118" r:id="rId19"/>
        </w:object>
      </w:r>
      <w:r w:rsidRPr="00786482">
        <w:rPr>
          <w:rFonts w:ascii="Cambria" w:hAnsi="Cambria" w:cstheme="majorHAnsi"/>
          <w:sz w:val="22"/>
          <w:lang w:eastAsia="ko-KR"/>
        </w:rPr>
        <w:t xml:space="preserve">. The Jones matrices of the four terms are denoted by </w:t>
      </w:r>
      <w:r w:rsidR="00B236FC" w:rsidRPr="00B236FC">
        <w:rPr>
          <w:rFonts w:ascii="Cambria" w:hAnsi="Cambria" w:cstheme="majorHAnsi"/>
          <w:position w:val="-4"/>
          <w:sz w:val="22"/>
          <w:lang w:eastAsia="ko-KR"/>
        </w:rPr>
        <w:object w:dxaOrig="440" w:dyaOrig="220" w14:anchorId="65BD8C09">
          <v:shape id="_x0000_i1185" type="#_x0000_t75" style="width:21.8pt;height:10.9pt" o:ole="">
            <v:imagedata r:id="rId20" o:title=""/>
          </v:shape>
          <o:OLEObject Type="Embed" ProgID="Equation.DSMT4" ShapeID="_x0000_i1185" DrawAspect="Content" ObjectID="_1705091119" r:id="rId21"/>
        </w:object>
      </w:r>
      <w:r w:rsidRPr="00786482">
        <w:rPr>
          <w:rFonts w:ascii="Cambria" w:hAnsi="Cambria" w:cstheme="majorHAnsi"/>
          <w:sz w:val="22"/>
          <w:lang w:eastAsia="ko-KR"/>
        </w:rPr>
        <w:t xml:space="preserve"> Jones matrix form. The total Jones matrix of the dual IPS system can be calculated as following:</w:t>
      </w:r>
    </w:p>
    <w:p w14:paraId="6E087FBD" w14:textId="77777777" w:rsidR="00A66C29" w:rsidRPr="00786482" w:rsidRDefault="00A66C29" w:rsidP="00786482">
      <w:pPr>
        <w:pStyle w:val="10BodySubsequentParagraph"/>
        <w:ind w:firstLine="0"/>
        <w:rPr>
          <w:rFonts w:ascii="Cambria" w:hAnsi="Cambria" w:cstheme="majorHAnsi"/>
          <w:sz w:val="22"/>
          <w:lang w:eastAsia="ko-KR"/>
        </w:rPr>
      </w:pPr>
    </w:p>
    <w:p w14:paraId="57195AD0" w14:textId="2AFCEB2E" w:rsidR="00A66C29" w:rsidRPr="00786482" w:rsidRDefault="00B236FC" w:rsidP="00B236FC">
      <w:pPr>
        <w:pStyle w:val="10BodySubsequentParagraph"/>
        <w:ind w:firstLine="0"/>
        <w:jc w:val="right"/>
        <w:rPr>
          <w:rFonts w:ascii="Cambria" w:hAnsi="Cambria" w:cstheme="majorHAnsi"/>
          <w:sz w:val="22"/>
          <w:lang w:eastAsia="ko-KR"/>
        </w:rPr>
      </w:pPr>
      <w:r w:rsidRPr="00B236FC">
        <w:rPr>
          <w:rFonts w:ascii="Cambria" w:hAnsi="Cambria" w:cstheme="majorHAnsi"/>
          <w:position w:val="-126"/>
          <w:sz w:val="22"/>
          <w:lang w:eastAsia="ko-KR"/>
        </w:rPr>
        <w:object w:dxaOrig="9680" w:dyaOrig="2620" w14:anchorId="253E4D9D">
          <v:shape id="_x0000_i1206" type="#_x0000_t75" style="width:466.9pt;height:126.55pt" o:ole="">
            <v:imagedata r:id="rId22" o:title=""/>
          </v:shape>
          <o:OLEObject Type="Embed" ProgID="Equation.DSMT4" ShapeID="_x0000_i1206" DrawAspect="Content" ObjectID="_1705091120" r:id="rId23"/>
        </w:object>
      </w:r>
      <w:r w:rsidR="00A66C29" w:rsidRPr="00786482">
        <w:rPr>
          <w:rFonts w:ascii="Cambria" w:hAnsi="Cambria" w:cstheme="majorHAnsi"/>
          <w:sz w:val="22"/>
          <w:lang w:eastAsia="ko-KR"/>
        </w:rPr>
        <w:tab/>
        <w:t>(S1)</w:t>
      </w:r>
    </w:p>
    <w:p w14:paraId="02BDBFCC" w14:textId="77777777" w:rsidR="00A66C29" w:rsidRPr="00786482" w:rsidRDefault="00A66C29" w:rsidP="00786482">
      <w:pPr>
        <w:pStyle w:val="10BodySubsequentParagraph"/>
        <w:ind w:firstLine="0"/>
        <w:rPr>
          <w:rFonts w:ascii="Cambria" w:hAnsi="Cambria" w:cstheme="majorHAnsi"/>
          <w:sz w:val="22"/>
          <w:lang w:eastAsia="ko-KR"/>
        </w:rPr>
      </w:pPr>
    </w:p>
    <w:p w14:paraId="4473AD9B" w14:textId="47FEE985" w:rsidR="00A66C29" w:rsidRPr="00786482" w:rsidRDefault="00A66C29" w:rsidP="00A66C29">
      <w:pPr>
        <w:pStyle w:val="10BodySubsequentParagraph"/>
        <w:ind w:firstLine="0"/>
        <w:rPr>
          <w:rFonts w:ascii="Cambria" w:hAnsi="Cambria" w:cstheme="majorHAnsi"/>
          <w:sz w:val="22"/>
          <w:lang w:eastAsia="ko-KR"/>
        </w:rPr>
      </w:pPr>
      <w:r w:rsidRPr="00786482">
        <w:rPr>
          <w:rFonts w:ascii="Cambria" w:hAnsi="Cambria" w:cstheme="majorHAnsi"/>
          <w:sz w:val="22"/>
          <w:lang w:eastAsia="ko-KR"/>
        </w:rPr>
        <w:t xml:space="preserve">Let us have the following substitution, for convenience sake, </w:t>
      </w:r>
      <w:r w:rsidR="00B236FC" w:rsidRPr="00B236FC">
        <w:rPr>
          <w:rFonts w:ascii="Cambria" w:hAnsi="Cambria" w:cstheme="majorHAnsi"/>
          <w:position w:val="-10"/>
          <w:sz w:val="22"/>
          <w:lang w:eastAsia="ko-KR"/>
        </w:rPr>
        <w:object w:dxaOrig="780" w:dyaOrig="279" w14:anchorId="07881F46">
          <v:shape id="_x0000_i1191" type="#_x0000_t75" style="width:39.25pt;height:14.2pt" o:ole="">
            <v:imagedata r:id="rId24" o:title=""/>
          </v:shape>
          <o:OLEObject Type="Embed" ProgID="Equation.DSMT4" ShapeID="_x0000_i1191" DrawAspect="Content" ObjectID="_1705091121" r:id="rId25"/>
        </w:object>
      </w:r>
      <w:r w:rsidRPr="00786482">
        <w:rPr>
          <w:rFonts w:ascii="Cambria" w:hAnsi="Cambria" w:cstheme="majorHAnsi"/>
          <w:sz w:val="22"/>
          <w:lang w:eastAsia="ko-KR"/>
        </w:rPr>
        <w:t xml:space="preserve">, </w:t>
      </w:r>
      <w:r w:rsidR="00B236FC" w:rsidRPr="00B236FC">
        <w:rPr>
          <w:rFonts w:ascii="Cambria" w:hAnsi="Cambria" w:cstheme="majorHAnsi"/>
          <w:position w:val="-10"/>
          <w:sz w:val="22"/>
          <w:lang w:eastAsia="ko-KR"/>
        </w:rPr>
        <w:object w:dxaOrig="760" w:dyaOrig="279" w14:anchorId="1F0CB608">
          <v:shape id="_x0000_i1194" type="#_x0000_t75" style="width:38.2pt;height:14.2pt" o:ole="">
            <v:imagedata r:id="rId26" o:title=""/>
          </v:shape>
          <o:OLEObject Type="Embed" ProgID="Equation.DSMT4" ShapeID="_x0000_i1194" DrawAspect="Content" ObjectID="_1705091122" r:id="rId27"/>
        </w:object>
      </w:r>
      <w:r w:rsidRPr="00786482">
        <w:rPr>
          <w:rFonts w:ascii="Cambria" w:hAnsi="Cambria" w:cstheme="majorHAnsi"/>
          <w:sz w:val="22"/>
          <w:lang w:eastAsia="ko-KR"/>
        </w:rPr>
        <w:t xml:space="preserve">, </w:t>
      </w:r>
      <w:r w:rsidR="00B236FC" w:rsidRPr="00B236FC">
        <w:rPr>
          <w:rFonts w:ascii="Cambria" w:hAnsi="Cambria" w:cstheme="majorHAnsi"/>
          <w:position w:val="-10"/>
          <w:sz w:val="22"/>
          <w:lang w:eastAsia="ko-KR"/>
        </w:rPr>
        <w:object w:dxaOrig="760" w:dyaOrig="279" w14:anchorId="3F727A12">
          <v:shape id="_x0000_i1197" type="#_x0000_t75" style="width:38.2pt;height:14.2pt" o:ole="">
            <v:imagedata r:id="rId28" o:title=""/>
          </v:shape>
          <o:OLEObject Type="Embed" ProgID="Equation.DSMT4" ShapeID="_x0000_i1197" DrawAspect="Content" ObjectID="_1705091123" r:id="rId29"/>
        </w:object>
      </w:r>
      <w:r w:rsidRPr="00786482">
        <w:rPr>
          <w:rFonts w:ascii="Cambria" w:hAnsi="Cambria" w:cstheme="majorHAnsi"/>
          <w:sz w:val="22"/>
          <w:lang w:eastAsia="ko-KR"/>
        </w:rPr>
        <w:t xml:space="preserve">, </w:t>
      </w:r>
      <w:r w:rsidR="00B236FC" w:rsidRPr="00B236FC">
        <w:rPr>
          <w:rFonts w:ascii="Cambria" w:hAnsi="Cambria" w:cstheme="majorHAnsi"/>
          <w:position w:val="-10"/>
          <w:sz w:val="22"/>
          <w:lang w:eastAsia="ko-KR"/>
        </w:rPr>
        <w:object w:dxaOrig="760" w:dyaOrig="279" w14:anchorId="758AAF5F">
          <v:shape id="_x0000_i1200" type="#_x0000_t75" style="width:38.2pt;height:14.2pt" o:ole="">
            <v:imagedata r:id="rId30" o:title=""/>
          </v:shape>
          <o:OLEObject Type="Embed" ProgID="Equation.DSMT4" ShapeID="_x0000_i1200" DrawAspect="Content" ObjectID="_1705091124" r:id="rId31"/>
        </w:object>
      </w:r>
      <w:r w:rsidRPr="00786482">
        <w:rPr>
          <w:rFonts w:ascii="Cambria" w:hAnsi="Cambria" w:cstheme="majorHAnsi"/>
          <w:sz w:val="22"/>
          <w:lang w:eastAsia="ko-KR"/>
        </w:rPr>
        <w:t xml:space="preserve"> and </w:t>
      </w:r>
      <w:r w:rsidR="00B236FC" w:rsidRPr="00B236FC">
        <w:rPr>
          <w:rFonts w:ascii="Cambria" w:hAnsi="Cambria" w:cstheme="majorHAnsi"/>
          <w:position w:val="-10"/>
          <w:sz w:val="22"/>
          <w:lang w:eastAsia="ko-KR"/>
        </w:rPr>
        <w:object w:dxaOrig="920" w:dyaOrig="279" w14:anchorId="726DA765">
          <v:shape id="_x0000_i1203" type="#_x0000_t75" style="width:45.8pt;height:14.2pt" o:ole="">
            <v:imagedata r:id="rId32" o:title=""/>
          </v:shape>
          <o:OLEObject Type="Embed" ProgID="Equation.DSMT4" ShapeID="_x0000_i1203" DrawAspect="Content" ObjectID="_1705091125" r:id="rId33"/>
        </w:object>
      </w:r>
      <w:r w:rsidRPr="00786482">
        <w:rPr>
          <w:rFonts w:ascii="Cambria" w:hAnsi="Cambria" w:cstheme="majorHAnsi"/>
          <w:sz w:val="22"/>
          <w:lang w:eastAsia="ko-KR"/>
        </w:rPr>
        <w:t xml:space="preserve"> in Eq. (S1). Then the formula becomes</w:t>
      </w:r>
    </w:p>
    <w:p w14:paraId="24D7EB81" w14:textId="6086727C" w:rsidR="00A66C29" w:rsidRPr="00786482" w:rsidRDefault="00B236FC" w:rsidP="00B236FC">
      <w:pPr>
        <w:pStyle w:val="10BodySubsequentParagraph"/>
        <w:ind w:firstLine="0"/>
        <w:jc w:val="right"/>
        <w:rPr>
          <w:rFonts w:ascii="Cambria" w:hAnsi="Cambria" w:cstheme="majorHAnsi"/>
          <w:sz w:val="22"/>
          <w:lang w:eastAsia="ko-KR"/>
        </w:rPr>
      </w:pPr>
      <w:r w:rsidRPr="00B236FC">
        <w:rPr>
          <w:rFonts w:ascii="Cambria" w:hAnsi="Cambria" w:cstheme="majorHAnsi"/>
          <w:position w:val="-60"/>
          <w:sz w:val="22"/>
          <w:lang w:eastAsia="ko-KR"/>
        </w:rPr>
        <w:object w:dxaOrig="9999" w:dyaOrig="1300" w14:anchorId="341FCFA5">
          <v:shape id="_x0000_i1209" type="#_x0000_t75" style="width:477.25pt;height:62.2pt" o:ole="">
            <v:imagedata r:id="rId34" o:title=""/>
          </v:shape>
          <o:OLEObject Type="Embed" ProgID="Equation.DSMT4" ShapeID="_x0000_i1209" DrawAspect="Content" ObjectID="_1705091126" r:id="rId35"/>
        </w:object>
      </w:r>
      <w:r w:rsidR="00A66C29" w:rsidRPr="00786482">
        <w:rPr>
          <w:rFonts w:ascii="Cambria" w:hAnsi="Cambria" w:cstheme="majorHAnsi"/>
          <w:sz w:val="22"/>
          <w:lang w:eastAsia="ko-KR"/>
        </w:rPr>
        <w:tab/>
        <w:t>(S2)</w:t>
      </w:r>
    </w:p>
    <w:p w14:paraId="0A727654" w14:textId="77777777" w:rsidR="00A66C29" w:rsidRPr="00786482" w:rsidRDefault="00A66C29" w:rsidP="00A66C29">
      <w:pPr>
        <w:pStyle w:val="10BodySubsequentParagraph"/>
        <w:ind w:firstLine="0"/>
        <w:rPr>
          <w:rFonts w:ascii="Cambria" w:hAnsi="Cambria" w:cstheme="majorHAnsi"/>
          <w:sz w:val="22"/>
          <w:lang w:eastAsia="ko-KR"/>
        </w:rPr>
      </w:pPr>
      <w:r w:rsidRPr="00786482">
        <w:rPr>
          <w:rFonts w:ascii="Cambria" w:hAnsi="Cambria" w:cstheme="majorHAnsi"/>
          <w:sz w:val="22"/>
          <w:lang w:eastAsia="ko-KR"/>
        </w:rPr>
        <w:t>Under the x-polarized light incidence, the transmitted electric field is obtained as</w:t>
      </w:r>
    </w:p>
    <w:p w14:paraId="64322C69" w14:textId="0AD2E886" w:rsidR="00A66C29" w:rsidRPr="00786482" w:rsidRDefault="00B236FC" w:rsidP="00B236FC">
      <w:pPr>
        <w:pStyle w:val="10BodySubsequentParagraph"/>
        <w:ind w:firstLine="0"/>
        <w:jc w:val="right"/>
        <w:rPr>
          <w:rFonts w:ascii="Cambria" w:hAnsi="Cambria" w:cstheme="majorHAnsi"/>
          <w:sz w:val="22"/>
          <w:lang w:eastAsia="ko-KR"/>
        </w:rPr>
      </w:pPr>
      <w:r w:rsidRPr="00B236FC">
        <w:rPr>
          <w:rFonts w:ascii="Cambria" w:hAnsi="Cambria" w:cstheme="majorHAnsi"/>
          <w:position w:val="-108"/>
          <w:sz w:val="22"/>
          <w:lang w:eastAsia="ko-KR"/>
        </w:rPr>
        <w:object w:dxaOrig="14460" w:dyaOrig="2120" w14:anchorId="0F2966A3">
          <v:shape id="_x0000_i1221" type="#_x0000_t75" style="width:470.75pt;height:73.1pt" o:ole="">
            <v:imagedata r:id="rId36" o:title=""/>
          </v:shape>
          <o:OLEObject Type="Embed" ProgID="Equation.DSMT4" ShapeID="_x0000_i1221" DrawAspect="Content" ObjectID="_1705091127" r:id="rId37"/>
        </w:object>
      </w:r>
    </w:p>
    <w:p w14:paraId="0E3C15D6" w14:textId="33FFAE91" w:rsidR="00971179" w:rsidRPr="00786482" w:rsidRDefault="00971179" w:rsidP="00B236FC">
      <w:pPr>
        <w:pStyle w:val="10BodySubsequentParagraph"/>
        <w:ind w:firstLine="0"/>
        <w:jc w:val="right"/>
        <w:rPr>
          <w:rFonts w:ascii="Cambria" w:hAnsi="Cambria" w:cstheme="majorHAnsi"/>
          <w:sz w:val="22"/>
          <w:lang w:eastAsia="ko-KR"/>
        </w:rPr>
      </w:pPr>
      <w:r w:rsidRPr="00786482">
        <w:rPr>
          <w:rFonts w:ascii="Cambria" w:hAnsi="Cambria" w:cstheme="majorHAnsi"/>
          <w:sz w:val="22"/>
          <w:lang w:eastAsia="ko-KR"/>
        </w:rPr>
        <w:t>(S3)</w:t>
      </w:r>
    </w:p>
    <w:p w14:paraId="1B1DD0A1" w14:textId="77777777" w:rsidR="00971179" w:rsidRPr="00786482" w:rsidRDefault="00971179" w:rsidP="00B236FC">
      <w:pPr>
        <w:pStyle w:val="10BodySubsequentParagraph"/>
        <w:ind w:firstLine="0"/>
        <w:jc w:val="right"/>
        <w:rPr>
          <w:rFonts w:ascii="Cambria" w:hAnsi="Cambria" w:cstheme="majorHAnsi"/>
          <w:sz w:val="22"/>
          <w:lang w:eastAsia="ko-KR"/>
        </w:rPr>
      </w:pPr>
    </w:p>
    <w:p w14:paraId="3F78E0DA" w14:textId="4E04A4E6" w:rsidR="00A66C29" w:rsidRPr="00786482" w:rsidRDefault="00A66C29" w:rsidP="00A66C29">
      <w:pPr>
        <w:pStyle w:val="10BodySubsequentParagraph"/>
        <w:ind w:firstLine="0"/>
        <w:rPr>
          <w:rFonts w:ascii="Cambria" w:hAnsi="Cambria" w:cstheme="majorHAnsi"/>
          <w:sz w:val="22"/>
          <w:lang w:eastAsia="ko-KR"/>
        </w:rPr>
      </w:pPr>
      <w:r w:rsidRPr="00786482">
        <w:rPr>
          <w:rFonts w:ascii="Cambria" w:hAnsi="Cambria" w:cstheme="majorHAnsi"/>
          <w:sz w:val="22"/>
          <w:lang w:eastAsia="ko-KR"/>
        </w:rPr>
        <w:t xml:space="preserve">The x-component </w:t>
      </w:r>
      <w:r w:rsidR="00D55117" w:rsidRPr="00D55117">
        <w:rPr>
          <w:rFonts w:ascii="Cambria" w:hAnsi="Cambria" w:cstheme="majorHAnsi"/>
          <w:position w:val="-10"/>
          <w:sz w:val="22"/>
          <w:lang w:eastAsia="ko-KR"/>
        </w:rPr>
        <w:object w:dxaOrig="260" w:dyaOrig="300" w14:anchorId="5F7CE3F6">
          <v:shape id="_x0000_i1226" type="#_x0000_t75" style="width:13.1pt;height:15.25pt" o:ole="">
            <v:imagedata r:id="rId38" o:title=""/>
          </v:shape>
          <o:OLEObject Type="Embed" ProgID="Equation.DSMT4" ShapeID="_x0000_i1226" DrawAspect="Content" ObjectID="_1705091128" r:id="rId39"/>
        </w:object>
      </w:r>
      <w:r w:rsidRPr="00786482">
        <w:rPr>
          <w:rFonts w:ascii="Cambria" w:hAnsi="Cambria" w:cstheme="majorHAnsi"/>
          <w:sz w:val="22"/>
          <w:lang w:eastAsia="ko-KR"/>
        </w:rPr>
        <w:t xml:space="preserve"> and y-component </w:t>
      </w:r>
      <w:r w:rsidR="00D55117" w:rsidRPr="00D55117">
        <w:rPr>
          <w:rFonts w:ascii="Cambria" w:hAnsi="Cambria" w:cstheme="majorHAnsi"/>
          <w:position w:val="-12"/>
          <w:sz w:val="22"/>
          <w:lang w:eastAsia="ko-KR"/>
        </w:rPr>
        <w:object w:dxaOrig="279" w:dyaOrig="320" w14:anchorId="0975BAA9">
          <v:shape id="_x0000_i1229" type="#_x0000_t75" style="width:14.2pt;height:15.8pt" o:ole="">
            <v:imagedata r:id="rId40" o:title=""/>
          </v:shape>
          <o:OLEObject Type="Embed" ProgID="Equation.DSMT4" ShapeID="_x0000_i1229" DrawAspect="Content" ObjectID="_1705091129" r:id="rId41"/>
        </w:object>
      </w:r>
      <w:r w:rsidRPr="00786482">
        <w:rPr>
          <w:rFonts w:ascii="Cambria" w:hAnsi="Cambria" w:cstheme="majorHAnsi"/>
          <w:sz w:val="22"/>
          <w:lang w:eastAsia="ko-KR"/>
        </w:rPr>
        <w:t xml:space="preserve">  of the transmitted light are represented, respectively, as </w:t>
      </w:r>
    </w:p>
    <w:p w14:paraId="1B56EF87" w14:textId="30767FBD" w:rsidR="00A66C29" w:rsidRPr="00786482" w:rsidRDefault="00D55117" w:rsidP="00437898">
      <w:pPr>
        <w:pStyle w:val="10BodySubsequentParagraph"/>
        <w:ind w:firstLine="0"/>
        <w:jc w:val="right"/>
        <w:rPr>
          <w:rFonts w:ascii="Cambria" w:hAnsi="Cambria" w:cstheme="majorHAnsi"/>
          <w:sz w:val="22"/>
          <w:lang w:eastAsia="ko-KR"/>
        </w:rPr>
      </w:pPr>
      <w:r w:rsidRPr="00D55117">
        <w:rPr>
          <w:rFonts w:ascii="Cambria" w:hAnsi="Cambria" w:cstheme="majorHAnsi"/>
          <w:position w:val="-76"/>
          <w:sz w:val="22"/>
          <w:lang w:eastAsia="ko-KR"/>
        </w:rPr>
        <w:object w:dxaOrig="8180" w:dyaOrig="1620" w14:anchorId="75F7D830">
          <v:shape id="_x0000_i1232" type="#_x0000_t75" style="width:409.1pt;height:81.25pt" o:ole="">
            <v:imagedata r:id="rId42" o:title=""/>
          </v:shape>
          <o:OLEObject Type="Embed" ProgID="Equation.DSMT4" ShapeID="_x0000_i1232" DrawAspect="Content" ObjectID="_1705091130" r:id="rId43"/>
        </w:object>
      </w:r>
      <w:r w:rsidR="00A66C29" w:rsidRPr="00786482">
        <w:rPr>
          <w:rFonts w:ascii="Cambria" w:hAnsi="Cambria" w:cstheme="majorHAnsi"/>
          <w:sz w:val="22"/>
          <w:lang w:eastAsia="ko-KR"/>
        </w:rPr>
        <w:tab/>
        <w:t>(S4)</w:t>
      </w:r>
    </w:p>
    <w:p w14:paraId="712FC9D5" w14:textId="77777777" w:rsidR="00A66C29" w:rsidRPr="00786482" w:rsidRDefault="00A66C29" w:rsidP="00786482">
      <w:pPr>
        <w:pStyle w:val="10BodySubsequentParagraph"/>
        <w:ind w:firstLine="0"/>
        <w:rPr>
          <w:rFonts w:ascii="Cambria" w:hAnsi="Cambria" w:cstheme="majorHAnsi"/>
          <w:sz w:val="22"/>
          <w:lang w:eastAsia="ko-KR"/>
        </w:rPr>
      </w:pPr>
      <w:r w:rsidRPr="00786482">
        <w:rPr>
          <w:rFonts w:ascii="Cambria" w:hAnsi="Cambria" w:cstheme="majorHAnsi"/>
          <w:sz w:val="22"/>
          <w:lang w:eastAsia="ko-KR"/>
        </w:rPr>
        <w:t>And the y-component is</w:t>
      </w:r>
    </w:p>
    <w:p w14:paraId="515EEEA2" w14:textId="1A91BB2A" w:rsidR="00A66C29" w:rsidRPr="00786482" w:rsidRDefault="00D55117" w:rsidP="00437898">
      <w:pPr>
        <w:pStyle w:val="10BodySubsequentParagraph"/>
        <w:ind w:firstLine="0"/>
        <w:jc w:val="right"/>
        <w:rPr>
          <w:rFonts w:ascii="Cambria" w:hAnsi="Cambria" w:cstheme="majorHAnsi"/>
          <w:sz w:val="22"/>
          <w:lang w:eastAsia="ko-KR"/>
        </w:rPr>
      </w:pPr>
      <w:r w:rsidRPr="00D55117">
        <w:rPr>
          <w:rFonts w:ascii="Cambria" w:hAnsi="Cambria" w:cstheme="majorHAnsi"/>
          <w:position w:val="-76"/>
          <w:sz w:val="22"/>
          <w:lang w:eastAsia="ko-KR"/>
        </w:rPr>
        <w:object w:dxaOrig="8140" w:dyaOrig="1620" w14:anchorId="70BF7942">
          <v:shape id="_x0000_i1235" type="#_x0000_t75" style="width:406.9pt;height:81.25pt" o:ole="">
            <v:imagedata r:id="rId44" o:title=""/>
          </v:shape>
          <o:OLEObject Type="Embed" ProgID="Equation.DSMT4" ShapeID="_x0000_i1235" DrawAspect="Content" ObjectID="_1705091131" r:id="rId45"/>
        </w:object>
      </w:r>
      <w:r w:rsidR="00A66C29" w:rsidRPr="00786482">
        <w:rPr>
          <w:rFonts w:ascii="Cambria" w:hAnsi="Cambria" w:cstheme="majorHAnsi"/>
          <w:sz w:val="22"/>
          <w:lang w:eastAsia="ko-KR"/>
        </w:rPr>
        <w:tab/>
        <w:t>(S5)</w:t>
      </w:r>
    </w:p>
    <w:p w14:paraId="41F5993D" w14:textId="1D8D9363" w:rsidR="00A66C29" w:rsidRPr="00786482" w:rsidRDefault="00A66C29" w:rsidP="00A66C29">
      <w:pPr>
        <w:pStyle w:val="10BodySubsequentParagraph"/>
        <w:ind w:firstLine="0"/>
        <w:rPr>
          <w:rFonts w:ascii="Cambria" w:hAnsi="Cambria" w:cstheme="majorHAnsi"/>
          <w:sz w:val="22"/>
          <w:lang w:eastAsia="ko-KR"/>
        </w:rPr>
      </w:pPr>
      <w:r w:rsidRPr="00786482">
        <w:rPr>
          <w:rFonts w:ascii="Cambria" w:hAnsi="Cambria" w:cstheme="majorHAnsi"/>
          <w:sz w:val="22"/>
          <w:lang w:eastAsia="ko-KR"/>
        </w:rPr>
        <w:t xml:space="preserve">The electric field components take the form of three-phase amplitude modulation form of </w:t>
      </w:r>
      <w:r w:rsidR="00D55117" w:rsidRPr="00D55117">
        <w:rPr>
          <w:rFonts w:ascii="Cambria" w:hAnsi="Cambria" w:cstheme="majorHAnsi"/>
          <w:position w:val="-14"/>
          <w:sz w:val="22"/>
          <w:lang w:eastAsia="ko-KR"/>
        </w:rPr>
        <w:object w:dxaOrig="2140" w:dyaOrig="360" w14:anchorId="01F9B247">
          <v:shape id="_x0000_i1240" type="#_x0000_t75" style="width:106.9pt;height:18pt" o:ole="">
            <v:imagedata r:id="rId46" o:title=""/>
          </v:shape>
          <o:OLEObject Type="Embed" ProgID="Equation.DSMT4" ShapeID="_x0000_i1240" DrawAspect="Content" ObjectID="_1705091132" r:id="rId47"/>
        </w:object>
      </w:r>
      <w:r w:rsidRPr="00786482">
        <w:rPr>
          <w:rFonts w:ascii="Cambria" w:hAnsi="Cambria" w:cstheme="majorHAnsi"/>
          <w:sz w:val="22"/>
          <w:lang w:eastAsia="ko-KR"/>
        </w:rPr>
        <w:t xml:space="preserve"> enabling the complex light modulation in the dual IPS architecture.</w:t>
      </w:r>
    </w:p>
    <w:p w14:paraId="2B906980" w14:textId="77777777" w:rsidR="00BB23CD" w:rsidRPr="00A66C29" w:rsidRDefault="00BB23CD" w:rsidP="00B76512">
      <w:pPr>
        <w:spacing w:line="240" w:lineRule="auto"/>
        <w:jc w:val="both"/>
        <w:rPr>
          <w:rFonts w:asciiTheme="majorHAnsi" w:hAnsiTheme="majorHAnsi" w:cstheme="majorHAnsi"/>
          <w:sz w:val="22"/>
          <w:szCs w:val="22"/>
          <w:lang w:val="en-US"/>
        </w:rPr>
      </w:pPr>
    </w:p>
    <w:p w14:paraId="3FACE3AE" w14:textId="3A51D7C4" w:rsidR="00452CA6" w:rsidRDefault="00452CA6" w:rsidP="00452CA6">
      <w:pPr>
        <w:pStyle w:val="08SectionHeader10"/>
        <w:ind w:left="0" w:firstLine="0"/>
      </w:pPr>
      <w:r>
        <w:rPr>
          <w:rFonts w:ascii="Calibri" w:eastAsia="Calibri" w:hAnsi="Calibri" w:cs="Calibri"/>
          <w:sz w:val="28"/>
          <w:szCs w:val="42"/>
        </w:rPr>
        <w:t>2</w:t>
      </w:r>
      <w:r w:rsidRPr="00753B1B">
        <w:rPr>
          <w:rFonts w:ascii="Calibri" w:eastAsia="Calibri" w:hAnsi="Calibri" w:cs="Calibri"/>
          <w:sz w:val="28"/>
          <w:szCs w:val="42"/>
        </w:rPr>
        <w:t xml:space="preserve">. </w:t>
      </w:r>
      <w:r>
        <w:rPr>
          <w:rFonts w:ascii="Calibri" w:eastAsia="Calibri" w:hAnsi="Calibri" w:cs="Calibri"/>
          <w:sz w:val="28"/>
          <w:szCs w:val="42"/>
        </w:rPr>
        <w:t xml:space="preserve">Optimal </w:t>
      </w:r>
      <w:r>
        <w:rPr>
          <w:rFonts w:asciiTheme="majorHAnsi" w:hAnsiTheme="majorHAnsi" w:cstheme="majorHAnsi"/>
          <w:sz w:val="28"/>
          <w:szCs w:val="28"/>
        </w:rPr>
        <w:t>c</w:t>
      </w:r>
      <w:r w:rsidRPr="00A66C29">
        <w:rPr>
          <w:rFonts w:asciiTheme="majorHAnsi" w:hAnsiTheme="majorHAnsi" w:cstheme="majorHAnsi"/>
          <w:sz w:val="28"/>
          <w:szCs w:val="28"/>
        </w:rPr>
        <w:t>omplex light modulation</w:t>
      </w:r>
    </w:p>
    <w:p w14:paraId="03513D17" w14:textId="3A64F296" w:rsidR="00A66C29" w:rsidRPr="00786482" w:rsidRDefault="00A66C29" w:rsidP="00A66C29">
      <w:pPr>
        <w:pStyle w:val="10BodySubsequentParagraph"/>
        <w:ind w:firstLine="0"/>
        <w:rPr>
          <w:rFonts w:ascii="Cambria" w:hAnsi="Cambria" w:cstheme="majorHAnsi"/>
          <w:sz w:val="22"/>
          <w:lang w:eastAsia="ko-KR"/>
        </w:rPr>
      </w:pPr>
      <w:r w:rsidRPr="00786482">
        <w:rPr>
          <w:rFonts w:ascii="Cambria" w:hAnsi="Cambria" w:cstheme="majorHAnsi"/>
          <w:sz w:val="22"/>
          <w:lang w:eastAsia="ko-KR"/>
        </w:rPr>
        <w:t>The condition of complex light modulation can be estimated by the maximum amplitude securing the full-</w:t>
      </w:r>
      <w:r w:rsidR="00B2196C" w:rsidRPr="00B2196C">
        <w:rPr>
          <w:rFonts w:ascii="Cambria" w:hAnsi="Cambria" w:cstheme="majorHAnsi"/>
          <w:position w:val="-6"/>
          <w:sz w:val="22"/>
          <w:lang w:eastAsia="ko-KR"/>
        </w:rPr>
        <w:object w:dxaOrig="300" w:dyaOrig="240" w14:anchorId="5BEFA6BB">
          <v:shape id="_x0000_i1243" type="#_x0000_t75" style="width:15.25pt;height:12pt" o:ole="">
            <v:imagedata r:id="rId48" o:title=""/>
          </v:shape>
          <o:OLEObject Type="Embed" ProgID="Equation.DSMT4" ShapeID="_x0000_i1243" DrawAspect="Content" ObjectID="_1705091133" r:id="rId49"/>
        </w:object>
      </w:r>
      <w:r w:rsidRPr="00786482">
        <w:rPr>
          <w:rFonts w:ascii="Cambria" w:hAnsi="Cambria" w:cstheme="majorHAnsi"/>
          <w:sz w:val="22"/>
          <w:lang w:eastAsia="ko-KR"/>
        </w:rPr>
        <w:t xml:space="preserve"> phase modulation simultaneously. </w:t>
      </w:r>
    </w:p>
    <w:p w14:paraId="5EA14FCE" w14:textId="77777777" w:rsidR="00A66C29" w:rsidRPr="00A66C29" w:rsidRDefault="00A66C29" w:rsidP="00A66C29">
      <w:pPr>
        <w:keepNext/>
        <w:jc w:val="both"/>
        <w:rPr>
          <w:rFonts w:asciiTheme="majorHAnsi" w:hAnsiTheme="majorHAnsi" w:cstheme="majorHAnsi"/>
          <w:color w:val="000000" w:themeColor="text1"/>
          <w:sz w:val="22"/>
          <w:szCs w:val="22"/>
        </w:rPr>
      </w:pPr>
      <w:r w:rsidRPr="00A66C29">
        <w:rPr>
          <w:rFonts w:asciiTheme="majorHAnsi" w:hAnsiTheme="majorHAnsi" w:cstheme="majorHAnsi"/>
          <w:noProof/>
          <w:color w:val="000000" w:themeColor="text1"/>
          <w:sz w:val="22"/>
          <w:szCs w:val="22"/>
          <w:lang w:val="en-US"/>
        </w:rPr>
        <w:drawing>
          <wp:inline distT="0" distB="0" distL="0" distR="0" wp14:anchorId="60862389" wp14:editId="150E3B87">
            <wp:extent cx="6313018" cy="1964967"/>
            <wp:effectExtent l="0" t="0" r="0" b="0"/>
            <wp:docPr id="9" name="그림 9" descr="텍스트, 장치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그림 9" descr="텍스트, 장치이(가) 표시된 사진&#10;&#10;자동 생성된 설명"/>
                    <pic:cNvPicPr/>
                  </pic:nvPicPr>
                  <pic:blipFill>
                    <a:blip r:embed="rId50" cstate="print">
                      <a:extLst>
                        <a:ext uri="{28A0092B-C50C-407E-A947-70E740481C1C}">
                          <a14:useLocalDpi xmlns:a14="http://schemas.microsoft.com/office/drawing/2010/main" val="0"/>
                        </a:ext>
                      </a:extLst>
                    </a:blip>
                    <a:stretch>
                      <a:fillRect/>
                    </a:stretch>
                  </pic:blipFill>
                  <pic:spPr>
                    <a:xfrm>
                      <a:off x="0" y="0"/>
                      <a:ext cx="6343888" cy="1974575"/>
                    </a:xfrm>
                    <a:prstGeom prst="rect">
                      <a:avLst/>
                    </a:prstGeom>
                  </pic:spPr>
                </pic:pic>
              </a:graphicData>
            </a:graphic>
          </wp:inline>
        </w:drawing>
      </w:r>
    </w:p>
    <w:p w14:paraId="6D7F715F" w14:textId="2A74AAB9" w:rsidR="00A66C29" w:rsidRPr="00A66C29" w:rsidRDefault="00A66C29" w:rsidP="00A66C29">
      <w:pPr>
        <w:spacing w:after="200"/>
        <w:jc w:val="both"/>
        <w:rPr>
          <w:rFonts w:asciiTheme="majorHAnsi" w:hAnsiTheme="majorHAnsi" w:cstheme="majorHAnsi"/>
          <w:sz w:val="22"/>
          <w:szCs w:val="22"/>
        </w:rPr>
      </w:pPr>
      <w:r w:rsidRPr="00A66C29">
        <w:rPr>
          <w:rFonts w:asciiTheme="majorHAnsi" w:hAnsiTheme="majorHAnsi" w:cstheme="majorHAnsi"/>
          <w:b/>
          <w:bCs/>
          <w:sz w:val="22"/>
          <w:szCs w:val="22"/>
        </w:rPr>
        <w:t>Fig. S</w:t>
      </w:r>
      <w:r w:rsidRPr="00A66C29">
        <w:rPr>
          <w:rFonts w:asciiTheme="majorHAnsi" w:hAnsiTheme="majorHAnsi" w:cstheme="majorHAnsi"/>
          <w:b/>
          <w:bCs/>
          <w:sz w:val="22"/>
          <w:szCs w:val="22"/>
        </w:rPr>
        <w:fldChar w:fldCharType="begin"/>
      </w:r>
      <w:r w:rsidRPr="00A66C29">
        <w:rPr>
          <w:rFonts w:asciiTheme="majorHAnsi" w:hAnsiTheme="majorHAnsi" w:cstheme="majorHAnsi"/>
          <w:b/>
          <w:bCs/>
          <w:sz w:val="22"/>
          <w:szCs w:val="22"/>
        </w:rPr>
        <w:instrText xml:space="preserve"> SEQ Fig._S \* ARABIC </w:instrText>
      </w:r>
      <w:r w:rsidRPr="00A66C29">
        <w:rPr>
          <w:rFonts w:asciiTheme="majorHAnsi" w:hAnsiTheme="majorHAnsi" w:cstheme="majorHAnsi"/>
          <w:b/>
          <w:bCs/>
          <w:sz w:val="22"/>
          <w:szCs w:val="22"/>
        </w:rPr>
        <w:fldChar w:fldCharType="separate"/>
      </w:r>
      <w:r w:rsidRPr="00A66C29">
        <w:rPr>
          <w:rFonts w:asciiTheme="majorHAnsi" w:hAnsiTheme="majorHAnsi" w:cstheme="majorHAnsi"/>
          <w:b/>
          <w:bCs/>
          <w:noProof/>
          <w:sz w:val="22"/>
          <w:szCs w:val="22"/>
        </w:rPr>
        <w:t>1</w:t>
      </w:r>
      <w:r w:rsidRPr="00A66C29">
        <w:rPr>
          <w:rFonts w:asciiTheme="majorHAnsi" w:hAnsiTheme="majorHAnsi" w:cstheme="majorHAnsi"/>
          <w:b/>
          <w:bCs/>
          <w:sz w:val="22"/>
          <w:szCs w:val="22"/>
        </w:rPr>
        <w:fldChar w:fldCharType="end"/>
      </w:r>
      <w:r w:rsidRPr="00A66C29">
        <w:rPr>
          <w:rFonts w:asciiTheme="majorHAnsi" w:hAnsiTheme="majorHAnsi" w:cstheme="majorHAnsi"/>
          <w:sz w:val="22"/>
          <w:szCs w:val="22"/>
        </w:rPr>
        <w:t xml:space="preserve">. The complex modulation range of the dual IPS system under the condition of </w:t>
      </w:r>
      <w:r w:rsidRPr="00A66C29">
        <w:rPr>
          <w:rFonts w:asciiTheme="majorHAnsi" w:hAnsiTheme="majorHAnsi" w:cstheme="majorHAnsi"/>
          <w:position w:val="-10"/>
          <w:sz w:val="22"/>
          <w:szCs w:val="22"/>
        </w:rPr>
        <w:object w:dxaOrig="580" w:dyaOrig="320" w14:anchorId="703A4B69">
          <v:shape id="_x0000_i1052" type="#_x0000_t75" style="width:27.8pt;height:16.35pt" o:ole="">
            <v:imagedata r:id="rId51" o:title=""/>
          </v:shape>
          <o:OLEObject Type="Embed" ProgID="Equation.DSMT4" ShapeID="_x0000_i1052" DrawAspect="Content" ObjectID="_1705091134" r:id="rId52"/>
        </w:object>
      </w:r>
      <w:r w:rsidRPr="00A66C29">
        <w:rPr>
          <w:rFonts w:asciiTheme="majorHAnsi" w:hAnsiTheme="majorHAnsi" w:cstheme="majorHAnsi"/>
          <w:sz w:val="22"/>
          <w:szCs w:val="22"/>
        </w:rPr>
        <w:t xml:space="preserve">, </w:t>
      </w:r>
      <w:r w:rsidRPr="00A66C29">
        <w:rPr>
          <w:rFonts w:asciiTheme="majorHAnsi" w:hAnsiTheme="majorHAnsi" w:cstheme="majorHAnsi"/>
          <w:position w:val="-10"/>
          <w:sz w:val="22"/>
          <w:szCs w:val="22"/>
        </w:rPr>
        <w:object w:dxaOrig="780" w:dyaOrig="320" w14:anchorId="076BF20F">
          <v:shape id="_x0000_i1053" type="#_x0000_t75" style="width:38.2pt;height:16.35pt" o:ole="">
            <v:imagedata r:id="rId53" o:title=""/>
          </v:shape>
          <o:OLEObject Type="Embed" ProgID="Equation.DSMT4" ShapeID="_x0000_i1053" DrawAspect="Content" ObjectID="_1705091135" r:id="rId54"/>
        </w:object>
      </w:r>
      <w:r w:rsidRPr="00A66C29">
        <w:rPr>
          <w:rFonts w:asciiTheme="majorHAnsi" w:hAnsiTheme="majorHAnsi" w:cstheme="majorHAnsi"/>
          <w:sz w:val="22"/>
          <w:szCs w:val="22"/>
        </w:rPr>
        <w:t>, at different maximum LC tilt angles</w:t>
      </w:r>
      <w:r w:rsidR="005521CE">
        <w:rPr>
          <w:rFonts w:asciiTheme="majorHAnsi" w:hAnsiTheme="majorHAnsi" w:cstheme="majorHAnsi"/>
          <w:sz w:val="22"/>
          <w:szCs w:val="22"/>
        </w:rPr>
        <w:t>,</w:t>
      </w:r>
      <w:r w:rsidRPr="00A66C29">
        <w:rPr>
          <w:rFonts w:asciiTheme="majorHAnsi" w:hAnsiTheme="majorHAnsi" w:cstheme="majorHAnsi"/>
          <w:sz w:val="22"/>
          <w:szCs w:val="22"/>
        </w:rPr>
        <w:t xml:space="preserve"> (a)</w:t>
      </w:r>
      <w:r w:rsidR="005521CE">
        <w:rPr>
          <w:rFonts w:asciiTheme="majorHAnsi" w:hAnsiTheme="majorHAnsi" w:cstheme="majorHAnsi"/>
          <w:sz w:val="22"/>
          <w:szCs w:val="22"/>
        </w:rPr>
        <w:t xml:space="preserve"> </w:t>
      </w:r>
      <w:r w:rsidRPr="00A66C29">
        <w:rPr>
          <w:rFonts w:asciiTheme="majorHAnsi" w:hAnsiTheme="majorHAnsi" w:cstheme="majorHAnsi"/>
          <w:sz w:val="22"/>
          <w:szCs w:val="22"/>
        </w:rPr>
        <w:t xml:space="preserve">25 </w:t>
      </w:r>
      <w:r w:rsidR="005521CE">
        <w:rPr>
          <w:rFonts w:asciiTheme="majorHAnsi" w:hAnsiTheme="majorHAnsi" w:cstheme="majorHAnsi"/>
          <w:sz w:val="22"/>
          <w:szCs w:val="22"/>
        </w:rPr>
        <w:t>(</w:t>
      </w:r>
      <w:r w:rsidRPr="00A66C29">
        <w:rPr>
          <w:rFonts w:asciiTheme="majorHAnsi" w:hAnsiTheme="majorHAnsi" w:cstheme="majorHAnsi"/>
          <w:sz w:val="22"/>
          <w:szCs w:val="22"/>
        </w:rPr>
        <w:t>deg</w:t>
      </w:r>
      <w:r w:rsidR="005521CE">
        <w:rPr>
          <w:rFonts w:asciiTheme="majorHAnsi" w:hAnsiTheme="majorHAnsi" w:cstheme="majorHAnsi"/>
          <w:sz w:val="22"/>
          <w:szCs w:val="22"/>
        </w:rPr>
        <w:t>.)</w:t>
      </w:r>
      <w:r w:rsidRPr="00A66C29">
        <w:rPr>
          <w:rFonts w:asciiTheme="majorHAnsi" w:hAnsiTheme="majorHAnsi" w:cstheme="majorHAnsi"/>
          <w:sz w:val="22"/>
          <w:szCs w:val="22"/>
        </w:rPr>
        <w:t>, (b)</w:t>
      </w:r>
      <w:r w:rsidR="005521CE">
        <w:rPr>
          <w:rFonts w:asciiTheme="majorHAnsi" w:hAnsiTheme="majorHAnsi" w:cstheme="majorHAnsi"/>
          <w:sz w:val="22"/>
          <w:szCs w:val="22"/>
        </w:rPr>
        <w:t xml:space="preserve"> </w:t>
      </w:r>
      <w:r w:rsidRPr="00A66C29">
        <w:rPr>
          <w:rFonts w:asciiTheme="majorHAnsi" w:hAnsiTheme="majorHAnsi" w:cstheme="majorHAnsi"/>
          <w:sz w:val="22"/>
          <w:szCs w:val="22"/>
        </w:rPr>
        <w:t>33.28</w:t>
      </w:r>
      <w:r w:rsidR="005521CE">
        <w:rPr>
          <w:rFonts w:asciiTheme="majorHAnsi" w:hAnsiTheme="majorHAnsi" w:cstheme="majorHAnsi"/>
          <w:sz w:val="22"/>
          <w:szCs w:val="22"/>
        </w:rPr>
        <w:t xml:space="preserve"> (deg.)</w:t>
      </w:r>
      <w:r w:rsidRPr="00A66C29">
        <w:rPr>
          <w:rFonts w:asciiTheme="majorHAnsi" w:hAnsiTheme="majorHAnsi" w:cstheme="majorHAnsi"/>
          <w:sz w:val="22"/>
          <w:szCs w:val="22"/>
        </w:rPr>
        <w:t xml:space="preserve">, and (c) 45 </w:t>
      </w:r>
      <w:r w:rsidR="005521CE">
        <w:rPr>
          <w:rFonts w:asciiTheme="majorHAnsi" w:hAnsiTheme="majorHAnsi" w:cstheme="majorHAnsi"/>
          <w:sz w:val="22"/>
          <w:szCs w:val="22"/>
        </w:rPr>
        <w:t>(deg.)</w:t>
      </w:r>
      <w:r w:rsidRPr="00A66C29">
        <w:rPr>
          <w:rFonts w:asciiTheme="majorHAnsi" w:hAnsiTheme="majorHAnsi" w:cstheme="majorHAnsi"/>
          <w:sz w:val="22"/>
          <w:szCs w:val="22"/>
        </w:rPr>
        <w:t>. The red circles indicate 0.26 amplitude in all figures.</w:t>
      </w:r>
    </w:p>
    <w:p w14:paraId="4D2D2AB1" w14:textId="759FEFE9" w:rsidR="00A66C29" w:rsidRPr="00786482" w:rsidRDefault="00437898" w:rsidP="00786482">
      <w:pPr>
        <w:pStyle w:val="10BodySubsequentParagraph"/>
        <w:ind w:firstLine="0"/>
        <w:rPr>
          <w:rFonts w:ascii="Cambria" w:hAnsi="Cambria" w:cstheme="majorHAnsi"/>
          <w:sz w:val="22"/>
          <w:lang w:eastAsia="ko-KR"/>
        </w:rPr>
      </w:pPr>
      <w:r w:rsidRPr="00786482">
        <w:rPr>
          <w:rFonts w:ascii="Cambria" w:hAnsi="Cambria" w:cstheme="majorHAnsi"/>
          <w:sz w:val="22"/>
          <w:lang w:eastAsia="ko-KR"/>
        </w:rPr>
        <w:t>The optimal condition for complex light modulation may vary with the system parameters</w:t>
      </w:r>
      <w:r w:rsidRPr="00B2196C">
        <w:rPr>
          <w:rFonts w:ascii="Cambria" w:hAnsi="Cambria" w:cstheme="majorHAnsi"/>
          <w:position w:val="-10"/>
          <w:sz w:val="22"/>
          <w:lang w:eastAsia="ko-KR"/>
        </w:rPr>
        <w:object w:dxaOrig="220" w:dyaOrig="300" w14:anchorId="4DBB2514">
          <v:shape id="_x0000_i1284" type="#_x0000_t75" style="width:10.9pt;height:15.25pt" o:ole="">
            <v:imagedata r:id="rId55" o:title=""/>
          </v:shape>
          <o:OLEObject Type="Embed" ProgID="Equation.DSMT4" ShapeID="_x0000_i1284" DrawAspect="Content" ObjectID="_1705091136" r:id="rId56"/>
        </w:object>
      </w:r>
      <w:r w:rsidRPr="00786482">
        <w:rPr>
          <w:rFonts w:ascii="Cambria" w:hAnsi="Cambria" w:cstheme="majorHAnsi"/>
          <w:sz w:val="22"/>
          <w:lang w:eastAsia="ko-KR"/>
        </w:rPr>
        <w:t xml:space="preserve">, </w:t>
      </w:r>
      <w:r w:rsidRPr="00B2196C">
        <w:rPr>
          <w:rFonts w:ascii="Cambria" w:hAnsi="Cambria" w:cstheme="majorHAnsi"/>
          <w:position w:val="-10"/>
          <w:sz w:val="22"/>
          <w:lang w:eastAsia="ko-KR"/>
        </w:rPr>
        <w:object w:dxaOrig="200" w:dyaOrig="300" w14:anchorId="1F8A6023">
          <v:shape id="_x0000_i1285" type="#_x0000_t75" style="width:9.8pt;height:15.25pt" o:ole="">
            <v:imagedata r:id="rId57" o:title=""/>
          </v:shape>
          <o:OLEObject Type="Embed" ProgID="Equation.DSMT4" ShapeID="_x0000_i1285" DrawAspect="Content" ObjectID="_1705091137" r:id="rId58"/>
        </w:object>
      </w:r>
      <w:r w:rsidRPr="00786482">
        <w:rPr>
          <w:rFonts w:ascii="Cambria" w:hAnsi="Cambria" w:cstheme="majorHAnsi"/>
          <w:sz w:val="22"/>
          <w:lang w:eastAsia="ko-KR"/>
        </w:rPr>
        <w:t xml:space="preserve"> , </w:t>
      </w:r>
      <w:r w:rsidRPr="00B2196C">
        <w:rPr>
          <w:rFonts w:ascii="Cambria" w:hAnsi="Cambria" w:cstheme="majorHAnsi"/>
          <w:position w:val="-10"/>
          <w:sz w:val="22"/>
          <w:lang w:eastAsia="ko-KR"/>
        </w:rPr>
        <w:object w:dxaOrig="220" w:dyaOrig="300" w14:anchorId="1A96D976">
          <v:shape id="_x0000_i1286" type="#_x0000_t75" style="width:10.9pt;height:15.25pt" o:ole="">
            <v:imagedata r:id="rId59" o:title=""/>
          </v:shape>
          <o:OLEObject Type="Embed" ProgID="Equation.DSMT4" ShapeID="_x0000_i1286" DrawAspect="Content" ObjectID="_1705091138" r:id="rId60"/>
        </w:object>
      </w:r>
      <w:r w:rsidRPr="00786482">
        <w:rPr>
          <w:rFonts w:ascii="Cambria" w:hAnsi="Cambria" w:cstheme="majorHAnsi"/>
          <w:sz w:val="22"/>
          <w:lang w:eastAsia="ko-KR"/>
        </w:rPr>
        <w:t xml:space="preserve">, </w:t>
      </w:r>
      <w:r w:rsidRPr="00B2196C">
        <w:rPr>
          <w:rFonts w:ascii="Cambria" w:hAnsi="Cambria" w:cstheme="majorHAnsi"/>
          <w:position w:val="-10"/>
          <w:sz w:val="22"/>
          <w:lang w:eastAsia="ko-KR"/>
        </w:rPr>
        <w:object w:dxaOrig="240" w:dyaOrig="300" w14:anchorId="282146EE">
          <v:shape id="_x0000_i1287" type="#_x0000_t75" style="width:12pt;height:15.25pt" o:ole="">
            <v:imagedata r:id="rId61" o:title=""/>
          </v:shape>
          <o:OLEObject Type="Embed" ProgID="Equation.DSMT4" ShapeID="_x0000_i1287" DrawAspect="Content" ObjectID="_1705091139" r:id="rId62"/>
        </w:object>
      </w:r>
      <w:r w:rsidRPr="00786482">
        <w:rPr>
          <w:rFonts w:ascii="Cambria" w:hAnsi="Cambria" w:cstheme="majorHAnsi"/>
          <w:sz w:val="22"/>
          <w:lang w:eastAsia="ko-KR"/>
        </w:rPr>
        <w:t xml:space="preserve"> and</w:t>
      </w:r>
      <w:r>
        <w:rPr>
          <w:rFonts w:ascii="Cambria" w:hAnsi="Cambria" w:cstheme="majorHAnsi"/>
          <w:sz w:val="22"/>
          <w:lang w:eastAsia="ko-KR"/>
        </w:rPr>
        <w:t xml:space="preserve"> </w:t>
      </w:r>
      <w:r w:rsidRPr="00B2196C">
        <w:rPr>
          <w:rFonts w:ascii="Cambria" w:hAnsi="Cambria" w:cstheme="majorHAnsi"/>
          <w:position w:val="-4"/>
          <w:sz w:val="22"/>
          <w:lang w:eastAsia="ko-KR"/>
        </w:rPr>
        <w:object w:dxaOrig="200" w:dyaOrig="220" w14:anchorId="1FAAE1BE">
          <v:shape id="_x0000_i1288" type="#_x0000_t75" style="width:9.8pt;height:10.9pt" o:ole="">
            <v:imagedata r:id="rId63" o:title=""/>
          </v:shape>
          <o:OLEObject Type="Embed" ProgID="Equation.DSMT4" ShapeID="_x0000_i1288" DrawAspect="Content" ObjectID="_1705091140" r:id="rId64"/>
        </w:object>
      </w:r>
      <w:r w:rsidRPr="00786482">
        <w:rPr>
          <w:rFonts w:ascii="Cambria" w:hAnsi="Cambria" w:cstheme="majorHAnsi"/>
          <w:sz w:val="22"/>
          <w:lang w:eastAsia="ko-KR"/>
        </w:rPr>
        <w:t>. Particularly, we have found that the modulation range changes dramatically according to the maximum IPS tilt angle change. Fig. S1 shows the modulation ranges under the condition of</w:t>
      </w:r>
      <w:r w:rsidRPr="005521CE">
        <w:rPr>
          <w:rFonts w:ascii="Cambria" w:hAnsi="Cambria" w:cstheme="majorHAnsi"/>
          <w:position w:val="-10"/>
          <w:sz w:val="22"/>
          <w:lang w:eastAsia="ko-KR"/>
        </w:rPr>
        <w:object w:dxaOrig="540" w:dyaOrig="300" w14:anchorId="79A30239">
          <v:shape id="_x0000_i1289" type="#_x0000_t75" style="width:27.25pt;height:15.25pt" o:ole="">
            <v:imagedata r:id="rId65" o:title=""/>
          </v:shape>
          <o:OLEObject Type="Embed" ProgID="Equation.DSMT4" ShapeID="_x0000_i1289" DrawAspect="Content" ObjectID="_1705091141" r:id="rId66"/>
        </w:object>
      </w:r>
      <w:r>
        <w:rPr>
          <w:rFonts w:ascii="Cambria" w:hAnsi="Cambria" w:cstheme="majorHAnsi"/>
          <w:sz w:val="22"/>
          <w:lang w:eastAsia="ko-KR"/>
        </w:rPr>
        <w:t>(deg.)</w:t>
      </w:r>
      <w:r w:rsidRPr="00786482">
        <w:rPr>
          <w:rFonts w:ascii="Cambria" w:hAnsi="Cambria" w:cstheme="majorHAnsi"/>
          <w:sz w:val="22"/>
          <w:lang w:eastAsia="ko-KR"/>
        </w:rPr>
        <w:t xml:space="preserve">, </w:t>
      </w:r>
      <w:r w:rsidRPr="005521CE">
        <w:rPr>
          <w:rFonts w:ascii="Cambria" w:hAnsi="Cambria" w:cstheme="majorHAnsi"/>
          <w:position w:val="-10"/>
          <w:sz w:val="22"/>
          <w:lang w:eastAsia="ko-KR"/>
        </w:rPr>
        <w:object w:dxaOrig="740" w:dyaOrig="300" w14:anchorId="7D993A7E">
          <v:shape id="_x0000_i1290" type="#_x0000_t75" style="width:37.1pt;height:15.25pt" o:ole="">
            <v:imagedata r:id="rId67" o:title=""/>
          </v:shape>
          <o:OLEObject Type="Embed" ProgID="Equation.DSMT4" ShapeID="_x0000_i1290" DrawAspect="Content" ObjectID="_1705091142" r:id="rId68"/>
        </w:object>
      </w:r>
      <w:r>
        <w:rPr>
          <w:rFonts w:ascii="Cambria" w:hAnsi="Cambria" w:cstheme="majorHAnsi"/>
          <w:sz w:val="22"/>
          <w:lang w:eastAsia="ko-KR"/>
        </w:rPr>
        <w:t>(deg.)</w:t>
      </w:r>
      <w:r w:rsidRPr="00786482">
        <w:rPr>
          <w:rFonts w:ascii="Cambria" w:hAnsi="Cambria" w:cstheme="majorHAnsi"/>
          <w:sz w:val="22"/>
          <w:lang w:eastAsia="ko-KR"/>
        </w:rPr>
        <w:t>, when the maximum LC tilt angle is 25</w:t>
      </w:r>
      <w:r>
        <w:rPr>
          <w:rFonts w:ascii="Cambria" w:hAnsi="Cambria" w:cstheme="majorHAnsi"/>
          <w:sz w:val="22"/>
          <w:lang w:eastAsia="ko-KR"/>
        </w:rPr>
        <w:t>(</w:t>
      </w:r>
      <w:r w:rsidRPr="00786482">
        <w:rPr>
          <w:rFonts w:ascii="Cambria" w:hAnsi="Cambria" w:cstheme="majorHAnsi"/>
          <w:sz w:val="22"/>
          <w:lang w:eastAsia="ko-KR"/>
        </w:rPr>
        <w:t>deg</w:t>
      </w:r>
      <w:r>
        <w:rPr>
          <w:rFonts w:ascii="Cambria" w:hAnsi="Cambria" w:cstheme="majorHAnsi"/>
          <w:sz w:val="22"/>
          <w:lang w:eastAsia="ko-KR"/>
        </w:rPr>
        <w:t>.)</w:t>
      </w:r>
      <w:r w:rsidRPr="00786482">
        <w:rPr>
          <w:rFonts w:ascii="Cambria" w:hAnsi="Cambria" w:cstheme="majorHAnsi"/>
          <w:sz w:val="22"/>
          <w:lang w:eastAsia="ko-KR"/>
        </w:rPr>
        <w:t>, 33.28</w:t>
      </w:r>
      <w:r>
        <w:rPr>
          <w:rFonts w:ascii="Cambria" w:hAnsi="Cambria" w:cstheme="majorHAnsi"/>
          <w:sz w:val="22"/>
          <w:lang w:eastAsia="ko-KR"/>
        </w:rPr>
        <w:t xml:space="preserve"> (deg.) </w:t>
      </w:r>
      <w:r w:rsidRPr="00786482">
        <w:rPr>
          <w:rFonts w:ascii="Cambria" w:hAnsi="Cambria" w:cstheme="majorHAnsi"/>
          <w:sz w:val="22"/>
          <w:lang w:eastAsia="ko-KR"/>
        </w:rPr>
        <w:t>(b, current condition) and 45</w:t>
      </w:r>
      <w:r>
        <w:rPr>
          <w:rFonts w:ascii="Cambria" w:hAnsi="Cambria" w:cstheme="majorHAnsi"/>
          <w:sz w:val="22"/>
          <w:lang w:eastAsia="ko-KR"/>
        </w:rPr>
        <w:t xml:space="preserve"> (deg.) </w:t>
      </w:r>
      <w:r w:rsidRPr="00786482">
        <w:rPr>
          <w:rFonts w:ascii="Cambria" w:hAnsi="Cambria" w:cstheme="majorHAnsi"/>
          <w:sz w:val="22"/>
          <w:lang w:eastAsia="ko-KR"/>
        </w:rPr>
        <w:t xml:space="preserve">(c). </w:t>
      </w:r>
      <w:r>
        <w:rPr>
          <w:rFonts w:ascii="Cambria" w:hAnsi="Cambria" w:cstheme="majorHAnsi"/>
          <w:sz w:val="22"/>
          <w:lang w:eastAsia="ko-KR"/>
        </w:rPr>
        <w:t>T</w:t>
      </w:r>
      <w:r w:rsidRPr="00786482">
        <w:rPr>
          <w:rFonts w:ascii="Cambria" w:hAnsi="Cambria" w:cstheme="majorHAnsi"/>
          <w:sz w:val="22"/>
          <w:lang w:eastAsia="ko-KR"/>
        </w:rPr>
        <w:t>he other system parameters are identical as the main text.</w:t>
      </w:r>
      <w:r>
        <w:rPr>
          <w:rFonts w:ascii="Cambria" w:hAnsi="Cambria" w:cstheme="majorHAnsi"/>
          <w:sz w:val="22"/>
          <w:lang w:eastAsia="ko-KR"/>
        </w:rPr>
        <w:t xml:space="preserve"> </w:t>
      </w:r>
      <w:r w:rsidR="00A66C29" w:rsidRPr="00786482">
        <w:rPr>
          <w:rFonts w:ascii="Cambria" w:hAnsi="Cambria" w:cstheme="majorHAnsi"/>
          <w:sz w:val="22"/>
          <w:lang w:eastAsia="ko-KR"/>
        </w:rPr>
        <w:t xml:space="preserve">As shown in Fig. S1, the increased maximum LC tilt angle leads to the enhanced modulation range.  Moreover, when other system parameters change, the optimal modulation condition also can change leading to a further enhancement of complex modulation range, i.e. complex modulation efficiency. Numerical optimization finds some design examples for the new system parameters. Fig. S2 shows the optimal modulation characteristics of the dual IPS system with the newly found </w:t>
      </w:r>
      <w:r w:rsidR="005521CE" w:rsidRPr="005521CE">
        <w:rPr>
          <w:rFonts w:ascii="Cambria" w:hAnsi="Cambria" w:cstheme="majorHAnsi"/>
          <w:position w:val="-10"/>
          <w:sz w:val="22"/>
          <w:lang w:eastAsia="ko-KR"/>
        </w:rPr>
        <w:object w:dxaOrig="220" w:dyaOrig="300" w14:anchorId="042499B3">
          <v:shape id="_x0000_i1273" type="#_x0000_t75" style="width:10.9pt;height:15.25pt" o:ole="">
            <v:imagedata r:id="rId69" o:title=""/>
          </v:shape>
          <o:OLEObject Type="Embed" ProgID="Equation.DSMT4" ShapeID="_x0000_i1273" DrawAspect="Content" ObjectID="_1705091143" r:id="rId70"/>
        </w:object>
      </w:r>
      <w:r w:rsidR="00A66C29" w:rsidRPr="00786482">
        <w:rPr>
          <w:rFonts w:ascii="Cambria" w:hAnsi="Cambria" w:cstheme="majorHAnsi"/>
          <w:sz w:val="22"/>
          <w:lang w:eastAsia="ko-KR"/>
        </w:rPr>
        <w:t xml:space="preserve"> and</w:t>
      </w:r>
      <w:r w:rsidR="005521CE" w:rsidRPr="005521CE">
        <w:rPr>
          <w:rFonts w:ascii="Cambria" w:hAnsi="Cambria" w:cstheme="majorHAnsi"/>
          <w:position w:val="-10"/>
          <w:sz w:val="22"/>
          <w:lang w:eastAsia="ko-KR"/>
        </w:rPr>
        <w:object w:dxaOrig="240" w:dyaOrig="300" w14:anchorId="4E852722">
          <v:shape id="_x0000_i1276" type="#_x0000_t75" style="width:12pt;height:15.25pt" o:ole="">
            <v:imagedata r:id="rId71" o:title=""/>
          </v:shape>
          <o:OLEObject Type="Embed" ProgID="Equation.DSMT4" ShapeID="_x0000_i1276" DrawAspect="Content" ObjectID="_1705091144" r:id="rId72"/>
        </w:object>
      </w:r>
      <w:r w:rsidR="00A66C29" w:rsidRPr="00786482">
        <w:rPr>
          <w:rFonts w:ascii="Cambria" w:hAnsi="Cambria" w:cstheme="majorHAnsi"/>
          <w:sz w:val="22"/>
          <w:lang w:eastAsia="ko-KR"/>
        </w:rPr>
        <w:t xml:space="preserve"> when the maximum tilt angles for the left and right cases are assumed to be 45 </w:t>
      </w:r>
      <w:r w:rsidR="005521CE">
        <w:rPr>
          <w:rFonts w:ascii="Cambria" w:hAnsi="Cambria" w:cstheme="majorHAnsi"/>
          <w:sz w:val="22"/>
          <w:lang w:eastAsia="ko-KR"/>
        </w:rPr>
        <w:t xml:space="preserve">(deg.) </w:t>
      </w:r>
      <w:r w:rsidR="00A66C29" w:rsidRPr="00786482">
        <w:rPr>
          <w:rFonts w:ascii="Cambria" w:hAnsi="Cambria" w:cstheme="majorHAnsi"/>
          <w:sz w:val="22"/>
          <w:lang w:eastAsia="ko-KR"/>
        </w:rPr>
        <w:t>and 90</w:t>
      </w:r>
      <w:r w:rsidR="005521CE">
        <w:rPr>
          <w:rFonts w:ascii="Cambria" w:hAnsi="Cambria" w:cstheme="majorHAnsi"/>
          <w:sz w:val="22"/>
          <w:lang w:eastAsia="ko-KR"/>
        </w:rPr>
        <w:t xml:space="preserve"> (deg.)</w:t>
      </w:r>
      <w:r w:rsidR="00A66C29" w:rsidRPr="00786482">
        <w:rPr>
          <w:rFonts w:ascii="Cambria" w:hAnsi="Cambria" w:cstheme="majorHAnsi"/>
          <w:sz w:val="22"/>
          <w:lang w:eastAsia="ko-KR"/>
        </w:rPr>
        <w:t xml:space="preserve">, respectively. In each condition, the full complex modulation under the amplitude of 0.44 and 0.6 is achieved, respectively. To conclude, the modulation range shown at the research is not the fundamental limit of the system, and the other optimal conditions could be found for the different cell gap or incident wavelength. </w:t>
      </w:r>
    </w:p>
    <w:p w14:paraId="58CBB8C4" w14:textId="77777777" w:rsidR="00A66C29" w:rsidRPr="00A66C29" w:rsidRDefault="00A66C29" w:rsidP="00A66C29">
      <w:pPr>
        <w:pStyle w:val="10BodySubsequentParagraph"/>
        <w:ind w:firstLine="0"/>
        <w:rPr>
          <w:rFonts w:asciiTheme="majorHAnsi" w:hAnsiTheme="majorHAnsi" w:cstheme="majorHAnsi"/>
          <w:sz w:val="22"/>
        </w:rPr>
      </w:pPr>
    </w:p>
    <w:p w14:paraId="1A7C29B2" w14:textId="77777777" w:rsidR="00A66C29" w:rsidRPr="00A66C29" w:rsidRDefault="00A66C29" w:rsidP="00A66C29">
      <w:pPr>
        <w:keepNext/>
        <w:ind w:firstLine="288"/>
        <w:jc w:val="center"/>
        <w:rPr>
          <w:rFonts w:asciiTheme="majorHAnsi" w:hAnsiTheme="majorHAnsi" w:cstheme="majorHAnsi"/>
          <w:color w:val="000000" w:themeColor="text1"/>
          <w:sz w:val="22"/>
          <w:szCs w:val="22"/>
        </w:rPr>
      </w:pPr>
      <w:r w:rsidRPr="00A66C29">
        <w:rPr>
          <w:rFonts w:asciiTheme="majorHAnsi" w:hAnsiTheme="majorHAnsi" w:cstheme="majorHAnsi"/>
          <w:noProof/>
          <w:color w:val="000000" w:themeColor="text1"/>
          <w:sz w:val="22"/>
          <w:szCs w:val="22"/>
          <w:lang w:val="en-US"/>
        </w:rPr>
        <w:drawing>
          <wp:inline distT="0" distB="0" distL="0" distR="0" wp14:anchorId="5E0E6E14" wp14:editId="6AA1CC68">
            <wp:extent cx="5046453" cy="2593125"/>
            <wp:effectExtent l="0" t="0" r="0" b="0"/>
            <wp:docPr id="12" name="그림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그림 12"/>
                    <pic:cNvPicPr/>
                  </pic:nvPicPr>
                  <pic:blipFill>
                    <a:blip r:embed="rId73" cstate="print">
                      <a:extLst>
                        <a:ext uri="{28A0092B-C50C-407E-A947-70E740481C1C}">
                          <a14:useLocalDpi xmlns:a14="http://schemas.microsoft.com/office/drawing/2010/main" val="0"/>
                        </a:ext>
                      </a:extLst>
                    </a:blip>
                    <a:stretch>
                      <a:fillRect/>
                    </a:stretch>
                  </pic:blipFill>
                  <pic:spPr>
                    <a:xfrm>
                      <a:off x="0" y="0"/>
                      <a:ext cx="5059221" cy="2599686"/>
                    </a:xfrm>
                    <a:prstGeom prst="rect">
                      <a:avLst/>
                    </a:prstGeom>
                  </pic:spPr>
                </pic:pic>
              </a:graphicData>
            </a:graphic>
          </wp:inline>
        </w:drawing>
      </w:r>
    </w:p>
    <w:p w14:paraId="28585A1F" w14:textId="79379086" w:rsidR="00A66C29" w:rsidRDefault="00A66C29" w:rsidP="00A66C29">
      <w:pPr>
        <w:spacing w:after="200"/>
        <w:jc w:val="both"/>
        <w:rPr>
          <w:rFonts w:asciiTheme="majorHAnsi" w:hAnsiTheme="majorHAnsi" w:cstheme="majorHAnsi"/>
          <w:sz w:val="22"/>
          <w:szCs w:val="22"/>
        </w:rPr>
      </w:pPr>
      <w:r w:rsidRPr="00A66C29">
        <w:rPr>
          <w:rFonts w:asciiTheme="majorHAnsi" w:hAnsiTheme="majorHAnsi" w:cstheme="majorHAnsi"/>
          <w:b/>
          <w:bCs/>
          <w:sz w:val="22"/>
          <w:szCs w:val="22"/>
        </w:rPr>
        <w:t>Fig. S</w:t>
      </w:r>
      <w:r w:rsidRPr="00A66C29">
        <w:rPr>
          <w:rFonts w:asciiTheme="majorHAnsi" w:hAnsiTheme="majorHAnsi" w:cstheme="majorHAnsi"/>
          <w:b/>
          <w:bCs/>
          <w:sz w:val="22"/>
          <w:szCs w:val="22"/>
        </w:rPr>
        <w:fldChar w:fldCharType="begin"/>
      </w:r>
      <w:r w:rsidRPr="00A66C29">
        <w:rPr>
          <w:rFonts w:asciiTheme="majorHAnsi" w:hAnsiTheme="majorHAnsi" w:cstheme="majorHAnsi"/>
          <w:b/>
          <w:bCs/>
          <w:sz w:val="22"/>
          <w:szCs w:val="22"/>
        </w:rPr>
        <w:instrText xml:space="preserve"> SEQ Fig._S \* ARABIC </w:instrText>
      </w:r>
      <w:r w:rsidRPr="00A66C29">
        <w:rPr>
          <w:rFonts w:asciiTheme="majorHAnsi" w:hAnsiTheme="majorHAnsi" w:cstheme="majorHAnsi"/>
          <w:b/>
          <w:bCs/>
          <w:sz w:val="22"/>
          <w:szCs w:val="22"/>
        </w:rPr>
        <w:fldChar w:fldCharType="separate"/>
      </w:r>
      <w:r w:rsidRPr="00A66C29">
        <w:rPr>
          <w:rFonts w:asciiTheme="majorHAnsi" w:hAnsiTheme="majorHAnsi" w:cstheme="majorHAnsi"/>
          <w:b/>
          <w:bCs/>
          <w:noProof/>
          <w:sz w:val="22"/>
          <w:szCs w:val="22"/>
        </w:rPr>
        <w:t>2</w:t>
      </w:r>
      <w:r w:rsidRPr="00A66C29">
        <w:rPr>
          <w:rFonts w:asciiTheme="majorHAnsi" w:hAnsiTheme="majorHAnsi" w:cstheme="majorHAnsi"/>
          <w:b/>
          <w:bCs/>
          <w:sz w:val="22"/>
          <w:szCs w:val="22"/>
        </w:rPr>
        <w:fldChar w:fldCharType="end"/>
      </w:r>
      <w:r w:rsidRPr="00A66C29">
        <w:rPr>
          <w:rFonts w:asciiTheme="majorHAnsi" w:hAnsiTheme="majorHAnsi" w:cstheme="majorHAnsi"/>
          <w:b/>
          <w:bCs/>
          <w:sz w:val="22"/>
          <w:szCs w:val="22"/>
        </w:rPr>
        <w:t xml:space="preserve">. </w:t>
      </w:r>
      <w:r w:rsidRPr="00A66C29">
        <w:rPr>
          <w:rFonts w:asciiTheme="majorHAnsi" w:hAnsiTheme="majorHAnsi" w:cstheme="majorHAnsi"/>
          <w:sz w:val="22"/>
          <w:szCs w:val="22"/>
        </w:rPr>
        <w:t>The optimal light modulation characteristics and polarizer conditions of the dual IPS system when the maximum LC tilt angle is 45</w:t>
      </w:r>
      <w:r w:rsidR="005521CE">
        <w:rPr>
          <w:rFonts w:asciiTheme="majorHAnsi" w:hAnsiTheme="majorHAnsi" w:cstheme="majorHAnsi"/>
          <w:sz w:val="22"/>
          <w:szCs w:val="22"/>
        </w:rPr>
        <w:t xml:space="preserve"> (deg.)</w:t>
      </w:r>
      <w:r w:rsidRPr="00A66C29">
        <w:rPr>
          <w:rFonts w:asciiTheme="majorHAnsi" w:hAnsiTheme="majorHAnsi" w:cstheme="majorHAnsi"/>
          <w:sz w:val="22"/>
          <w:szCs w:val="22"/>
        </w:rPr>
        <w:t>(left) and 90</w:t>
      </w:r>
      <w:r w:rsidR="005521CE">
        <w:rPr>
          <w:rFonts w:asciiTheme="majorHAnsi" w:hAnsiTheme="majorHAnsi" w:cstheme="majorHAnsi"/>
          <w:sz w:val="22"/>
          <w:szCs w:val="22"/>
        </w:rPr>
        <w:t xml:space="preserve"> (deg.) </w:t>
      </w:r>
      <w:r w:rsidRPr="00A66C29">
        <w:rPr>
          <w:rFonts w:asciiTheme="majorHAnsi" w:hAnsiTheme="majorHAnsi" w:cstheme="majorHAnsi"/>
          <w:sz w:val="22"/>
          <w:szCs w:val="22"/>
        </w:rPr>
        <w:t>(right).</w:t>
      </w:r>
    </w:p>
    <w:p w14:paraId="176BDFB3" w14:textId="05032F40" w:rsidR="00452CA6" w:rsidRDefault="00452CA6" w:rsidP="00452CA6">
      <w:pPr>
        <w:pStyle w:val="08SectionHeader10"/>
        <w:ind w:left="0" w:firstLine="0"/>
        <w:rPr>
          <w:rFonts w:asciiTheme="majorHAnsi" w:hAnsiTheme="majorHAnsi" w:cstheme="majorHAnsi"/>
          <w:sz w:val="28"/>
          <w:szCs w:val="28"/>
        </w:rPr>
      </w:pPr>
      <w:r>
        <w:rPr>
          <w:rFonts w:ascii="Calibri" w:eastAsia="Calibri" w:hAnsi="Calibri" w:cs="Calibri"/>
          <w:sz w:val="28"/>
          <w:szCs w:val="42"/>
          <w:lang w:val="en"/>
        </w:rPr>
        <w:t>3</w:t>
      </w:r>
      <w:r w:rsidRPr="00753B1B">
        <w:rPr>
          <w:rFonts w:ascii="Calibri" w:eastAsia="Calibri" w:hAnsi="Calibri" w:cs="Calibri"/>
          <w:sz w:val="28"/>
          <w:szCs w:val="42"/>
        </w:rPr>
        <w:t xml:space="preserve">. </w:t>
      </w:r>
      <w:r>
        <w:rPr>
          <w:rFonts w:ascii="Calibri" w:eastAsia="Calibri" w:hAnsi="Calibri" w:cs="Calibri"/>
          <w:sz w:val="28"/>
          <w:szCs w:val="42"/>
        </w:rPr>
        <w:t xml:space="preserve">Generation of the </w:t>
      </w:r>
      <w:r>
        <w:rPr>
          <w:rFonts w:asciiTheme="majorHAnsi" w:hAnsiTheme="majorHAnsi" w:cstheme="majorHAnsi"/>
          <w:sz w:val="28"/>
          <w:szCs w:val="28"/>
        </w:rPr>
        <w:t>dual IPS complex CGH</w:t>
      </w:r>
    </w:p>
    <w:p w14:paraId="66384C91" w14:textId="77777777" w:rsidR="00452CA6" w:rsidRPr="00452CA6" w:rsidRDefault="00452CA6" w:rsidP="00452CA6">
      <w:pPr>
        <w:rPr>
          <w:lang w:val="en-US" w:eastAsia="en-US"/>
        </w:rPr>
      </w:pPr>
    </w:p>
    <w:p w14:paraId="5DC987CE" w14:textId="544642F5" w:rsidR="00452CA6" w:rsidRDefault="00452CA6" w:rsidP="00A66C29">
      <w:pPr>
        <w:spacing w:after="200"/>
        <w:jc w:val="both"/>
        <w:rPr>
          <w:rFonts w:asciiTheme="majorHAnsi" w:hAnsiTheme="majorHAnsi" w:cstheme="majorHAnsi"/>
          <w:sz w:val="22"/>
          <w:szCs w:val="22"/>
          <w:lang w:val="en-US"/>
        </w:rPr>
      </w:pPr>
      <w:r>
        <w:rPr>
          <w:rFonts w:asciiTheme="majorHAnsi" w:hAnsiTheme="majorHAnsi" w:cstheme="majorHAnsi"/>
          <w:noProof/>
          <w:sz w:val="22"/>
          <w:szCs w:val="22"/>
          <w:lang w:val="en-US"/>
        </w:rPr>
        <w:drawing>
          <wp:inline distT="0" distB="0" distL="0" distR="0" wp14:anchorId="38181A65" wp14:editId="1875EBF0">
            <wp:extent cx="5943600" cy="1727835"/>
            <wp:effectExtent l="0" t="0" r="0" b="5715"/>
            <wp:docPr id="1" name="그림 1" descr="텍스트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그림 1" descr="텍스트이(가) 표시된 사진&#10;&#10;자동 생성된 설명"/>
                    <pic:cNvPicPr/>
                  </pic:nvPicPr>
                  <pic:blipFill>
                    <a:blip r:embed="rId74" cstate="print">
                      <a:extLst>
                        <a:ext uri="{28A0092B-C50C-407E-A947-70E740481C1C}">
                          <a14:useLocalDpi xmlns:a14="http://schemas.microsoft.com/office/drawing/2010/main" val="0"/>
                        </a:ext>
                      </a:extLst>
                    </a:blip>
                    <a:stretch>
                      <a:fillRect/>
                    </a:stretch>
                  </pic:blipFill>
                  <pic:spPr>
                    <a:xfrm>
                      <a:off x="0" y="0"/>
                      <a:ext cx="5943600" cy="1727835"/>
                    </a:xfrm>
                    <a:prstGeom prst="rect">
                      <a:avLst/>
                    </a:prstGeom>
                  </pic:spPr>
                </pic:pic>
              </a:graphicData>
            </a:graphic>
          </wp:inline>
        </w:drawing>
      </w:r>
    </w:p>
    <w:p w14:paraId="23DA8F95" w14:textId="16782729" w:rsidR="00452CA6" w:rsidRDefault="00452CA6" w:rsidP="00452CA6">
      <w:pPr>
        <w:spacing w:after="200"/>
        <w:jc w:val="both"/>
        <w:rPr>
          <w:rFonts w:asciiTheme="majorHAnsi" w:hAnsiTheme="majorHAnsi" w:cstheme="majorHAnsi"/>
          <w:sz w:val="22"/>
          <w:szCs w:val="22"/>
        </w:rPr>
      </w:pPr>
      <w:r w:rsidRPr="00A66C29">
        <w:rPr>
          <w:rFonts w:asciiTheme="majorHAnsi" w:hAnsiTheme="majorHAnsi" w:cstheme="majorHAnsi"/>
          <w:b/>
          <w:bCs/>
          <w:sz w:val="22"/>
          <w:szCs w:val="22"/>
        </w:rPr>
        <w:t>Fig. S</w:t>
      </w:r>
      <w:r>
        <w:rPr>
          <w:rFonts w:asciiTheme="majorHAnsi" w:hAnsiTheme="majorHAnsi" w:cstheme="majorHAnsi"/>
          <w:b/>
          <w:bCs/>
          <w:sz w:val="22"/>
          <w:szCs w:val="22"/>
        </w:rPr>
        <w:t>3</w:t>
      </w:r>
      <w:r w:rsidRPr="00A66C29">
        <w:rPr>
          <w:rFonts w:asciiTheme="majorHAnsi" w:hAnsiTheme="majorHAnsi" w:cstheme="majorHAnsi"/>
          <w:b/>
          <w:bCs/>
          <w:sz w:val="22"/>
          <w:szCs w:val="22"/>
        </w:rPr>
        <w:t xml:space="preserve">. </w:t>
      </w:r>
      <w:r>
        <w:rPr>
          <w:rFonts w:asciiTheme="majorHAnsi" w:hAnsiTheme="majorHAnsi" w:cstheme="majorHAnsi"/>
          <w:sz w:val="22"/>
          <w:szCs w:val="22"/>
        </w:rPr>
        <w:t>Algorithm for the dual IPS complex CGH.</w:t>
      </w:r>
    </w:p>
    <w:p w14:paraId="13C6E0ED" w14:textId="77777777" w:rsidR="00C04775" w:rsidRPr="00786482" w:rsidRDefault="00C04775" w:rsidP="00C04775">
      <w:pPr>
        <w:pStyle w:val="10BodySubsequentParagraph"/>
        <w:ind w:firstLine="0"/>
        <w:rPr>
          <w:rFonts w:ascii="Cambria" w:hAnsi="Cambria" w:cstheme="majorHAnsi"/>
          <w:sz w:val="22"/>
          <w:lang w:eastAsia="ko-KR"/>
        </w:rPr>
      </w:pPr>
      <w:r w:rsidRPr="00786482">
        <w:rPr>
          <w:rFonts w:ascii="Cambria" w:hAnsi="Cambria" w:cstheme="majorHAnsi" w:hint="eastAsia"/>
          <w:sz w:val="22"/>
          <w:lang w:eastAsia="ko-KR"/>
        </w:rPr>
        <w:t>F</w:t>
      </w:r>
      <w:r w:rsidRPr="00786482">
        <w:rPr>
          <w:rFonts w:ascii="Cambria" w:hAnsi="Cambria" w:cstheme="majorHAnsi"/>
          <w:sz w:val="22"/>
          <w:lang w:eastAsia="ko-KR"/>
        </w:rPr>
        <w:t>ig. S3 shows the flo</w:t>
      </w:r>
      <w:bookmarkStart w:id="3" w:name="_GoBack"/>
      <w:bookmarkEnd w:id="3"/>
      <w:r w:rsidRPr="00786482">
        <w:rPr>
          <w:rFonts w:ascii="Cambria" w:hAnsi="Cambria" w:cstheme="majorHAnsi"/>
          <w:sz w:val="22"/>
          <w:lang w:eastAsia="ko-KR"/>
        </w:rPr>
        <w:t xml:space="preserve">wchart for generating a dual IPS complex CGH. First, IPS tilt angles corresponding the whole complex modulation range is obtained through the Jones Matrix calculation as mentioned </w:t>
      </w:r>
      <w:r w:rsidRPr="00786482">
        <w:rPr>
          <w:rFonts w:ascii="Cambria" w:hAnsi="Cambria" w:cstheme="majorHAnsi"/>
          <w:sz w:val="22"/>
          <w:lang w:eastAsia="ko-KR"/>
        </w:rPr>
        <w:lastRenderedPageBreak/>
        <w:t>beforehand. Since the grayscale values for whole IPS tilt angles are known, the pair of grayscale inputs for whole complex modulation range could be obtained and built a look-up table for fast addressing.</w:t>
      </w:r>
      <w:r>
        <w:rPr>
          <w:rFonts w:ascii="Cambria" w:hAnsi="Cambria" w:cstheme="majorHAnsi"/>
          <w:sz w:val="22"/>
          <w:lang w:eastAsia="ko-KR"/>
        </w:rPr>
        <w:t xml:space="preserve"> </w:t>
      </w:r>
      <w:r w:rsidRPr="00786482">
        <w:rPr>
          <w:rFonts w:ascii="Cambria" w:hAnsi="Cambria" w:cstheme="majorHAnsi"/>
          <w:sz w:val="22"/>
          <w:lang w:eastAsia="ko-KR"/>
        </w:rPr>
        <w:t xml:space="preserve">Then, CGH is calculated through Cascaded Fresnel Transform [5-6] and a matrix of complex values corresponding to each pixel is obtained. With the look-up table, the grayscale value for corresponding complex value could be found quickly and contribute a pair of grayscale images. These images are input to the dual IPS panel, and the CGH is observed. </w:t>
      </w:r>
    </w:p>
    <w:p w14:paraId="6813CBEA" w14:textId="77777777" w:rsidR="000B67BF" w:rsidRPr="00C04775" w:rsidRDefault="000B67BF" w:rsidP="00960C98">
      <w:pPr>
        <w:spacing w:line="240" w:lineRule="auto"/>
        <w:jc w:val="center"/>
        <w:rPr>
          <w:rFonts w:ascii="Calibri" w:hAnsi="Calibri" w:cs="Calibri"/>
          <w:lang w:val="en-US"/>
        </w:rPr>
      </w:pPr>
    </w:p>
    <w:p w14:paraId="337D80CC" w14:textId="52D5E52E" w:rsidR="00006B52" w:rsidRPr="00786482" w:rsidRDefault="000B67BF" w:rsidP="00753B1B">
      <w:pPr>
        <w:spacing w:line="240" w:lineRule="auto"/>
        <w:jc w:val="both"/>
        <w:rPr>
          <w:rFonts w:ascii="Calibri" w:hAnsi="Calibri" w:cs="Calibri" w:hint="eastAsia"/>
          <w:b/>
          <w:sz w:val="28"/>
          <w:szCs w:val="42"/>
        </w:rPr>
      </w:pPr>
      <w:r w:rsidRPr="00753B1B">
        <w:rPr>
          <w:rFonts w:ascii="Calibri" w:hAnsi="Calibri" w:cs="Calibri"/>
          <w:b/>
          <w:sz w:val="28"/>
          <w:szCs w:val="42"/>
        </w:rPr>
        <w:t>References</w:t>
      </w:r>
    </w:p>
    <w:p w14:paraId="1365D4DF" w14:textId="2579591F" w:rsidR="00452CA6" w:rsidRPr="00452CA6" w:rsidRDefault="00006B52" w:rsidP="00452CA6">
      <w:pPr>
        <w:pStyle w:val="EndNoteBibliography"/>
      </w:pPr>
      <w:r>
        <w:rPr>
          <w:rFonts w:ascii="Calibri" w:hAnsi="Calibri" w:cs="Calibri"/>
        </w:rPr>
        <w:fldChar w:fldCharType="begin"/>
      </w:r>
      <w:r>
        <w:rPr>
          <w:rFonts w:ascii="Calibri" w:hAnsi="Calibri" w:cs="Calibri"/>
        </w:rPr>
        <w:instrText xml:space="preserve"> ADDIN EN.REFLIST </w:instrText>
      </w:r>
      <w:r>
        <w:rPr>
          <w:rFonts w:ascii="Calibri" w:hAnsi="Calibri" w:cs="Calibri"/>
        </w:rPr>
        <w:fldChar w:fldCharType="separate"/>
      </w:r>
      <w:r w:rsidR="008F10DB">
        <w:t xml:space="preserve">1. </w:t>
      </w:r>
      <w:r w:rsidR="00452CA6" w:rsidRPr="00452CA6">
        <w:t>C. Soutar, and K. H. Lu,"Determination of the physical-properties of an arbitrary twisted-nematic liquid-crystal cell," Opt</w:t>
      </w:r>
      <w:r w:rsidR="002446BF">
        <w:t>.</w:t>
      </w:r>
      <w:r w:rsidR="00452CA6" w:rsidRPr="00452CA6">
        <w:t xml:space="preserve"> Eng</w:t>
      </w:r>
      <w:r w:rsidR="002446BF">
        <w:t>.</w:t>
      </w:r>
      <w:r w:rsidR="00452CA6" w:rsidRPr="00452CA6">
        <w:t xml:space="preserve"> </w:t>
      </w:r>
      <w:r w:rsidR="00452CA6" w:rsidRPr="00452CA6">
        <w:rPr>
          <w:b/>
        </w:rPr>
        <w:t>33</w:t>
      </w:r>
      <w:r w:rsidR="00452CA6" w:rsidRPr="00452CA6">
        <w:t>, 2704-2712 (1994).</w:t>
      </w:r>
    </w:p>
    <w:p w14:paraId="183AB226" w14:textId="2A03DD69" w:rsidR="00452CA6" w:rsidRPr="00452CA6" w:rsidRDefault="008F10DB" w:rsidP="00452CA6">
      <w:pPr>
        <w:pStyle w:val="EndNoteBibliography"/>
      </w:pPr>
      <w:r>
        <w:t xml:space="preserve">2. </w:t>
      </w:r>
      <w:r w:rsidR="00452CA6" w:rsidRPr="00452CA6">
        <w:t>J. E. Wolfe, and R. A. Chipman,"Polarimetric characterization of liquid-crystal-on-silicon panels," Appl</w:t>
      </w:r>
      <w:r w:rsidR="002446BF">
        <w:t>.</w:t>
      </w:r>
      <w:r w:rsidR="00452CA6" w:rsidRPr="00452CA6">
        <w:t xml:space="preserve"> Opt</w:t>
      </w:r>
      <w:r w:rsidR="002446BF">
        <w:t xml:space="preserve">. </w:t>
      </w:r>
      <w:r w:rsidR="00452CA6" w:rsidRPr="00452CA6">
        <w:rPr>
          <w:b/>
        </w:rPr>
        <w:t>45</w:t>
      </w:r>
      <w:r w:rsidR="00452CA6" w:rsidRPr="00452CA6">
        <w:t>, 1688-1703 (2006).</w:t>
      </w:r>
    </w:p>
    <w:p w14:paraId="57915451" w14:textId="5C01B433" w:rsidR="00452CA6" w:rsidRPr="00452CA6" w:rsidRDefault="008F10DB" w:rsidP="00452CA6">
      <w:pPr>
        <w:pStyle w:val="EndNoteBibliography"/>
      </w:pPr>
      <w:r>
        <w:t xml:space="preserve">3. </w:t>
      </w:r>
      <w:r w:rsidR="00452CA6" w:rsidRPr="00452CA6">
        <w:t xml:space="preserve">N. K. Soni, A. S. Somkuwar, and R. K. Singh, </w:t>
      </w:r>
      <w:r w:rsidR="00452CA6" w:rsidRPr="00452CA6">
        <w:rPr>
          <w:i/>
        </w:rPr>
        <w:t xml:space="preserve">Jones matrix imaging for transparent and anisotropic sample </w:t>
      </w:r>
      <w:r w:rsidR="00452CA6" w:rsidRPr="00452CA6">
        <w:t>(SPIE, 2015).</w:t>
      </w:r>
    </w:p>
    <w:p w14:paraId="01F43734" w14:textId="68ED88DE" w:rsidR="00452CA6" w:rsidRDefault="008F10DB" w:rsidP="00452CA6">
      <w:pPr>
        <w:pStyle w:val="EndNoteBibliography"/>
      </w:pPr>
      <w:r>
        <w:t xml:space="preserve">4. </w:t>
      </w:r>
      <w:r w:rsidR="00452CA6" w:rsidRPr="00452CA6">
        <w:t>I. Moreno, J. A. Davis, K. G. D'Nelly, and D. B. Allison,"Transmission and phase measurement for polarization eigenvectors in twisted-nematic liquid crystal spatial light modulators," Opt</w:t>
      </w:r>
      <w:r w:rsidR="002446BF">
        <w:t>.</w:t>
      </w:r>
      <w:r w:rsidR="00452CA6" w:rsidRPr="00452CA6">
        <w:t xml:space="preserve"> Eng</w:t>
      </w:r>
      <w:r w:rsidR="002446BF">
        <w:t>.</w:t>
      </w:r>
      <w:r w:rsidR="00452CA6" w:rsidRPr="00452CA6">
        <w:t xml:space="preserve"> </w:t>
      </w:r>
      <w:r w:rsidR="00452CA6" w:rsidRPr="00452CA6">
        <w:rPr>
          <w:b/>
        </w:rPr>
        <w:t>37</w:t>
      </w:r>
      <w:r w:rsidR="00452CA6" w:rsidRPr="00452CA6">
        <w:t>, 3048-3052 (1998).</w:t>
      </w:r>
    </w:p>
    <w:p w14:paraId="2B454802" w14:textId="22D8BE52" w:rsidR="008F10DB" w:rsidRDefault="008F10DB" w:rsidP="00452CA6">
      <w:pPr>
        <w:pStyle w:val="EndNoteBibliography"/>
      </w:pPr>
      <w:r>
        <w:t xml:space="preserve">5. </w:t>
      </w:r>
      <w:r w:rsidR="00175F89">
        <w:t xml:space="preserve">J. Roh, K. Kim, E. Moon, S. Kim, B. Yang, J. Hahn, and H. Kim, "Full-color holographic projection display system featuring an achromatic Fourier filter," Opt. Express </w:t>
      </w:r>
      <w:r w:rsidR="00175F89" w:rsidRPr="00127146">
        <w:rPr>
          <w:b/>
        </w:rPr>
        <w:t>25</w:t>
      </w:r>
      <w:r w:rsidR="00175F89">
        <w:t>, 14774-14782 (2017).</w:t>
      </w:r>
    </w:p>
    <w:p w14:paraId="700A1F6F" w14:textId="29043E4B" w:rsidR="00175F89" w:rsidRPr="00452CA6" w:rsidRDefault="00175F89" w:rsidP="00452CA6">
      <w:pPr>
        <w:pStyle w:val="EndNoteBibliography"/>
      </w:pPr>
      <w:r>
        <w:t xml:space="preserve">6. D. Im, E. Moon, Y. Park, D. Lee, J. Hahn, and H. Kim, "Phase-regularized polygon computer-generated holograms," Opt. Lett. </w:t>
      </w:r>
      <w:r w:rsidRPr="00127146">
        <w:rPr>
          <w:b/>
        </w:rPr>
        <w:t>39</w:t>
      </w:r>
      <w:r>
        <w:t>, 3642-3645 (2014).</w:t>
      </w:r>
    </w:p>
    <w:p w14:paraId="355E9FAD" w14:textId="306802C4" w:rsidR="000B67BF" w:rsidRPr="00753B1B" w:rsidRDefault="00006B52" w:rsidP="00753B1B">
      <w:pPr>
        <w:spacing w:line="240" w:lineRule="auto"/>
        <w:jc w:val="both"/>
        <w:rPr>
          <w:rFonts w:ascii="Calibri" w:hAnsi="Calibri" w:cs="Calibri"/>
        </w:rPr>
      </w:pPr>
      <w:r>
        <w:rPr>
          <w:rFonts w:ascii="Calibri" w:hAnsi="Calibri" w:cs="Calibri"/>
        </w:rPr>
        <w:fldChar w:fldCharType="end"/>
      </w:r>
    </w:p>
    <w:sectPr w:rsidR="000B67BF" w:rsidRPr="00753B1B">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591AD21" w14:textId="77777777" w:rsidR="008436CF" w:rsidRDefault="008436CF" w:rsidP="00F8176D">
      <w:pPr>
        <w:spacing w:line="240" w:lineRule="auto"/>
      </w:pPr>
      <w:r>
        <w:separator/>
      </w:r>
    </w:p>
  </w:endnote>
  <w:endnote w:type="continuationSeparator" w:id="0">
    <w:p w14:paraId="5218FF1F" w14:textId="77777777" w:rsidR="008436CF" w:rsidRDefault="008436CF" w:rsidP="00F8176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5B072E9" w14:textId="77777777" w:rsidR="008436CF" w:rsidRDefault="008436CF" w:rsidP="00F8176D">
      <w:pPr>
        <w:spacing w:line="240" w:lineRule="auto"/>
      </w:pPr>
      <w:r>
        <w:separator/>
      </w:r>
    </w:p>
  </w:footnote>
  <w:footnote w:type="continuationSeparator" w:id="0">
    <w:p w14:paraId="2E8F8256" w14:textId="77777777" w:rsidR="008436CF" w:rsidRDefault="008436CF" w:rsidP="00F8176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B9403A"/>
    <w:multiLevelType w:val="hybridMultilevel"/>
    <w:tmpl w:val="5F20DBE0"/>
    <w:lvl w:ilvl="0" w:tplc="15D0138C">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07810035"/>
    <w:multiLevelType w:val="multilevel"/>
    <w:tmpl w:val="581ED9E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0D440F5D"/>
    <w:multiLevelType w:val="hybridMultilevel"/>
    <w:tmpl w:val="EA08B34A"/>
    <w:lvl w:ilvl="0" w:tplc="C734AD32">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 w15:restartNumberingAfterBreak="0">
    <w:nsid w:val="0E3E0218"/>
    <w:multiLevelType w:val="hybridMultilevel"/>
    <w:tmpl w:val="7A0235C2"/>
    <w:lvl w:ilvl="0" w:tplc="616E3F1C">
      <w:start w:val="1"/>
      <w:numFmt w:val="bullet"/>
      <w:lvlText w:val=""/>
      <w:lvlJc w:val="left"/>
      <w:pPr>
        <w:ind w:left="760" w:hanging="360"/>
      </w:pPr>
      <w:rPr>
        <w:rFonts w:ascii="Wingdings" w:eastAsiaTheme="minorEastAsia"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4" w15:restartNumberingAfterBreak="0">
    <w:nsid w:val="14010ED4"/>
    <w:multiLevelType w:val="multilevel"/>
    <w:tmpl w:val="72E88FE4"/>
    <w:lvl w:ilvl="0">
      <w:start w:val="1"/>
      <w:numFmt w:val="decimal"/>
      <w:pStyle w:val="08SectionHeader1"/>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720" w:hanging="72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5" w15:restartNumberingAfterBreak="0">
    <w:nsid w:val="1BDE3E31"/>
    <w:multiLevelType w:val="hybridMultilevel"/>
    <w:tmpl w:val="F29607DA"/>
    <w:lvl w:ilvl="0" w:tplc="7CBCB36E">
      <w:start w:val="1"/>
      <w:numFmt w:val="bullet"/>
      <w:lvlText w:val=""/>
      <w:lvlJc w:val="left"/>
      <w:pPr>
        <w:ind w:left="760" w:hanging="360"/>
      </w:pPr>
      <w:rPr>
        <w:rFonts w:ascii="Wingdings" w:eastAsiaTheme="minorEastAsia"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6" w15:restartNumberingAfterBreak="0">
    <w:nsid w:val="1C6A35A2"/>
    <w:multiLevelType w:val="hybridMultilevel"/>
    <w:tmpl w:val="89EEE8DA"/>
    <w:lvl w:ilvl="0" w:tplc="B810D526">
      <w:start w:val="1"/>
      <w:numFmt w:val="lowerLetter"/>
      <w:lvlText w:val="(%1)"/>
      <w:lvlJc w:val="left"/>
      <w:pPr>
        <w:ind w:left="8280" w:hanging="360"/>
      </w:pPr>
      <w:rPr>
        <w:rFonts w:hint="default"/>
      </w:rPr>
    </w:lvl>
    <w:lvl w:ilvl="1" w:tplc="04090019" w:tentative="1">
      <w:start w:val="1"/>
      <w:numFmt w:val="upperLetter"/>
      <w:lvlText w:val="%2."/>
      <w:lvlJc w:val="left"/>
      <w:pPr>
        <w:ind w:left="8720" w:hanging="400"/>
      </w:pPr>
    </w:lvl>
    <w:lvl w:ilvl="2" w:tplc="0409001B" w:tentative="1">
      <w:start w:val="1"/>
      <w:numFmt w:val="lowerRoman"/>
      <w:lvlText w:val="%3."/>
      <w:lvlJc w:val="right"/>
      <w:pPr>
        <w:ind w:left="9120" w:hanging="400"/>
      </w:pPr>
    </w:lvl>
    <w:lvl w:ilvl="3" w:tplc="0409000F" w:tentative="1">
      <w:start w:val="1"/>
      <w:numFmt w:val="decimal"/>
      <w:lvlText w:val="%4."/>
      <w:lvlJc w:val="left"/>
      <w:pPr>
        <w:ind w:left="9520" w:hanging="400"/>
      </w:pPr>
    </w:lvl>
    <w:lvl w:ilvl="4" w:tplc="04090019" w:tentative="1">
      <w:start w:val="1"/>
      <w:numFmt w:val="upperLetter"/>
      <w:lvlText w:val="%5."/>
      <w:lvlJc w:val="left"/>
      <w:pPr>
        <w:ind w:left="9920" w:hanging="400"/>
      </w:pPr>
    </w:lvl>
    <w:lvl w:ilvl="5" w:tplc="0409001B" w:tentative="1">
      <w:start w:val="1"/>
      <w:numFmt w:val="lowerRoman"/>
      <w:lvlText w:val="%6."/>
      <w:lvlJc w:val="right"/>
      <w:pPr>
        <w:ind w:left="10320" w:hanging="400"/>
      </w:pPr>
    </w:lvl>
    <w:lvl w:ilvl="6" w:tplc="0409000F" w:tentative="1">
      <w:start w:val="1"/>
      <w:numFmt w:val="decimal"/>
      <w:lvlText w:val="%7."/>
      <w:lvlJc w:val="left"/>
      <w:pPr>
        <w:ind w:left="10720" w:hanging="400"/>
      </w:pPr>
    </w:lvl>
    <w:lvl w:ilvl="7" w:tplc="04090019" w:tentative="1">
      <w:start w:val="1"/>
      <w:numFmt w:val="upperLetter"/>
      <w:lvlText w:val="%8."/>
      <w:lvlJc w:val="left"/>
      <w:pPr>
        <w:ind w:left="11120" w:hanging="400"/>
      </w:pPr>
    </w:lvl>
    <w:lvl w:ilvl="8" w:tplc="0409001B" w:tentative="1">
      <w:start w:val="1"/>
      <w:numFmt w:val="lowerRoman"/>
      <w:lvlText w:val="%9."/>
      <w:lvlJc w:val="right"/>
      <w:pPr>
        <w:ind w:left="11520" w:hanging="400"/>
      </w:pPr>
    </w:lvl>
  </w:abstractNum>
  <w:abstractNum w:abstractNumId="7" w15:restartNumberingAfterBreak="0">
    <w:nsid w:val="274253A5"/>
    <w:multiLevelType w:val="hybridMultilevel"/>
    <w:tmpl w:val="EEEC666E"/>
    <w:lvl w:ilvl="0" w:tplc="39FC0396">
      <w:start w:val="1"/>
      <w:numFmt w:val="lowerLetter"/>
      <w:lvlText w:val="(%1)"/>
      <w:lvlJc w:val="left"/>
      <w:pPr>
        <w:ind w:left="3960" w:hanging="360"/>
      </w:pPr>
      <w:rPr>
        <w:rFonts w:hint="default"/>
      </w:rPr>
    </w:lvl>
    <w:lvl w:ilvl="1" w:tplc="04090019" w:tentative="1">
      <w:start w:val="1"/>
      <w:numFmt w:val="upperLetter"/>
      <w:lvlText w:val="%2."/>
      <w:lvlJc w:val="left"/>
      <w:pPr>
        <w:ind w:left="4400" w:hanging="400"/>
      </w:pPr>
    </w:lvl>
    <w:lvl w:ilvl="2" w:tplc="0409001B" w:tentative="1">
      <w:start w:val="1"/>
      <w:numFmt w:val="lowerRoman"/>
      <w:lvlText w:val="%3."/>
      <w:lvlJc w:val="right"/>
      <w:pPr>
        <w:ind w:left="4800" w:hanging="400"/>
      </w:pPr>
    </w:lvl>
    <w:lvl w:ilvl="3" w:tplc="0409000F" w:tentative="1">
      <w:start w:val="1"/>
      <w:numFmt w:val="decimal"/>
      <w:lvlText w:val="%4."/>
      <w:lvlJc w:val="left"/>
      <w:pPr>
        <w:ind w:left="5200" w:hanging="400"/>
      </w:pPr>
    </w:lvl>
    <w:lvl w:ilvl="4" w:tplc="04090019" w:tentative="1">
      <w:start w:val="1"/>
      <w:numFmt w:val="upperLetter"/>
      <w:lvlText w:val="%5."/>
      <w:lvlJc w:val="left"/>
      <w:pPr>
        <w:ind w:left="5600" w:hanging="400"/>
      </w:pPr>
    </w:lvl>
    <w:lvl w:ilvl="5" w:tplc="0409001B" w:tentative="1">
      <w:start w:val="1"/>
      <w:numFmt w:val="lowerRoman"/>
      <w:lvlText w:val="%6."/>
      <w:lvlJc w:val="right"/>
      <w:pPr>
        <w:ind w:left="6000" w:hanging="400"/>
      </w:pPr>
    </w:lvl>
    <w:lvl w:ilvl="6" w:tplc="0409000F" w:tentative="1">
      <w:start w:val="1"/>
      <w:numFmt w:val="decimal"/>
      <w:lvlText w:val="%7."/>
      <w:lvlJc w:val="left"/>
      <w:pPr>
        <w:ind w:left="6400" w:hanging="400"/>
      </w:pPr>
    </w:lvl>
    <w:lvl w:ilvl="7" w:tplc="04090019" w:tentative="1">
      <w:start w:val="1"/>
      <w:numFmt w:val="upperLetter"/>
      <w:lvlText w:val="%8."/>
      <w:lvlJc w:val="left"/>
      <w:pPr>
        <w:ind w:left="6800" w:hanging="400"/>
      </w:pPr>
    </w:lvl>
    <w:lvl w:ilvl="8" w:tplc="0409001B" w:tentative="1">
      <w:start w:val="1"/>
      <w:numFmt w:val="lowerRoman"/>
      <w:lvlText w:val="%9."/>
      <w:lvlJc w:val="right"/>
      <w:pPr>
        <w:ind w:left="7200" w:hanging="400"/>
      </w:pPr>
    </w:lvl>
  </w:abstractNum>
  <w:abstractNum w:abstractNumId="8" w15:restartNumberingAfterBreak="0">
    <w:nsid w:val="38794BCC"/>
    <w:multiLevelType w:val="hybridMultilevel"/>
    <w:tmpl w:val="CB483908"/>
    <w:lvl w:ilvl="0" w:tplc="E68653F8">
      <w:start w:val="1"/>
      <w:numFmt w:val="bullet"/>
      <w:lvlText w:val="-"/>
      <w:lvlJc w:val="left"/>
      <w:pPr>
        <w:ind w:left="760" w:hanging="360"/>
      </w:pPr>
      <w:rPr>
        <w:rFonts w:ascii="Times New Roman" w:eastAsiaTheme="minorEastAsia" w:hAnsi="Times New Roman"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9" w15:restartNumberingAfterBreak="0">
    <w:nsid w:val="3D7C7287"/>
    <w:multiLevelType w:val="multilevel"/>
    <w:tmpl w:val="EE2EFCE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6B7F47EE"/>
    <w:multiLevelType w:val="multilevel"/>
    <w:tmpl w:val="69D23784"/>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1" w15:restartNumberingAfterBreak="0">
    <w:nsid w:val="717A3520"/>
    <w:multiLevelType w:val="hybridMultilevel"/>
    <w:tmpl w:val="979CD90E"/>
    <w:lvl w:ilvl="0" w:tplc="2B0CE9A2">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2" w15:restartNumberingAfterBreak="0">
    <w:nsid w:val="75ED5F2C"/>
    <w:multiLevelType w:val="hybridMultilevel"/>
    <w:tmpl w:val="D77A139E"/>
    <w:lvl w:ilvl="0" w:tplc="631A7AAE">
      <w:numFmt w:val="bullet"/>
      <w:lvlText w:val=""/>
      <w:lvlJc w:val="left"/>
      <w:pPr>
        <w:ind w:left="760" w:hanging="360"/>
      </w:pPr>
      <w:rPr>
        <w:rFonts w:ascii="Wingdings" w:eastAsiaTheme="minorEastAsia" w:hAnsi="Wingdings" w:cs="Times New Roman" w:hint="default"/>
        <w:color w:val="FF0000"/>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abstractNumId w:val="10"/>
  </w:num>
  <w:num w:numId="2">
    <w:abstractNumId w:val="1"/>
  </w:num>
  <w:num w:numId="3">
    <w:abstractNumId w:val="9"/>
  </w:num>
  <w:num w:numId="4">
    <w:abstractNumId w:val="12"/>
  </w:num>
  <w:num w:numId="5">
    <w:abstractNumId w:val="5"/>
  </w:num>
  <w:num w:numId="6">
    <w:abstractNumId w:val="3"/>
  </w:num>
  <w:num w:numId="7">
    <w:abstractNumId w:val="8"/>
  </w:num>
  <w:num w:numId="8">
    <w:abstractNumId w:val="7"/>
  </w:num>
  <w:num w:numId="9">
    <w:abstractNumId w:val="6"/>
  </w:num>
  <w:num w:numId="10">
    <w:abstractNumId w:val="0"/>
  </w:num>
  <w:num w:numId="11">
    <w:abstractNumId w:val="2"/>
  </w:num>
  <w:num w:numId="12">
    <w:abstractNumId w:val="11"/>
  </w:num>
  <w:num w:numId="1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zU2MDU1MQOyLAxNLZR0lIJTi4sz8/NACixqAdRKmKosAAAA"/>
    <w:docVar w:name="EN.InstantFormat" w:val="&lt;ENInstantFormat&gt;&lt;Enabled&gt;1&lt;/Enabled&gt;&lt;ScanUnformatted&gt;1&lt;/ScanUnformatted&gt;&lt;ScanChanges&gt;1&lt;/ScanChanges&gt;&lt;Suspended&gt;0&lt;/Suspended&gt;&lt;/ENInstantFormat&gt;"/>
    <w:docVar w:name="EN.Layout" w:val="&lt;ENLayout&gt;&lt;Style&gt;Optical Society America-Letters Copy&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vwz0r55hrsx9nexrp8xd9x1xa09fsvx9zda&quot;&gt;My EndNote Library&lt;record-ids&gt;&lt;item&gt;76&lt;/item&gt;&lt;item&gt;77&lt;/item&gt;&lt;item&gt;99&lt;/item&gt;&lt;item&gt;100&lt;/item&gt;&lt;/record-ids&gt;&lt;/item&gt;&lt;/Libraries&gt;"/>
  </w:docVars>
  <w:rsids>
    <w:rsidRoot w:val="00E977E9"/>
    <w:rsid w:val="00000DD9"/>
    <w:rsid w:val="000019A5"/>
    <w:rsid w:val="00006B52"/>
    <w:rsid w:val="000075ED"/>
    <w:rsid w:val="00010B29"/>
    <w:rsid w:val="00011417"/>
    <w:rsid w:val="00011AD5"/>
    <w:rsid w:val="00013A49"/>
    <w:rsid w:val="00013A96"/>
    <w:rsid w:val="0001439F"/>
    <w:rsid w:val="00014CD9"/>
    <w:rsid w:val="000174A4"/>
    <w:rsid w:val="000177AB"/>
    <w:rsid w:val="00020629"/>
    <w:rsid w:val="0002074F"/>
    <w:rsid w:val="00022C58"/>
    <w:rsid w:val="000239A2"/>
    <w:rsid w:val="0002498E"/>
    <w:rsid w:val="000257E3"/>
    <w:rsid w:val="00027676"/>
    <w:rsid w:val="00032348"/>
    <w:rsid w:val="00032D79"/>
    <w:rsid w:val="000345DF"/>
    <w:rsid w:val="0003620D"/>
    <w:rsid w:val="00036DD9"/>
    <w:rsid w:val="00040189"/>
    <w:rsid w:val="00043AA5"/>
    <w:rsid w:val="00043EFC"/>
    <w:rsid w:val="00045EF7"/>
    <w:rsid w:val="000464A9"/>
    <w:rsid w:val="000525E5"/>
    <w:rsid w:val="00053211"/>
    <w:rsid w:val="00053E5E"/>
    <w:rsid w:val="0006044A"/>
    <w:rsid w:val="00061E97"/>
    <w:rsid w:val="0006224F"/>
    <w:rsid w:val="00071442"/>
    <w:rsid w:val="00075531"/>
    <w:rsid w:val="0008315E"/>
    <w:rsid w:val="00084D18"/>
    <w:rsid w:val="000851EC"/>
    <w:rsid w:val="0008545A"/>
    <w:rsid w:val="000874B9"/>
    <w:rsid w:val="000909B7"/>
    <w:rsid w:val="00094183"/>
    <w:rsid w:val="00094473"/>
    <w:rsid w:val="000964E3"/>
    <w:rsid w:val="00096F2E"/>
    <w:rsid w:val="000A062E"/>
    <w:rsid w:val="000A2B55"/>
    <w:rsid w:val="000A319F"/>
    <w:rsid w:val="000A4A52"/>
    <w:rsid w:val="000A5114"/>
    <w:rsid w:val="000B45FA"/>
    <w:rsid w:val="000B5879"/>
    <w:rsid w:val="000B67BF"/>
    <w:rsid w:val="000B7691"/>
    <w:rsid w:val="000C1162"/>
    <w:rsid w:val="000C2BF3"/>
    <w:rsid w:val="000C3FB6"/>
    <w:rsid w:val="000C5039"/>
    <w:rsid w:val="000C63DE"/>
    <w:rsid w:val="000C714A"/>
    <w:rsid w:val="000C72E1"/>
    <w:rsid w:val="000C7D1C"/>
    <w:rsid w:val="000D0103"/>
    <w:rsid w:val="000D4B62"/>
    <w:rsid w:val="000D75BA"/>
    <w:rsid w:val="000E0961"/>
    <w:rsid w:val="000E0AE2"/>
    <w:rsid w:val="000E23FA"/>
    <w:rsid w:val="000E350E"/>
    <w:rsid w:val="000E3E8A"/>
    <w:rsid w:val="000F21E1"/>
    <w:rsid w:val="000F667F"/>
    <w:rsid w:val="00102B8B"/>
    <w:rsid w:val="00102FF2"/>
    <w:rsid w:val="001163EC"/>
    <w:rsid w:val="00116D41"/>
    <w:rsid w:val="00127146"/>
    <w:rsid w:val="00131AD1"/>
    <w:rsid w:val="001343C5"/>
    <w:rsid w:val="00137312"/>
    <w:rsid w:val="00137B4C"/>
    <w:rsid w:val="00141D9A"/>
    <w:rsid w:val="00147D69"/>
    <w:rsid w:val="00153CCC"/>
    <w:rsid w:val="001578D8"/>
    <w:rsid w:val="00160616"/>
    <w:rsid w:val="001606C4"/>
    <w:rsid w:val="00162811"/>
    <w:rsid w:val="00165151"/>
    <w:rsid w:val="00165C6D"/>
    <w:rsid w:val="00166510"/>
    <w:rsid w:val="00167351"/>
    <w:rsid w:val="00167F3F"/>
    <w:rsid w:val="001734F3"/>
    <w:rsid w:val="00174C4C"/>
    <w:rsid w:val="001750DA"/>
    <w:rsid w:val="0017551A"/>
    <w:rsid w:val="00175F89"/>
    <w:rsid w:val="00176DCF"/>
    <w:rsid w:val="00177F29"/>
    <w:rsid w:val="00180657"/>
    <w:rsid w:val="0018163A"/>
    <w:rsid w:val="00181F3A"/>
    <w:rsid w:val="00184A1A"/>
    <w:rsid w:val="00187570"/>
    <w:rsid w:val="00187CB1"/>
    <w:rsid w:val="00194E5D"/>
    <w:rsid w:val="001951B1"/>
    <w:rsid w:val="001975E4"/>
    <w:rsid w:val="001A1941"/>
    <w:rsid w:val="001A1E8A"/>
    <w:rsid w:val="001A31FE"/>
    <w:rsid w:val="001A351C"/>
    <w:rsid w:val="001A411A"/>
    <w:rsid w:val="001A595C"/>
    <w:rsid w:val="001A60D2"/>
    <w:rsid w:val="001B33FE"/>
    <w:rsid w:val="001B368D"/>
    <w:rsid w:val="001B5294"/>
    <w:rsid w:val="001B66C7"/>
    <w:rsid w:val="001C154B"/>
    <w:rsid w:val="001C5885"/>
    <w:rsid w:val="001D1581"/>
    <w:rsid w:val="001D2074"/>
    <w:rsid w:val="001D3824"/>
    <w:rsid w:val="001E07FF"/>
    <w:rsid w:val="001E3121"/>
    <w:rsid w:val="001E4F81"/>
    <w:rsid w:val="001E7F13"/>
    <w:rsid w:val="001F47F6"/>
    <w:rsid w:val="001F566A"/>
    <w:rsid w:val="001F5814"/>
    <w:rsid w:val="002020AC"/>
    <w:rsid w:val="00202623"/>
    <w:rsid w:val="0020391B"/>
    <w:rsid w:val="00205977"/>
    <w:rsid w:val="002068A8"/>
    <w:rsid w:val="0021508B"/>
    <w:rsid w:val="0022062D"/>
    <w:rsid w:val="00221F7E"/>
    <w:rsid w:val="00226762"/>
    <w:rsid w:val="0022687D"/>
    <w:rsid w:val="00234115"/>
    <w:rsid w:val="00236E9A"/>
    <w:rsid w:val="002373AF"/>
    <w:rsid w:val="002405DF"/>
    <w:rsid w:val="0024214A"/>
    <w:rsid w:val="00242970"/>
    <w:rsid w:val="00243A77"/>
    <w:rsid w:val="00243E3F"/>
    <w:rsid w:val="002446BF"/>
    <w:rsid w:val="00245A83"/>
    <w:rsid w:val="00246E46"/>
    <w:rsid w:val="002505BE"/>
    <w:rsid w:val="00251DFF"/>
    <w:rsid w:val="00252033"/>
    <w:rsid w:val="00253E03"/>
    <w:rsid w:val="00256E50"/>
    <w:rsid w:val="00260A70"/>
    <w:rsid w:val="002622DE"/>
    <w:rsid w:val="002731AF"/>
    <w:rsid w:val="002731ED"/>
    <w:rsid w:val="002736A6"/>
    <w:rsid w:val="002744BF"/>
    <w:rsid w:val="00275FA6"/>
    <w:rsid w:val="0027603A"/>
    <w:rsid w:val="00277107"/>
    <w:rsid w:val="00277175"/>
    <w:rsid w:val="00291692"/>
    <w:rsid w:val="00294092"/>
    <w:rsid w:val="002942D9"/>
    <w:rsid w:val="002A0571"/>
    <w:rsid w:val="002A08B6"/>
    <w:rsid w:val="002A2FE4"/>
    <w:rsid w:val="002A3946"/>
    <w:rsid w:val="002A66C4"/>
    <w:rsid w:val="002B0290"/>
    <w:rsid w:val="002B05EB"/>
    <w:rsid w:val="002B0F38"/>
    <w:rsid w:val="002B316C"/>
    <w:rsid w:val="002B491E"/>
    <w:rsid w:val="002B69A0"/>
    <w:rsid w:val="002C2D1D"/>
    <w:rsid w:val="002C300E"/>
    <w:rsid w:val="002C57D7"/>
    <w:rsid w:val="002C630A"/>
    <w:rsid w:val="002D115B"/>
    <w:rsid w:val="002D1E09"/>
    <w:rsid w:val="002D4211"/>
    <w:rsid w:val="002D44F7"/>
    <w:rsid w:val="002D5D05"/>
    <w:rsid w:val="002E1CB3"/>
    <w:rsid w:val="002E2C93"/>
    <w:rsid w:val="002E45B5"/>
    <w:rsid w:val="002F1051"/>
    <w:rsid w:val="002F1107"/>
    <w:rsid w:val="002F29F7"/>
    <w:rsid w:val="002F4B3A"/>
    <w:rsid w:val="002F6603"/>
    <w:rsid w:val="003009CB"/>
    <w:rsid w:val="003011DC"/>
    <w:rsid w:val="00301AB4"/>
    <w:rsid w:val="00305CDE"/>
    <w:rsid w:val="00306FCB"/>
    <w:rsid w:val="00307E58"/>
    <w:rsid w:val="0031674E"/>
    <w:rsid w:val="0031678E"/>
    <w:rsid w:val="00321A73"/>
    <w:rsid w:val="003260E8"/>
    <w:rsid w:val="00326C55"/>
    <w:rsid w:val="00331289"/>
    <w:rsid w:val="00332CD5"/>
    <w:rsid w:val="00333E3C"/>
    <w:rsid w:val="00334823"/>
    <w:rsid w:val="00335284"/>
    <w:rsid w:val="00336082"/>
    <w:rsid w:val="00341870"/>
    <w:rsid w:val="003507AE"/>
    <w:rsid w:val="00351323"/>
    <w:rsid w:val="00353C70"/>
    <w:rsid w:val="00357CA2"/>
    <w:rsid w:val="00365386"/>
    <w:rsid w:val="00365DD8"/>
    <w:rsid w:val="00366C62"/>
    <w:rsid w:val="003700ED"/>
    <w:rsid w:val="0037145A"/>
    <w:rsid w:val="00372496"/>
    <w:rsid w:val="00373A40"/>
    <w:rsid w:val="00375A3A"/>
    <w:rsid w:val="00377C86"/>
    <w:rsid w:val="003842DC"/>
    <w:rsid w:val="00385A6D"/>
    <w:rsid w:val="00387660"/>
    <w:rsid w:val="00391160"/>
    <w:rsid w:val="00393A6B"/>
    <w:rsid w:val="00393CD1"/>
    <w:rsid w:val="00394131"/>
    <w:rsid w:val="00394162"/>
    <w:rsid w:val="00395F3A"/>
    <w:rsid w:val="003A0BF1"/>
    <w:rsid w:val="003A2803"/>
    <w:rsid w:val="003A66AB"/>
    <w:rsid w:val="003A7189"/>
    <w:rsid w:val="003B1F15"/>
    <w:rsid w:val="003B24EA"/>
    <w:rsid w:val="003B4A81"/>
    <w:rsid w:val="003B5480"/>
    <w:rsid w:val="003B585C"/>
    <w:rsid w:val="003B68B9"/>
    <w:rsid w:val="003C0E59"/>
    <w:rsid w:val="003C7943"/>
    <w:rsid w:val="003D0CE7"/>
    <w:rsid w:val="003D622E"/>
    <w:rsid w:val="003E06E9"/>
    <w:rsid w:val="003E4820"/>
    <w:rsid w:val="003E4973"/>
    <w:rsid w:val="003E6C23"/>
    <w:rsid w:val="003F3F30"/>
    <w:rsid w:val="003F537E"/>
    <w:rsid w:val="003F7CE8"/>
    <w:rsid w:val="00401B2D"/>
    <w:rsid w:val="0040273A"/>
    <w:rsid w:val="00406664"/>
    <w:rsid w:val="00407986"/>
    <w:rsid w:val="00407EEC"/>
    <w:rsid w:val="00412C7B"/>
    <w:rsid w:val="004166C4"/>
    <w:rsid w:val="00423E79"/>
    <w:rsid w:val="004244B3"/>
    <w:rsid w:val="00426999"/>
    <w:rsid w:val="00431673"/>
    <w:rsid w:val="00431F23"/>
    <w:rsid w:val="004341E0"/>
    <w:rsid w:val="00435C4E"/>
    <w:rsid w:val="00437898"/>
    <w:rsid w:val="004405FD"/>
    <w:rsid w:val="00440F20"/>
    <w:rsid w:val="00452417"/>
    <w:rsid w:val="00452CA6"/>
    <w:rsid w:val="00453B9B"/>
    <w:rsid w:val="00461F6A"/>
    <w:rsid w:val="00463A7B"/>
    <w:rsid w:val="004725AE"/>
    <w:rsid w:val="0047345D"/>
    <w:rsid w:val="00476659"/>
    <w:rsid w:val="00476680"/>
    <w:rsid w:val="0048000B"/>
    <w:rsid w:val="00481083"/>
    <w:rsid w:val="004924F0"/>
    <w:rsid w:val="00495253"/>
    <w:rsid w:val="00495F8A"/>
    <w:rsid w:val="004960FD"/>
    <w:rsid w:val="004966C0"/>
    <w:rsid w:val="004A1FCE"/>
    <w:rsid w:val="004A307E"/>
    <w:rsid w:val="004A4911"/>
    <w:rsid w:val="004B1D5E"/>
    <w:rsid w:val="004B3376"/>
    <w:rsid w:val="004B7EC0"/>
    <w:rsid w:val="004C0AF2"/>
    <w:rsid w:val="004C6B7C"/>
    <w:rsid w:val="004C71DB"/>
    <w:rsid w:val="004C74ED"/>
    <w:rsid w:val="004D0030"/>
    <w:rsid w:val="004D10B0"/>
    <w:rsid w:val="004D1516"/>
    <w:rsid w:val="004D38AF"/>
    <w:rsid w:val="004D3F9F"/>
    <w:rsid w:val="004D6AE8"/>
    <w:rsid w:val="004D7EE6"/>
    <w:rsid w:val="004F70B5"/>
    <w:rsid w:val="00500850"/>
    <w:rsid w:val="005056DF"/>
    <w:rsid w:val="00505845"/>
    <w:rsid w:val="00506E5C"/>
    <w:rsid w:val="00512F23"/>
    <w:rsid w:val="00513FB2"/>
    <w:rsid w:val="00516230"/>
    <w:rsid w:val="00516473"/>
    <w:rsid w:val="00524FA7"/>
    <w:rsid w:val="00525EE9"/>
    <w:rsid w:val="00525F4B"/>
    <w:rsid w:val="00526786"/>
    <w:rsid w:val="0053153A"/>
    <w:rsid w:val="00531AFD"/>
    <w:rsid w:val="005359FA"/>
    <w:rsid w:val="00537A97"/>
    <w:rsid w:val="00542F1A"/>
    <w:rsid w:val="00545175"/>
    <w:rsid w:val="00550C4A"/>
    <w:rsid w:val="00551DDE"/>
    <w:rsid w:val="005521CE"/>
    <w:rsid w:val="00552945"/>
    <w:rsid w:val="005545EB"/>
    <w:rsid w:val="00557F24"/>
    <w:rsid w:val="00561177"/>
    <w:rsid w:val="0056402E"/>
    <w:rsid w:val="00565429"/>
    <w:rsid w:val="00566A6F"/>
    <w:rsid w:val="00570643"/>
    <w:rsid w:val="00572053"/>
    <w:rsid w:val="005722A6"/>
    <w:rsid w:val="0057276F"/>
    <w:rsid w:val="00572926"/>
    <w:rsid w:val="00573EC5"/>
    <w:rsid w:val="00575ACF"/>
    <w:rsid w:val="00576591"/>
    <w:rsid w:val="00576C27"/>
    <w:rsid w:val="00583518"/>
    <w:rsid w:val="00583598"/>
    <w:rsid w:val="00583F55"/>
    <w:rsid w:val="005844B6"/>
    <w:rsid w:val="0058479F"/>
    <w:rsid w:val="00584C68"/>
    <w:rsid w:val="00585283"/>
    <w:rsid w:val="005873CB"/>
    <w:rsid w:val="00592F10"/>
    <w:rsid w:val="005A027F"/>
    <w:rsid w:val="005A06E6"/>
    <w:rsid w:val="005A404E"/>
    <w:rsid w:val="005A49BE"/>
    <w:rsid w:val="005A53E4"/>
    <w:rsid w:val="005B06A3"/>
    <w:rsid w:val="005B614A"/>
    <w:rsid w:val="005B63B0"/>
    <w:rsid w:val="005C002B"/>
    <w:rsid w:val="005C465F"/>
    <w:rsid w:val="005C6AAB"/>
    <w:rsid w:val="005C6AC2"/>
    <w:rsid w:val="005D14C2"/>
    <w:rsid w:val="005D6D30"/>
    <w:rsid w:val="005D7B64"/>
    <w:rsid w:val="005E0998"/>
    <w:rsid w:val="005E1F33"/>
    <w:rsid w:val="005E2DEC"/>
    <w:rsid w:val="005E473B"/>
    <w:rsid w:val="005E6F28"/>
    <w:rsid w:val="005E77DE"/>
    <w:rsid w:val="00602F07"/>
    <w:rsid w:val="00610CBC"/>
    <w:rsid w:val="00615463"/>
    <w:rsid w:val="006154BF"/>
    <w:rsid w:val="0061798D"/>
    <w:rsid w:val="00617D22"/>
    <w:rsid w:val="00621BC1"/>
    <w:rsid w:val="00621EFE"/>
    <w:rsid w:val="00625BAD"/>
    <w:rsid w:val="006275E1"/>
    <w:rsid w:val="00632435"/>
    <w:rsid w:val="006361B6"/>
    <w:rsid w:val="00636407"/>
    <w:rsid w:val="00641C0B"/>
    <w:rsid w:val="00642282"/>
    <w:rsid w:val="00643F12"/>
    <w:rsid w:val="00650774"/>
    <w:rsid w:val="006524FE"/>
    <w:rsid w:val="0065549C"/>
    <w:rsid w:val="00656C01"/>
    <w:rsid w:val="006570BF"/>
    <w:rsid w:val="006579B8"/>
    <w:rsid w:val="00660DE1"/>
    <w:rsid w:val="00661747"/>
    <w:rsid w:val="00662765"/>
    <w:rsid w:val="006637DF"/>
    <w:rsid w:val="006711D0"/>
    <w:rsid w:val="00674454"/>
    <w:rsid w:val="00674883"/>
    <w:rsid w:val="006756E2"/>
    <w:rsid w:val="0068352A"/>
    <w:rsid w:val="00685CDA"/>
    <w:rsid w:val="00691818"/>
    <w:rsid w:val="006955B9"/>
    <w:rsid w:val="00695FE4"/>
    <w:rsid w:val="00696275"/>
    <w:rsid w:val="00696C50"/>
    <w:rsid w:val="006A1E3E"/>
    <w:rsid w:val="006A214D"/>
    <w:rsid w:val="006A2235"/>
    <w:rsid w:val="006A3809"/>
    <w:rsid w:val="006A40D6"/>
    <w:rsid w:val="006A4390"/>
    <w:rsid w:val="006A43A8"/>
    <w:rsid w:val="006A47C4"/>
    <w:rsid w:val="006B1DCB"/>
    <w:rsid w:val="006B26BC"/>
    <w:rsid w:val="006B4B8D"/>
    <w:rsid w:val="006C0E68"/>
    <w:rsid w:val="006C1673"/>
    <w:rsid w:val="006C2CE8"/>
    <w:rsid w:val="006C36CF"/>
    <w:rsid w:val="006C55BF"/>
    <w:rsid w:val="006D0DB2"/>
    <w:rsid w:val="006D12AF"/>
    <w:rsid w:val="006D227C"/>
    <w:rsid w:val="006D5FD3"/>
    <w:rsid w:val="006D64BF"/>
    <w:rsid w:val="006E01E2"/>
    <w:rsid w:val="006E2474"/>
    <w:rsid w:val="006E75F3"/>
    <w:rsid w:val="006F0055"/>
    <w:rsid w:val="006F0266"/>
    <w:rsid w:val="006F07B1"/>
    <w:rsid w:val="006F45B3"/>
    <w:rsid w:val="006F638B"/>
    <w:rsid w:val="006F6451"/>
    <w:rsid w:val="006F7755"/>
    <w:rsid w:val="0070626F"/>
    <w:rsid w:val="00710EE5"/>
    <w:rsid w:val="007112F7"/>
    <w:rsid w:val="007128FF"/>
    <w:rsid w:val="00712AB1"/>
    <w:rsid w:val="00714E71"/>
    <w:rsid w:val="00714F0A"/>
    <w:rsid w:val="00715C69"/>
    <w:rsid w:val="00715D86"/>
    <w:rsid w:val="00716BC6"/>
    <w:rsid w:val="0072094C"/>
    <w:rsid w:val="0072144B"/>
    <w:rsid w:val="0072197F"/>
    <w:rsid w:val="00722BC5"/>
    <w:rsid w:val="00725776"/>
    <w:rsid w:val="00725EE3"/>
    <w:rsid w:val="0072740C"/>
    <w:rsid w:val="00727CF8"/>
    <w:rsid w:val="0073278A"/>
    <w:rsid w:val="00733F1E"/>
    <w:rsid w:val="00735158"/>
    <w:rsid w:val="0074045E"/>
    <w:rsid w:val="007442E0"/>
    <w:rsid w:val="00744481"/>
    <w:rsid w:val="00753B1B"/>
    <w:rsid w:val="00754135"/>
    <w:rsid w:val="00756620"/>
    <w:rsid w:val="00757E7B"/>
    <w:rsid w:val="00761E5C"/>
    <w:rsid w:val="00771B8E"/>
    <w:rsid w:val="00772692"/>
    <w:rsid w:val="00772F2A"/>
    <w:rsid w:val="00775798"/>
    <w:rsid w:val="00777156"/>
    <w:rsid w:val="00777B4D"/>
    <w:rsid w:val="00780945"/>
    <w:rsid w:val="007819A3"/>
    <w:rsid w:val="00782F88"/>
    <w:rsid w:val="00786482"/>
    <w:rsid w:val="007865A9"/>
    <w:rsid w:val="007878D9"/>
    <w:rsid w:val="007954F6"/>
    <w:rsid w:val="007957D6"/>
    <w:rsid w:val="00796344"/>
    <w:rsid w:val="007975EF"/>
    <w:rsid w:val="007B1A16"/>
    <w:rsid w:val="007B2E7C"/>
    <w:rsid w:val="007B3AA4"/>
    <w:rsid w:val="007B42AB"/>
    <w:rsid w:val="007C3C84"/>
    <w:rsid w:val="007C573B"/>
    <w:rsid w:val="007C7144"/>
    <w:rsid w:val="007C7BEE"/>
    <w:rsid w:val="007D4165"/>
    <w:rsid w:val="007D72DF"/>
    <w:rsid w:val="007D752C"/>
    <w:rsid w:val="007D7DD6"/>
    <w:rsid w:val="007E09FB"/>
    <w:rsid w:val="007E444D"/>
    <w:rsid w:val="007E5585"/>
    <w:rsid w:val="007E6845"/>
    <w:rsid w:val="007E6CDA"/>
    <w:rsid w:val="007F0A21"/>
    <w:rsid w:val="00805D18"/>
    <w:rsid w:val="00806A30"/>
    <w:rsid w:val="00811620"/>
    <w:rsid w:val="00812217"/>
    <w:rsid w:val="008135E8"/>
    <w:rsid w:val="00817D8D"/>
    <w:rsid w:val="008226B0"/>
    <w:rsid w:val="008228C7"/>
    <w:rsid w:val="00822FDE"/>
    <w:rsid w:val="00823830"/>
    <w:rsid w:val="0082545C"/>
    <w:rsid w:val="00826C92"/>
    <w:rsid w:val="00830758"/>
    <w:rsid w:val="0083481B"/>
    <w:rsid w:val="008355B3"/>
    <w:rsid w:val="008362B1"/>
    <w:rsid w:val="0084029C"/>
    <w:rsid w:val="008403FC"/>
    <w:rsid w:val="00840897"/>
    <w:rsid w:val="00840A73"/>
    <w:rsid w:val="008436CF"/>
    <w:rsid w:val="00850D38"/>
    <w:rsid w:val="00853E50"/>
    <w:rsid w:val="0085707D"/>
    <w:rsid w:val="00857312"/>
    <w:rsid w:val="0086023D"/>
    <w:rsid w:val="00860BF2"/>
    <w:rsid w:val="008612B9"/>
    <w:rsid w:val="00862647"/>
    <w:rsid w:val="008634D0"/>
    <w:rsid w:val="008646B3"/>
    <w:rsid w:val="00866155"/>
    <w:rsid w:val="00866BA7"/>
    <w:rsid w:val="00866CB8"/>
    <w:rsid w:val="0087422B"/>
    <w:rsid w:val="00876CAB"/>
    <w:rsid w:val="00883456"/>
    <w:rsid w:val="008848FE"/>
    <w:rsid w:val="00885DA5"/>
    <w:rsid w:val="00891078"/>
    <w:rsid w:val="0089380B"/>
    <w:rsid w:val="0089541B"/>
    <w:rsid w:val="00896834"/>
    <w:rsid w:val="00896DE5"/>
    <w:rsid w:val="00897F6D"/>
    <w:rsid w:val="008A111B"/>
    <w:rsid w:val="008A24E7"/>
    <w:rsid w:val="008B3EC1"/>
    <w:rsid w:val="008B4BBC"/>
    <w:rsid w:val="008B5501"/>
    <w:rsid w:val="008C6BC2"/>
    <w:rsid w:val="008C6BD2"/>
    <w:rsid w:val="008C6DFE"/>
    <w:rsid w:val="008D1DC3"/>
    <w:rsid w:val="008D2ACA"/>
    <w:rsid w:val="008D3BDD"/>
    <w:rsid w:val="008D3DA3"/>
    <w:rsid w:val="008D5572"/>
    <w:rsid w:val="008D6414"/>
    <w:rsid w:val="008E045A"/>
    <w:rsid w:val="008E34A4"/>
    <w:rsid w:val="008E5849"/>
    <w:rsid w:val="008F02A0"/>
    <w:rsid w:val="008F10DB"/>
    <w:rsid w:val="008F5501"/>
    <w:rsid w:val="008F61E9"/>
    <w:rsid w:val="00905F70"/>
    <w:rsid w:val="00910EDC"/>
    <w:rsid w:val="00913C94"/>
    <w:rsid w:val="00913E57"/>
    <w:rsid w:val="00914A4F"/>
    <w:rsid w:val="00915180"/>
    <w:rsid w:val="00915965"/>
    <w:rsid w:val="0091728B"/>
    <w:rsid w:val="00924497"/>
    <w:rsid w:val="00924D2A"/>
    <w:rsid w:val="00924F05"/>
    <w:rsid w:val="00926EDB"/>
    <w:rsid w:val="00931563"/>
    <w:rsid w:val="00931A44"/>
    <w:rsid w:val="00932E47"/>
    <w:rsid w:val="00934984"/>
    <w:rsid w:val="00943309"/>
    <w:rsid w:val="009444C7"/>
    <w:rsid w:val="009466A5"/>
    <w:rsid w:val="00950CA3"/>
    <w:rsid w:val="00950D3F"/>
    <w:rsid w:val="00953488"/>
    <w:rsid w:val="00955657"/>
    <w:rsid w:val="009579A1"/>
    <w:rsid w:val="00960C98"/>
    <w:rsid w:val="00961071"/>
    <w:rsid w:val="009634EB"/>
    <w:rsid w:val="00963CE3"/>
    <w:rsid w:val="00964A4B"/>
    <w:rsid w:val="00965A6F"/>
    <w:rsid w:val="00971179"/>
    <w:rsid w:val="00971B92"/>
    <w:rsid w:val="0097322D"/>
    <w:rsid w:val="009732AD"/>
    <w:rsid w:val="00974ACF"/>
    <w:rsid w:val="00976C7F"/>
    <w:rsid w:val="009841CD"/>
    <w:rsid w:val="00985041"/>
    <w:rsid w:val="009864A2"/>
    <w:rsid w:val="00987718"/>
    <w:rsid w:val="00992273"/>
    <w:rsid w:val="00992E4C"/>
    <w:rsid w:val="00992FEB"/>
    <w:rsid w:val="009944A5"/>
    <w:rsid w:val="00994671"/>
    <w:rsid w:val="009954F2"/>
    <w:rsid w:val="009977BF"/>
    <w:rsid w:val="009A294D"/>
    <w:rsid w:val="009A3E6B"/>
    <w:rsid w:val="009A4210"/>
    <w:rsid w:val="009A439B"/>
    <w:rsid w:val="009A526A"/>
    <w:rsid w:val="009A70B2"/>
    <w:rsid w:val="009A7E3E"/>
    <w:rsid w:val="009B56B5"/>
    <w:rsid w:val="009B6E54"/>
    <w:rsid w:val="009B72A2"/>
    <w:rsid w:val="009C06A8"/>
    <w:rsid w:val="009C1C8A"/>
    <w:rsid w:val="009C33C8"/>
    <w:rsid w:val="009C37C2"/>
    <w:rsid w:val="009C3978"/>
    <w:rsid w:val="009C7A0F"/>
    <w:rsid w:val="009D1BA7"/>
    <w:rsid w:val="009D2400"/>
    <w:rsid w:val="009D3570"/>
    <w:rsid w:val="009D63AE"/>
    <w:rsid w:val="009D7FB8"/>
    <w:rsid w:val="009E1F6B"/>
    <w:rsid w:val="009E63CF"/>
    <w:rsid w:val="009F0930"/>
    <w:rsid w:val="009F26CA"/>
    <w:rsid w:val="009F3097"/>
    <w:rsid w:val="009F4CBF"/>
    <w:rsid w:val="009F4EB4"/>
    <w:rsid w:val="009F5032"/>
    <w:rsid w:val="00A025F6"/>
    <w:rsid w:val="00A02EDB"/>
    <w:rsid w:val="00A050DF"/>
    <w:rsid w:val="00A06BDE"/>
    <w:rsid w:val="00A10395"/>
    <w:rsid w:val="00A12D42"/>
    <w:rsid w:val="00A17A8F"/>
    <w:rsid w:val="00A17CFC"/>
    <w:rsid w:val="00A23B8C"/>
    <w:rsid w:val="00A24F9D"/>
    <w:rsid w:val="00A253C4"/>
    <w:rsid w:val="00A27C57"/>
    <w:rsid w:val="00A31398"/>
    <w:rsid w:val="00A33183"/>
    <w:rsid w:val="00A33D1F"/>
    <w:rsid w:val="00A3594D"/>
    <w:rsid w:val="00A410AB"/>
    <w:rsid w:val="00A41E6A"/>
    <w:rsid w:val="00A42282"/>
    <w:rsid w:val="00A42ECA"/>
    <w:rsid w:val="00A43549"/>
    <w:rsid w:val="00A4363A"/>
    <w:rsid w:val="00A44B75"/>
    <w:rsid w:val="00A45E72"/>
    <w:rsid w:val="00A46012"/>
    <w:rsid w:val="00A47EBC"/>
    <w:rsid w:val="00A5085E"/>
    <w:rsid w:val="00A51CFC"/>
    <w:rsid w:val="00A55B82"/>
    <w:rsid w:val="00A57450"/>
    <w:rsid w:val="00A57C4E"/>
    <w:rsid w:val="00A57CDB"/>
    <w:rsid w:val="00A6290E"/>
    <w:rsid w:val="00A648DF"/>
    <w:rsid w:val="00A65058"/>
    <w:rsid w:val="00A65145"/>
    <w:rsid w:val="00A658CE"/>
    <w:rsid w:val="00A66010"/>
    <w:rsid w:val="00A66C29"/>
    <w:rsid w:val="00A6775E"/>
    <w:rsid w:val="00A724C1"/>
    <w:rsid w:val="00A73791"/>
    <w:rsid w:val="00A75E17"/>
    <w:rsid w:val="00A77D45"/>
    <w:rsid w:val="00A801E3"/>
    <w:rsid w:val="00A806A9"/>
    <w:rsid w:val="00A82A40"/>
    <w:rsid w:val="00A837E5"/>
    <w:rsid w:val="00A83B70"/>
    <w:rsid w:val="00A852F0"/>
    <w:rsid w:val="00A85A6D"/>
    <w:rsid w:val="00A86BB2"/>
    <w:rsid w:val="00A9029A"/>
    <w:rsid w:val="00A90E8B"/>
    <w:rsid w:val="00A92EDB"/>
    <w:rsid w:val="00A94CF5"/>
    <w:rsid w:val="00AA04EA"/>
    <w:rsid w:val="00AA1E08"/>
    <w:rsid w:val="00AA4F46"/>
    <w:rsid w:val="00AB0825"/>
    <w:rsid w:val="00AB1E82"/>
    <w:rsid w:val="00AB4468"/>
    <w:rsid w:val="00AC20F2"/>
    <w:rsid w:val="00AC247E"/>
    <w:rsid w:val="00AC2B26"/>
    <w:rsid w:val="00AC5155"/>
    <w:rsid w:val="00AC5F1B"/>
    <w:rsid w:val="00AC7AA5"/>
    <w:rsid w:val="00AD2EA4"/>
    <w:rsid w:val="00AD525A"/>
    <w:rsid w:val="00AD57C7"/>
    <w:rsid w:val="00AD5CBC"/>
    <w:rsid w:val="00AE10E5"/>
    <w:rsid w:val="00AE1DA0"/>
    <w:rsid w:val="00AE4010"/>
    <w:rsid w:val="00AE4326"/>
    <w:rsid w:val="00AE50D5"/>
    <w:rsid w:val="00AE6B53"/>
    <w:rsid w:val="00AF0DC2"/>
    <w:rsid w:val="00AF0E4E"/>
    <w:rsid w:val="00AF346C"/>
    <w:rsid w:val="00AF3FE4"/>
    <w:rsid w:val="00AF559A"/>
    <w:rsid w:val="00AF55CB"/>
    <w:rsid w:val="00B01AC5"/>
    <w:rsid w:val="00B104C8"/>
    <w:rsid w:val="00B114A7"/>
    <w:rsid w:val="00B1161B"/>
    <w:rsid w:val="00B11FD1"/>
    <w:rsid w:val="00B12C06"/>
    <w:rsid w:val="00B2196C"/>
    <w:rsid w:val="00B236FC"/>
    <w:rsid w:val="00B24D11"/>
    <w:rsid w:val="00B26CDD"/>
    <w:rsid w:val="00B27A4E"/>
    <w:rsid w:val="00B27B22"/>
    <w:rsid w:val="00B31E4A"/>
    <w:rsid w:val="00B31EF5"/>
    <w:rsid w:val="00B33D90"/>
    <w:rsid w:val="00B347B9"/>
    <w:rsid w:val="00B35E40"/>
    <w:rsid w:val="00B36AEA"/>
    <w:rsid w:val="00B46632"/>
    <w:rsid w:val="00B4749D"/>
    <w:rsid w:val="00B47A62"/>
    <w:rsid w:val="00B50076"/>
    <w:rsid w:val="00B50F12"/>
    <w:rsid w:val="00B542B3"/>
    <w:rsid w:val="00B54596"/>
    <w:rsid w:val="00B5464E"/>
    <w:rsid w:val="00B55630"/>
    <w:rsid w:val="00B63FF3"/>
    <w:rsid w:val="00B65979"/>
    <w:rsid w:val="00B6788C"/>
    <w:rsid w:val="00B70127"/>
    <w:rsid w:val="00B70609"/>
    <w:rsid w:val="00B70B88"/>
    <w:rsid w:val="00B70F52"/>
    <w:rsid w:val="00B71B3C"/>
    <w:rsid w:val="00B71FC7"/>
    <w:rsid w:val="00B737AD"/>
    <w:rsid w:val="00B73F60"/>
    <w:rsid w:val="00B74B77"/>
    <w:rsid w:val="00B75B19"/>
    <w:rsid w:val="00B76111"/>
    <w:rsid w:val="00B76512"/>
    <w:rsid w:val="00B77403"/>
    <w:rsid w:val="00B77C7F"/>
    <w:rsid w:val="00B83CD9"/>
    <w:rsid w:val="00B83DF3"/>
    <w:rsid w:val="00B90B9B"/>
    <w:rsid w:val="00B90DEB"/>
    <w:rsid w:val="00B9189D"/>
    <w:rsid w:val="00B93D24"/>
    <w:rsid w:val="00B94E2F"/>
    <w:rsid w:val="00B95D74"/>
    <w:rsid w:val="00BA66FA"/>
    <w:rsid w:val="00BB0C45"/>
    <w:rsid w:val="00BB23CD"/>
    <w:rsid w:val="00BB2531"/>
    <w:rsid w:val="00BB2FD9"/>
    <w:rsid w:val="00BB350E"/>
    <w:rsid w:val="00BB369F"/>
    <w:rsid w:val="00BB44F5"/>
    <w:rsid w:val="00BB52C3"/>
    <w:rsid w:val="00BB761A"/>
    <w:rsid w:val="00BC01ED"/>
    <w:rsid w:val="00BC0E0F"/>
    <w:rsid w:val="00BC2407"/>
    <w:rsid w:val="00BC2C1B"/>
    <w:rsid w:val="00BD31C7"/>
    <w:rsid w:val="00BD31D4"/>
    <w:rsid w:val="00BE3201"/>
    <w:rsid w:val="00BE7E04"/>
    <w:rsid w:val="00BF6027"/>
    <w:rsid w:val="00BF7C07"/>
    <w:rsid w:val="00BF7DDC"/>
    <w:rsid w:val="00C005AD"/>
    <w:rsid w:val="00C04775"/>
    <w:rsid w:val="00C04886"/>
    <w:rsid w:val="00C04BB9"/>
    <w:rsid w:val="00C068E8"/>
    <w:rsid w:val="00C06BF8"/>
    <w:rsid w:val="00C11AA7"/>
    <w:rsid w:val="00C23230"/>
    <w:rsid w:val="00C2507D"/>
    <w:rsid w:val="00C26340"/>
    <w:rsid w:val="00C278BD"/>
    <w:rsid w:val="00C30C21"/>
    <w:rsid w:val="00C33D64"/>
    <w:rsid w:val="00C366CD"/>
    <w:rsid w:val="00C3737A"/>
    <w:rsid w:val="00C42F6A"/>
    <w:rsid w:val="00C44BA7"/>
    <w:rsid w:val="00C4691E"/>
    <w:rsid w:val="00C46AF7"/>
    <w:rsid w:val="00C47606"/>
    <w:rsid w:val="00C53E6B"/>
    <w:rsid w:val="00C55674"/>
    <w:rsid w:val="00C5577D"/>
    <w:rsid w:val="00C60678"/>
    <w:rsid w:val="00C6099C"/>
    <w:rsid w:val="00C61550"/>
    <w:rsid w:val="00C63340"/>
    <w:rsid w:val="00C65376"/>
    <w:rsid w:val="00C6595D"/>
    <w:rsid w:val="00C67E21"/>
    <w:rsid w:val="00C8001F"/>
    <w:rsid w:val="00C81407"/>
    <w:rsid w:val="00C84510"/>
    <w:rsid w:val="00C847B2"/>
    <w:rsid w:val="00C8556C"/>
    <w:rsid w:val="00C942E5"/>
    <w:rsid w:val="00C96AE3"/>
    <w:rsid w:val="00C97917"/>
    <w:rsid w:val="00CA1D57"/>
    <w:rsid w:val="00CA3AB5"/>
    <w:rsid w:val="00CA6B9F"/>
    <w:rsid w:val="00CA6F18"/>
    <w:rsid w:val="00CB0D8B"/>
    <w:rsid w:val="00CB132F"/>
    <w:rsid w:val="00CB21A0"/>
    <w:rsid w:val="00CB3772"/>
    <w:rsid w:val="00CB4297"/>
    <w:rsid w:val="00CB7A4A"/>
    <w:rsid w:val="00CD48F0"/>
    <w:rsid w:val="00CD4CAF"/>
    <w:rsid w:val="00CD6068"/>
    <w:rsid w:val="00CE048B"/>
    <w:rsid w:val="00CE1FAF"/>
    <w:rsid w:val="00CE5086"/>
    <w:rsid w:val="00CE548A"/>
    <w:rsid w:val="00CF0C64"/>
    <w:rsid w:val="00CF0F7A"/>
    <w:rsid w:val="00CF3643"/>
    <w:rsid w:val="00CF3BA3"/>
    <w:rsid w:val="00CF3C9E"/>
    <w:rsid w:val="00CF40B1"/>
    <w:rsid w:val="00D049E0"/>
    <w:rsid w:val="00D0593C"/>
    <w:rsid w:val="00D1045F"/>
    <w:rsid w:val="00D118F7"/>
    <w:rsid w:val="00D12B20"/>
    <w:rsid w:val="00D1347B"/>
    <w:rsid w:val="00D167F7"/>
    <w:rsid w:val="00D17157"/>
    <w:rsid w:val="00D1738F"/>
    <w:rsid w:val="00D20BAA"/>
    <w:rsid w:val="00D22ED5"/>
    <w:rsid w:val="00D245AC"/>
    <w:rsid w:val="00D26B40"/>
    <w:rsid w:val="00D2777E"/>
    <w:rsid w:val="00D27C2D"/>
    <w:rsid w:val="00D27DCE"/>
    <w:rsid w:val="00D301DE"/>
    <w:rsid w:val="00D30A76"/>
    <w:rsid w:val="00D33531"/>
    <w:rsid w:val="00D33E67"/>
    <w:rsid w:val="00D35107"/>
    <w:rsid w:val="00D5182E"/>
    <w:rsid w:val="00D529D5"/>
    <w:rsid w:val="00D55117"/>
    <w:rsid w:val="00D568FA"/>
    <w:rsid w:val="00D57C32"/>
    <w:rsid w:val="00D61332"/>
    <w:rsid w:val="00D61942"/>
    <w:rsid w:val="00D64CEB"/>
    <w:rsid w:val="00D65A81"/>
    <w:rsid w:val="00D6695C"/>
    <w:rsid w:val="00D67482"/>
    <w:rsid w:val="00D67572"/>
    <w:rsid w:val="00D71AD9"/>
    <w:rsid w:val="00D72B01"/>
    <w:rsid w:val="00D74547"/>
    <w:rsid w:val="00D745B0"/>
    <w:rsid w:val="00D86468"/>
    <w:rsid w:val="00D91803"/>
    <w:rsid w:val="00D93275"/>
    <w:rsid w:val="00D9334B"/>
    <w:rsid w:val="00D95AA2"/>
    <w:rsid w:val="00D97956"/>
    <w:rsid w:val="00D97D2C"/>
    <w:rsid w:val="00DA0452"/>
    <w:rsid w:val="00DB2CDD"/>
    <w:rsid w:val="00DB6149"/>
    <w:rsid w:val="00DB7EA0"/>
    <w:rsid w:val="00DC28E4"/>
    <w:rsid w:val="00DC66C3"/>
    <w:rsid w:val="00DD0462"/>
    <w:rsid w:val="00DD23A0"/>
    <w:rsid w:val="00DD265E"/>
    <w:rsid w:val="00DD4CE0"/>
    <w:rsid w:val="00DD711D"/>
    <w:rsid w:val="00DD781E"/>
    <w:rsid w:val="00DE6969"/>
    <w:rsid w:val="00DE7CC6"/>
    <w:rsid w:val="00DF1993"/>
    <w:rsid w:val="00DF56B6"/>
    <w:rsid w:val="00DF6C10"/>
    <w:rsid w:val="00DF6C67"/>
    <w:rsid w:val="00DF7089"/>
    <w:rsid w:val="00E0246C"/>
    <w:rsid w:val="00E028FC"/>
    <w:rsid w:val="00E029B3"/>
    <w:rsid w:val="00E04931"/>
    <w:rsid w:val="00E04DE8"/>
    <w:rsid w:val="00E07DE9"/>
    <w:rsid w:val="00E1206A"/>
    <w:rsid w:val="00E23C33"/>
    <w:rsid w:val="00E23F34"/>
    <w:rsid w:val="00E24A02"/>
    <w:rsid w:val="00E266E3"/>
    <w:rsid w:val="00E27C72"/>
    <w:rsid w:val="00E32138"/>
    <w:rsid w:val="00E34DCD"/>
    <w:rsid w:val="00E34F73"/>
    <w:rsid w:val="00E371B2"/>
    <w:rsid w:val="00E40065"/>
    <w:rsid w:val="00E41822"/>
    <w:rsid w:val="00E42714"/>
    <w:rsid w:val="00E43819"/>
    <w:rsid w:val="00E4477E"/>
    <w:rsid w:val="00E44F10"/>
    <w:rsid w:val="00E465BE"/>
    <w:rsid w:val="00E46CA7"/>
    <w:rsid w:val="00E47D07"/>
    <w:rsid w:val="00E50555"/>
    <w:rsid w:val="00E51E3C"/>
    <w:rsid w:val="00E53944"/>
    <w:rsid w:val="00E54031"/>
    <w:rsid w:val="00E54949"/>
    <w:rsid w:val="00E55F05"/>
    <w:rsid w:val="00E564F8"/>
    <w:rsid w:val="00E57178"/>
    <w:rsid w:val="00E5737E"/>
    <w:rsid w:val="00E67174"/>
    <w:rsid w:val="00E6732F"/>
    <w:rsid w:val="00E7148D"/>
    <w:rsid w:val="00E724E9"/>
    <w:rsid w:val="00E72723"/>
    <w:rsid w:val="00E747D1"/>
    <w:rsid w:val="00E757DB"/>
    <w:rsid w:val="00E76D0E"/>
    <w:rsid w:val="00E86E42"/>
    <w:rsid w:val="00E903F9"/>
    <w:rsid w:val="00E9062A"/>
    <w:rsid w:val="00E90AF0"/>
    <w:rsid w:val="00E91001"/>
    <w:rsid w:val="00E9472B"/>
    <w:rsid w:val="00E977E9"/>
    <w:rsid w:val="00E97AD5"/>
    <w:rsid w:val="00EA296F"/>
    <w:rsid w:val="00EA2DB9"/>
    <w:rsid w:val="00EA4764"/>
    <w:rsid w:val="00EA47CF"/>
    <w:rsid w:val="00EB3FB9"/>
    <w:rsid w:val="00EB4C5C"/>
    <w:rsid w:val="00EB6314"/>
    <w:rsid w:val="00EC1AA5"/>
    <w:rsid w:val="00EC76CB"/>
    <w:rsid w:val="00EC7A9D"/>
    <w:rsid w:val="00EC7B1D"/>
    <w:rsid w:val="00EC7D93"/>
    <w:rsid w:val="00ED0EFE"/>
    <w:rsid w:val="00ED1506"/>
    <w:rsid w:val="00ED1875"/>
    <w:rsid w:val="00ED2DE6"/>
    <w:rsid w:val="00ED3682"/>
    <w:rsid w:val="00ED4D9E"/>
    <w:rsid w:val="00ED6B5A"/>
    <w:rsid w:val="00ED7DEA"/>
    <w:rsid w:val="00EE1577"/>
    <w:rsid w:val="00EE3D88"/>
    <w:rsid w:val="00EE43E6"/>
    <w:rsid w:val="00EF55CA"/>
    <w:rsid w:val="00EF565C"/>
    <w:rsid w:val="00F0268D"/>
    <w:rsid w:val="00F042B4"/>
    <w:rsid w:val="00F04DFF"/>
    <w:rsid w:val="00F04E45"/>
    <w:rsid w:val="00F053C0"/>
    <w:rsid w:val="00F05835"/>
    <w:rsid w:val="00F10F3F"/>
    <w:rsid w:val="00F11B11"/>
    <w:rsid w:val="00F11DBB"/>
    <w:rsid w:val="00F140DD"/>
    <w:rsid w:val="00F16B03"/>
    <w:rsid w:val="00F171E8"/>
    <w:rsid w:val="00F17621"/>
    <w:rsid w:val="00F1769F"/>
    <w:rsid w:val="00F21D78"/>
    <w:rsid w:val="00F23F75"/>
    <w:rsid w:val="00F250EB"/>
    <w:rsid w:val="00F34EB4"/>
    <w:rsid w:val="00F42543"/>
    <w:rsid w:val="00F42C4B"/>
    <w:rsid w:val="00F4367B"/>
    <w:rsid w:val="00F444D7"/>
    <w:rsid w:val="00F4629D"/>
    <w:rsid w:val="00F47219"/>
    <w:rsid w:val="00F50535"/>
    <w:rsid w:val="00F51848"/>
    <w:rsid w:val="00F54653"/>
    <w:rsid w:val="00F6035B"/>
    <w:rsid w:val="00F60601"/>
    <w:rsid w:val="00F60A45"/>
    <w:rsid w:val="00F60BB0"/>
    <w:rsid w:val="00F61266"/>
    <w:rsid w:val="00F646D8"/>
    <w:rsid w:val="00F655B5"/>
    <w:rsid w:val="00F65740"/>
    <w:rsid w:val="00F665A8"/>
    <w:rsid w:val="00F67DBE"/>
    <w:rsid w:val="00F71E8C"/>
    <w:rsid w:val="00F7232A"/>
    <w:rsid w:val="00F725F5"/>
    <w:rsid w:val="00F72C0E"/>
    <w:rsid w:val="00F77254"/>
    <w:rsid w:val="00F80956"/>
    <w:rsid w:val="00F8176D"/>
    <w:rsid w:val="00F83B9D"/>
    <w:rsid w:val="00F83CA2"/>
    <w:rsid w:val="00F84507"/>
    <w:rsid w:val="00F85150"/>
    <w:rsid w:val="00F85281"/>
    <w:rsid w:val="00F8632B"/>
    <w:rsid w:val="00F902AB"/>
    <w:rsid w:val="00F9053F"/>
    <w:rsid w:val="00F91AF2"/>
    <w:rsid w:val="00F93AB0"/>
    <w:rsid w:val="00F949CD"/>
    <w:rsid w:val="00F952B9"/>
    <w:rsid w:val="00FA0296"/>
    <w:rsid w:val="00FA29E3"/>
    <w:rsid w:val="00FA2ADC"/>
    <w:rsid w:val="00FA7596"/>
    <w:rsid w:val="00FB0D4B"/>
    <w:rsid w:val="00FB1CB5"/>
    <w:rsid w:val="00FB1FD0"/>
    <w:rsid w:val="00FB3DDC"/>
    <w:rsid w:val="00FB4F30"/>
    <w:rsid w:val="00FB51BE"/>
    <w:rsid w:val="00FB6871"/>
    <w:rsid w:val="00FC122C"/>
    <w:rsid w:val="00FC1446"/>
    <w:rsid w:val="00FC2E66"/>
    <w:rsid w:val="00FC6186"/>
    <w:rsid w:val="00FD298D"/>
    <w:rsid w:val="00FD3034"/>
    <w:rsid w:val="00FD420C"/>
    <w:rsid w:val="00FD4217"/>
    <w:rsid w:val="00FD490D"/>
    <w:rsid w:val="00FE0055"/>
    <w:rsid w:val="00FE1BCF"/>
    <w:rsid w:val="00FE2B15"/>
    <w:rsid w:val="00FE6D98"/>
    <w:rsid w:val="00FE7915"/>
    <w:rsid w:val="00FF06BE"/>
    <w:rsid w:val="00FF0C3E"/>
    <w:rsid w:val="00FF3498"/>
    <w:rsid w:val="00FF466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C641B80"/>
  <w15:docId w15:val="{854545B0-5D7E-4152-B39B-B753C0E831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lang w:val="en" w:eastAsia="ko-KR"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AB1E82"/>
  </w:style>
  <w:style w:type="paragraph" w:styleId="1">
    <w:name w:val="heading 1"/>
    <w:basedOn w:val="a"/>
    <w:next w:val="a"/>
    <w:link w:val="1Char"/>
    <w:uiPriority w:val="9"/>
    <w:qFormat/>
    <w:pPr>
      <w:keepNext/>
      <w:keepLines/>
      <w:spacing w:before="400" w:after="120"/>
      <w:outlineLvl w:val="0"/>
    </w:pPr>
    <w:rPr>
      <w:sz w:val="40"/>
      <w:szCs w:val="40"/>
    </w:rPr>
  </w:style>
  <w:style w:type="paragraph" w:styleId="2">
    <w:name w:val="heading 2"/>
    <w:basedOn w:val="a"/>
    <w:next w:val="a"/>
    <w:link w:val="2Char"/>
    <w:uiPriority w:val="9"/>
    <w:unhideWhenUsed/>
    <w:qFormat/>
    <w:pPr>
      <w:keepNext/>
      <w:keepLines/>
      <w:spacing w:before="360" w:after="120"/>
      <w:outlineLvl w:val="1"/>
    </w:pPr>
    <w:rPr>
      <w:sz w:val="32"/>
      <w:szCs w:val="32"/>
    </w:rPr>
  </w:style>
  <w:style w:type="paragraph" w:styleId="3">
    <w:name w:val="heading 3"/>
    <w:basedOn w:val="a"/>
    <w:next w:val="a"/>
    <w:uiPriority w:val="9"/>
    <w:unhideWhenUsed/>
    <w:qFormat/>
    <w:pPr>
      <w:keepNext/>
      <w:keepLines/>
      <w:spacing w:before="320" w:after="80"/>
      <w:outlineLvl w:val="2"/>
    </w:pPr>
    <w:rPr>
      <w:color w:val="434343"/>
      <w:sz w:val="28"/>
      <w:szCs w:val="28"/>
    </w:rPr>
  </w:style>
  <w:style w:type="paragraph" w:styleId="4">
    <w:name w:val="heading 4"/>
    <w:basedOn w:val="a"/>
    <w:next w:val="a"/>
    <w:uiPriority w:val="9"/>
    <w:semiHidden/>
    <w:unhideWhenUsed/>
    <w:qFormat/>
    <w:pPr>
      <w:keepNext/>
      <w:keepLines/>
      <w:spacing w:before="280" w:after="80"/>
      <w:outlineLvl w:val="3"/>
    </w:pPr>
    <w:rPr>
      <w:color w:val="666666"/>
      <w:sz w:val="24"/>
      <w:szCs w:val="24"/>
    </w:rPr>
  </w:style>
  <w:style w:type="paragraph" w:styleId="5">
    <w:name w:val="heading 5"/>
    <w:basedOn w:val="a"/>
    <w:next w:val="a"/>
    <w:uiPriority w:val="9"/>
    <w:semiHidden/>
    <w:unhideWhenUsed/>
    <w:qFormat/>
    <w:pPr>
      <w:keepNext/>
      <w:keepLines/>
      <w:spacing w:before="240" w:after="80"/>
      <w:outlineLvl w:val="4"/>
    </w:pPr>
    <w:rPr>
      <w:color w:val="666666"/>
    </w:rPr>
  </w:style>
  <w:style w:type="paragraph" w:styleId="6">
    <w:name w:val="heading 6"/>
    <w:basedOn w:val="a"/>
    <w:next w:val="a"/>
    <w:uiPriority w:val="9"/>
    <w:semiHidden/>
    <w:unhideWhenUsed/>
    <w:qFormat/>
    <w:pPr>
      <w:keepNext/>
      <w:keepLines/>
      <w:spacing w:before="240" w:after="80"/>
      <w:outlineLvl w:val="5"/>
    </w:pPr>
    <w:rPr>
      <w:i/>
      <w:color w:val="66666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a3">
    <w:name w:val="Title"/>
    <w:basedOn w:val="a"/>
    <w:next w:val="a"/>
    <w:uiPriority w:val="10"/>
    <w:qFormat/>
    <w:pPr>
      <w:keepNext/>
      <w:keepLines/>
      <w:spacing w:after="60"/>
    </w:pPr>
    <w:rPr>
      <w:sz w:val="52"/>
      <w:szCs w:val="52"/>
    </w:rPr>
  </w:style>
  <w:style w:type="paragraph" w:styleId="a4">
    <w:name w:val="Subtitle"/>
    <w:basedOn w:val="a"/>
    <w:next w:val="a"/>
    <w:uiPriority w:val="11"/>
    <w:qFormat/>
    <w:pPr>
      <w:keepNext/>
      <w:keepLines/>
      <w:spacing w:after="320"/>
    </w:pPr>
    <w:rPr>
      <w:rFonts w:eastAsia="Arial"/>
      <w:color w:val="666666"/>
      <w:sz w:val="30"/>
      <w:szCs w:val="30"/>
    </w:rPr>
  </w:style>
  <w:style w:type="table" w:customStyle="1" w:styleId="10">
    <w:name w:val="1"/>
    <w:basedOn w:val="TableNormal1"/>
    <w:tblPr>
      <w:tblStyleRowBandSize w:val="1"/>
      <w:tblStyleColBandSize w:val="1"/>
      <w:tblCellMar>
        <w:top w:w="100" w:type="dxa"/>
        <w:left w:w="100" w:type="dxa"/>
        <w:bottom w:w="100" w:type="dxa"/>
        <w:right w:w="100" w:type="dxa"/>
      </w:tblCellMar>
    </w:tblPr>
  </w:style>
  <w:style w:type="paragraph" w:styleId="a5">
    <w:name w:val="header"/>
    <w:basedOn w:val="a"/>
    <w:link w:val="Char"/>
    <w:uiPriority w:val="99"/>
    <w:unhideWhenUsed/>
    <w:rsid w:val="00F8176D"/>
    <w:pPr>
      <w:tabs>
        <w:tab w:val="center" w:pos="4513"/>
        <w:tab w:val="right" w:pos="9026"/>
      </w:tabs>
      <w:snapToGrid w:val="0"/>
    </w:pPr>
  </w:style>
  <w:style w:type="character" w:customStyle="1" w:styleId="Char">
    <w:name w:val="머리글 Char"/>
    <w:basedOn w:val="a0"/>
    <w:link w:val="a5"/>
    <w:uiPriority w:val="99"/>
    <w:rsid w:val="00F8176D"/>
  </w:style>
  <w:style w:type="paragraph" w:styleId="a6">
    <w:name w:val="footer"/>
    <w:basedOn w:val="a"/>
    <w:link w:val="Char0"/>
    <w:uiPriority w:val="99"/>
    <w:unhideWhenUsed/>
    <w:rsid w:val="00F8176D"/>
    <w:pPr>
      <w:tabs>
        <w:tab w:val="center" w:pos="4513"/>
        <w:tab w:val="right" w:pos="9026"/>
      </w:tabs>
      <w:snapToGrid w:val="0"/>
    </w:pPr>
  </w:style>
  <w:style w:type="character" w:customStyle="1" w:styleId="Char0">
    <w:name w:val="바닥글 Char"/>
    <w:basedOn w:val="a0"/>
    <w:link w:val="a6"/>
    <w:uiPriority w:val="99"/>
    <w:rsid w:val="00F8176D"/>
  </w:style>
  <w:style w:type="character" w:styleId="a7">
    <w:name w:val="Placeholder Text"/>
    <w:basedOn w:val="a0"/>
    <w:uiPriority w:val="99"/>
    <w:semiHidden/>
    <w:rsid w:val="000E3E8A"/>
    <w:rPr>
      <w:color w:val="808080"/>
    </w:rPr>
  </w:style>
  <w:style w:type="paragraph" w:styleId="a8">
    <w:name w:val="Balloon Text"/>
    <w:basedOn w:val="a"/>
    <w:link w:val="Char1"/>
    <w:uiPriority w:val="99"/>
    <w:semiHidden/>
    <w:unhideWhenUsed/>
    <w:rsid w:val="00826C92"/>
    <w:pPr>
      <w:spacing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8"/>
    <w:uiPriority w:val="99"/>
    <w:semiHidden/>
    <w:rsid w:val="00826C92"/>
    <w:rPr>
      <w:rFonts w:asciiTheme="majorHAnsi" w:eastAsiaTheme="majorEastAsia" w:hAnsiTheme="majorHAnsi" w:cstheme="majorBidi"/>
      <w:sz w:val="18"/>
      <w:szCs w:val="18"/>
    </w:rPr>
  </w:style>
  <w:style w:type="character" w:styleId="a9">
    <w:name w:val="Hyperlink"/>
    <w:basedOn w:val="a0"/>
    <w:uiPriority w:val="99"/>
    <w:unhideWhenUsed/>
    <w:rsid w:val="008F5501"/>
    <w:rPr>
      <w:color w:val="0000FF" w:themeColor="hyperlink"/>
      <w:u w:val="single"/>
    </w:rPr>
  </w:style>
  <w:style w:type="character" w:customStyle="1" w:styleId="11">
    <w:name w:val="확인되지 않은 멘션1"/>
    <w:basedOn w:val="a0"/>
    <w:uiPriority w:val="99"/>
    <w:semiHidden/>
    <w:unhideWhenUsed/>
    <w:rsid w:val="008F5501"/>
    <w:rPr>
      <w:color w:val="605E5C"/>
      <w:shd w:val="clear" w:color="auto" w:fill="E1DFDD"/>
    </w:rPr>
  </w:style>
  <w:style w:type="character" w:styleId="aa">
    <w:name w:val="FollowedHyperlink"/>
    <w:basedOn w:val="a0"/>
    <w:uiPriority w:val="99"/>
    <w:semiHidden/>
    <w:unhideWhenUsed/>
    <w:rsid w:val="008F5501"/>
    <w:rPr>
      <w:color w:val="800080" w:themeColor="followedHyperlink"/>
      <w:u w:val="single"/>
    </w:rPr>
  </w:style>
  <w:style w:type="character" w:customStyle="1" w:styleId="1Char">
    <w:name w:val="제목 1 Char"/>
    <w:basedOn w:val="a0"/>
    <w:link w:val="1"/>
    <w:uiPriority w:val="9"/>
    <w:rsid w:val="00C11AA7"/>
    <w:rPr>
      <w:sz w:val="40"/>
      <w:szCs w:val="40"/>
    </w:rPr>
  </w:style>
  <w:style w:type="character" w:customStyle="1" w:styleId="2Char">
    <w:name w:val="제목 2 Char"/>
    <w:basedOn w:val="a0"/>
    <w:link w:val="2"/>
    <w:uiPriority w:val="9"/>
    <w:rsid w:val="00C11AA7"/>
    <w:rPr>
      <w:sz w:val="32"/>
      <w:szCs w:val="32"/>
    </w:rPr>
  </w:style>
  <w:style w:type="paragraph" w:styleId="ab">
    <w:name w:val="List Paragraph"/>
    <w:basedOn w:val="a"/>
    <w:uiPriority w:val="34"/>
    <w:qFormat/>
    <w:rsid w:val="00E747D1"/>
    <w:pPr>
      <w:ind w:leftChars="400" w:left="800"/>
    </w:pPr>
  </w:style>
  <w:style w:type="paragraph" w:styleId="ac">
    <w:name w:val="No Spacing"/>
    <w:uiPriority w:val="1"/>
    <w:qFormat/>
    <w:rsid w:val="000345DF"/>
    <w:pPr>
      <w:spacing w:line="240" w:lineRule="auto"/>
    </w:pPr>
  </w:style>
  <w:style w:type="character" w:styleId="ad">
    <w:name w:val="annotation reference"/>
    <w:basedOn w:val="a0"/>
    <w:uiPriority w:val="99"/>
    <w:semiHidden/>
    <w:unhideWhenUsed/>
    <w:rsid w:val="001F566A"/>
    <w:rPr>
      <w:sz w:val="18"/>
      <w:szCs w:val="18"/>
    </w:rPr>
  </w:style>
  <w:style w:type="paragraph" w:styleId="ae">
    <w:name w:val="annotation text"/>
    <w:basedOn w:val="a"/>
    <w:link w:val="Char2"/>
    <w:uiPriority w:val="99"/>
    <w:semiHidden/>
    <w:unhideWhenUsed/>
    <w:rsid w:val="001F566A"/>
    <w:rPr>
      <w:rFonts w:ascii="Arial" w:hAnsi="Arial" w:cs="Arial"/>
      <w:sz w:val="22"/>
      <w:szCs w:val="22"/>
    </w:rPr>
  </w:style>
  <w:style w:type="character" w:customStyle="1" w:styleId="Char2">
    <w:name w:val="메모 텍스트 Char"/>
    <w:basedOn w:val="a0"/>
    <w:link w:val="ae"/>
    <w:uiPriority w:val="99"/>
    <w:semiHidden/>
    <w:rsid w:val="001F566A"/>
    <w:rPr>
      <w:rFonts w:ascii="Arial" w:hAnsi="Arial" w:cs="Arial"/>
      <w:sz w:val="22"/>
      <w:szCs w:val="22"/>
    </w:rPr>
  </w:style>
  <w:style w:type="character" w:customStyle="1" w:styleId="jlqj4b">
    <w:name w:val="jlqj4b"/>
    <w:basedOn w:val="a0"/>
    <w:rsid w:val="00551DDE"/>
  </w:style>
  <w:style w:type="paragraph" w:styleId="af">
    <w:name w:val="annotation subject"/>
    <w:basedOn w:val="ae"/>
    <w:next w:val="ae"/>
    <w:link w:val="Char3"/>
    <w:uiPriority w:val="99"/>
    <w:semiHidden/>
    <w:unhideWhenUsed/>
    <w:rsid w:val="00CE548A"/>
    <w:rPr>
      <w:rFonts w:ascii="Times New Roman" w:hAnsi="Times New Roman" w:cs="Times New Roman"/>
      <w:b/>
      <w:bCs/>
      <w:sz w:val="20"/>
      <w:szCs w:val="20"/>
    </w:rPr>
  </w:style>
  <w:style w:type="character" w:customStyle="1" w:styleId="Char3">
    <w:name w:val="메모 주제 Char"/>
    <w:basedOn w:val="Char2"/>
    <w:link w:val="af"/>
    <w:uiPriority w:val="99"/>
    <w:semiHidden/>
    <w:rsid w:val="00CE548A"/>
    <w:rPr>
      <w:rFonts w:ascii="Arial" w:hAnsi="Arial" w:cs="Arial"/>
      <w:b/>
      <w:bCs/>
      <w:sz w:val="22"/>
      <w:szCs w:val="22"/>
    </w:rPr>
  </w:style>
  <w:style w:type="character" w:customStyle="1" w:styleId="UnresolvedMention">
    <w:name w:val="Unresolved Mention"/>
    <w:basedOn w:val="a0"/>
    <w:uiPriority w:val="99"/>
    <w:semiHidden/>
    <w:unhideWhenUsed/>
    <w:rsid w:val="000B45FA"/>
    <w:rPr>
      <w:color w:val="605E5C"/>
      <w:shd w:val="clear" w:color="auto" w:fill="E1DFDD"/>
    </w:rPr>
  </w:style>
  <w:style w:type="paragraph" w:customStyle="1" w:styleId="08SectionHeader1">
    <w:name w:val="08 Section Header 1"/>
    <w:next w:val="a"/>
    <w:qFormat/>
    <w:rsid w:val="00A66C29"/>
    <w:pPr>
      <w:numPr>
        <w:numId w:val="13"/>
      </w:numPr>
      <w:spacing w:before="120" w:line="240" w:lineRule="auto"/>
    </w:pPr>
    <w:rPr>
      <w:rFonts w:ascii="Arial" w:hAnsi="Arial" w:cstheme="minorBidi"/>
      <w:b/>
      <w:szCs w:val="22"/>
      <w:lang w:val="en-US" w:eastAsia="en-US"/>
    </w:rPr>
  </w:style>
  <w:style w:type="paragraph" w:customStyle="1" w:styleId="08SectionHeader10">
    <w:name w:val="08. Section Header 1"/>
    <w:next w:val="a"/>
    <w:qFormat/>
    <w:rsid w:val="00A66C29"/>
    <w:pPr>
      <w:spacing w:before="120" w:line="240" w:lineRule="auto"/>
      <w:ind w:left="360" w:hanging="360"/>
    </w:pPr>
    <w:rPr>
      <w:rFonts w:ascii="Arial" w:hAnsi="Arial" w:cstheme="minorBidi"/>
      <w:b/>
      <w:szCs w:val="22"/>
      <w:lang w:val="en-US" w:eastAsia="en-US"/>
    </w:rPr>
  </w:style>
  <w:style w:type="paragraph" w:customStyle="1" w:styleId="10BodySubsequentParagraph">
    <w:name w:val="10. Body Subsequent Paragraph"/>
    <w:basedOn w:val="a"/>
    <w:link w:val="10BodySubsequentParagraphChar"/>
    <w:qFormat/>
    <w:rsid w:val="00A66C29"/>
    <w:pPr>
      <w:spacing w:line="240" w:lineRule="auto"/>
      <w:ind w:firstLine="288"/>
      <w:jc w:val="both"/>
    </w:pPr>
    <w:rPr>
      <w:rFonts w:cstheme="minorBidi"/>
      <w:color w:val="000000" w:themeColor="text1"/>
      <w:szCs w:val="22"/>
      <w:lang w:val="en-US" w:eastAsia="en-US"/>
    </w:rPr>
  </w:style>
  <w:style w:type="character" w:customStyle="1" w:styleId="10BodySubsequentParagraphChar">
    <w:name w:val="10. Body Subsequent Paragraph Char"/>
    <w:basedOn w:val="a0"/>
    <w:link w:val="10BodySubsequentParagraph"/>
    <w:rsid w:val="00A66C29"/>
    <w:rPr>
      <w:rFonts w:cstheme="minorBidi"/>
      <w:color w:val="000000" w:themeColor="text1"/>
      <w:szCs w:val="22"/>
      <w:lang w:val="en-US" w:eastAsia="en-US"/>
    </w:rPr>
  </w:style>
  <w:style w:type="paragraph" w:customStyle="1" w:styleId="EndNoteBibliographyTitle">
    <w:name w:val="EndNote Bibliography Title"/>
    <w:basedOn w:val="a"/>
    <w:link w:val="EndNoteBibliographyTitleChar"/>
    <w:rsid w:val="00006B52"/>
    <w:pPr>
      <w:jc w:val="center"/>
    </w:pPr>
    <w:rPr>
      <w:noProof/>
    </w:rPr>
  </w:style>
  <w:style w:type="character" w:customStyle="1" w:styleId="EndNoteBibliographyTitleChar">
    <w:name w:val="EndNote Bibliography Title Char"/>
    <w:basedOn w:val="10BodySubsequentParagraphChar"/>
    <w:link w:val="EndNoteBibliographyTitle"/>
    <w:rsid w:val="00006B52"/>
    <w:rPr>
      <w:rFonts w:cstheme="minorBidi"/>
      <w:noProof/>
      <w:color w:val="000000" w:themeColor="text1"/>
      <w:szCs w:val="22"/>
      <w:lang w:val="en-US" w:eastAsia="en-US"/>
    </w:rPr>
  </w:style>
  <w:style w:type="paragraph" w:customStyle="1" w:styleId="EndNoteBibliography">
    <w:name w:val="EndNote Bibliography"/>
    <w:basedOn w:val="a"/>
    <w:link w:val="EndNoteBibliographyChar"/>
    <w:rsid w:val="00006B52"/>
    <w:pPr>
      <w:spacing w:line="240" w:lineRule="auto"/>
      <w:jc w:val="both"/>
    </w:pPr>
    <w:rPr>
      <w:noProof/>
    </w:rPr>
  </w:style>
  <w:style w:type="character" w:customStyle="1" w:styleId="EndNoteBibliographyChar">
    <w:name w:val="EndNote Bibliography Char"/>
    <w:basedOn w:val="10BodySubsequentParagraphChar"/>
    <w:link w:val="EndNoteBibliography"/>
    <w:rsid w:val="00006B52"/>
    <w:rPr>
      <w:rFonts w:cstheme="minorBidi"/>
      <w:noProof/>
      <w:color w:val="000000" w:themeColor="text1"/>
      <w:szCs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relyOnVML/>
  <w:allowPNG/>
</w:webSettings>
</file>

<file path=word/_rels/document.xml.rels><?xml version="1.0" encoding="UTF-8" standalone="yes"?>
<Relationships xmlns="http://schemas.openxmlformats.org/package/2006/relationships"><Relationship Id="rId26" Type="http://schemas.openxmlformats.org/officeDocument/2006/relationships/image" Target="media/image9.wmf"/><Relationship Id="rId21" Type="http://schemas.openxmlformats.org/officeDocument/2006/relationships/oleObject" Target="embeddings/oleObject6.bin"/><Relationship Id="rId42" Type="http://schemas.openxmlformats.org/officeDocument/2006/relationships/image" Target="media/image17.wmf"/><Relationship Id="rId47" Type="http://schemas.openxmlformats.org/officeDocument/2006/relationships/oleObject" Target="embeddings/oleObject19.bin"/><Relationship Id="rId63" Type="http://schemas.openxmlformats.org/officeDocument/2006/relationships/image" Target="media/image28.wmf"/><Relationship Id="rId68" Type="http://schemas.openxmlformats.org/officeDocument/2006/relationships/oleObject" Target="embeddings/oleObject29.bin"/><Relationship Id="rId2" Type="http://schemas.openxmlformats.org/officeDocument/2006/relationships/numbering" Target="numbering.xml"/><Relationship Id="rId16" Type="http://schemas.openxmlformats.org/officeDocument/2006/relationships/image" Target="media/image4.wmf"/><Relationship Id="rId29" Type="http://schemas.openxmlformats.org/officeDocument/2006/relationships/oleObject" Target="embeddings/oleObject10.bin"/><Relationship Id="rId11" Type="http://schemas.openxmlformats.org/officeDocument/2006/relationships/oleObject" Target="embeddings/oleObject1.bin"/><Relationship Id="rId24" Type="http://schemas.openxmlformats.org/officeDocument/2006/relationships/image" Target="media/image8.wmf"/><Relationship Id="rId32" Type="http://schemas.openxmlformats.org/officeDocument/2006/relationships/image" Target="media/image12.wmf"/><Relationship Id="rId37" Type="http://schemas.openxmlformats.org/officeDocument/2006/relationships/oleObject" Target="embeddings/oleObject14.bin"/><Relationship Id="rId40" Type="http://schemas.openxmlformats.org/officeDocument/2006/relationships/image" Target="media/image16.wmf"/><Relationship Id="rId45" Type="http://schemas.openxmlformats.org/officeDocument/2006/relationships/oleObject" Target="embeddings/oleObject18.bin"/><Relationship Id="rId53" Type="http://schemas.openxmlformats.org/officeDocument/2006/relationships/image" Target="media/image23.wmf"/><Relationship Id="rId58" Type="http://schemas.openxmlformats.org/officeDocument/2006/relationships/oleObject" Target="embeddings/oleObject24.bin"/><Relationship Id="rId66" Type="http://schemas.openxmlformats.org/officeDocument/2006/relationships/oleObject" Target="embeddings/oleObject28.bin"/><Relationship Id="rId74" Type="http://schemas.openxmlformats.org/officeDocument/2006/relationships/image" Target="media/image34.png"/><Relationship Id="rId5" Type="http://schemas.openxmlformats.org/officeDocument/2006/relationships/webSettings" Target="webSettings.xml"/><Relationship Id="rId61" Type="http://schemas.openxmlformats.org/officeDocument/2006/relationships/image" Target="media/image27.wmf"/><Relationship Id="rId19" Type="http://schemas.openxmlformats.org/officeDocument/2006/relationships/oleObject" Target="embeddings/oleObject5.bin"/><Relationship Id="rId14" Type="http://schemas.openxmlformats.org/officeDocument/2006/relationships/image" Target="media/image3.wmf"/><Relationship Id="rId22" Type="http://schemas.openxmlformats.org/officeDocument/2006/relationships/image" Target="media/image7.wmf"/><Relationship Id="rId27" Type="http://schemas.openxmlformats.org/officeDocument/2006/relationships/oleObject" Target="embeddings/oleObject9.bin"/><Relationship Id="rId30" Type="http://schemas.openxmlformats.org/officeDocument/2006/relationships/image" Target="media/image11.wmf"/><Relationship Id="rId35" Type="http://schemas.openxmlformats.org/officeDocument/2006/relationships/oleObject" Target="embeddings/oleObject13.bin"/><Relationship Id="rId43" Type="http://schemas.openxmlformats.org/officeDocument/2006/relationships/oleObject" Target="embeddings/oleObject17.bin"/><Relationship Id="rId48" Type="http://schemas.openxmlformats.org/officeDocument/2006/relationships/image" Target="media/image20.wmf"/><Relationship Id="rId56" Type="http://schemas.openxmlformats.org/officeDocument/2006/relationships/oleObject" Target="embeddings/oleObject23.bin"/><Relationship Id="rId64" Type="http://schemas.openxmlformats.org/officeDocument/2006/relationships/oleObject" Target="embeddings/oleObject27.bin"/><Relationship Id="rId69" Type="http://schemas.openxmlformats.org/officeDocument/2006/relationships/image" Target="media/image31.wmf"/><Relationship Id="rId8" Type="http://schemas.openxmlformats.org/officeDocument/2006/relationships/hyperlink" Target="mailto:bkju@korea.ac.kr" TargetMode="External"/><Relationship Id="rId51" Type="http://schemas.openxmlformats.org/officeDocument/2006/relationships/image" Target="media/image22.wmf"/><Relationship Id="rId72" Type="http://schemas.openxmlformats.org/officeDocument/2006/relationships/oleObject" Target="embeddings/oleObject31.bin"/><Relationship Id="rId3" Type="http://schemas.openxmlformats.org/officeDocument/2006/relationships/styles" Target="styles.xml"/><Relationship Id="rId12" Type="http://schemas.openxmlformats.org/officeDocument/2006/relationships/image" Target="media/image2.wmf"/><Relationship Id="rId17" Type="http://schemas.openxmlformats.org/officeDocument/2006/relationships/oleObject" Target="embeddings/oleObject4.bin"/><Relationship Id="rId25" Type="http://schemas.openxmlformats.org/officeDocument/2006/relationships/oleObject" Target="embeddings/oleObject8.bin"/><Relationship Id="rId33" Type="http://schemas.openxmlformats.org/officeDocument/2006/relationships/oleObject" Target="embeddings/oleObject12.bin"/><Relationship Id="rId38" Type="http://schemas.openxmlformats.org/officeDocument/2006/relationships/image" Target="media/image15.wmf"/><Relationship Id="rId46" Type="http://schemas.openxmlformats.org/officeDocument/2006/relationships/image" Target="media/image19.wmf"/><Relationship Id="rId59" Type="http://schemas.openxmlformats.org/officeDocument/2006/relationships/image" Target="media/image26.wmf"/><Relationship Id="rId67" Type="http://schemas.openxmlformats.org/officeDocument/2006/relationships/image" Target="media/image30.wmf"/><Relationship Id="rId20" Type="http://schemas.openxmlformats.org/officeDocument/2006/relationships/image" Target="media/image6.wmf"/><Relationship Id="rId41" Type="http://schemas.openxmlformats.org/officeDocument/2006/relationships/oleObject" Target="embeddings/oleObject16.bin"/><Relationship Id="rId54" Type="http://schemas.openxmlformats.org/officeDocument/2006/relationships/oleObject" Target="embeddings/oleObject22.bin"/><Relationship Id="rId62" Type="http://schemas.openxmlformats.org/officeDocument/2006/relationships/oleObject" Target="embeddings/oleObject26.bin"/><Relationship Id="rId70" Type="http://schemas.openxmlformats.org/officeDocument/2006/relationships/oleObject" Target="embeddings/oleObject30.bin"/><Relationship Id="rId75"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oleObject" Target="embeddings/oleObject3.bin"/><Relationship Id="rId23" Type="http://schemas.openxmlformats.org/officeDocument/2006/relationships/oleObject" Target="embeddings/oleObject7.bin"/><Relationship Id="rId28" Type="http://schemas.openxmlformats.org/officeDocument/2006/relationships/image" Target="media/image10.wmf"/><Relationship Id="rId36" Type="http://schemas.openxmlformats.org/officeDocument/2006/relationships/image" Target="media/image14.wmf"/><Relationship Id="rId49" Type="http://schemas.openxmlformats.org/officeDocument/2006/relationships/oleObject" Target="embeddings/oleObject20.bin"/><Relationship Id="rId57" Type="http://schemas.openxmlformats.org/officeDocument/2006/relationships/image" Target="media/image25.wmf"/><Relationship Id="rId10" Type="http://schemas.openxmlformats.org/officeDocument/2006/relationships/image" Target="media/image1.wmf"/><Relationship Id="rId31" Type="http://schemas.openxmlformats.org/officeDocument/2006/relationships/oleObject" Target="embeddings/oleObject11.bin"/><Relationship Id="rId44" Type="http://schemas.openxmlformats.org/officeDocument/2006/relationships/image" Target="media/image18.wmf"/><Relationship Id="rId52" Type="http://schemas.openxmlformats.org/officeDocument/2006/relationships/oleObject" Target="embeddings/oleObject21.bin"/><Relationship Id="rId60" Type="http://schemas.openxmlformats.org/officeDocument/2006/relationships/oleObject" Target="embeddings/oleObject25.bin"/><Relationship Id="rId65" Type="http://schemas.openxmlformats.org/officeDocument/2006/relationships/image" Target="media/image29.wmf"/><Relationship Id="rId73" Type="http://schemas.openxmlformats.org/officeDocument/2006/relationships/image" Target="media/image33.png"/><Relationship Id="rId4" Type="http://schemas.openxmlformats.org/officeDocument/2006/relationships/settings" Target="settings.xml"/><Relationship Id="rId9" Type="http://schemas.openxmlformats.org/officeDocument/2006/relationships/hyperlink" Target="mailto:hwikim@korea.ac.kr" TargetMode="External"/><Relationship Id="rId13" Type="http://schemas.openxmlformats.org/officeDocument/2006/relationships/oleObject" Target="embeddings/oleObject2.bin"/><Relationship Id="rId18" Type="http://schemas.openxmlformats.org/officeDocument/2006/relationships/image" Target="media/image5.wmf"/><Relationship Id="rId39" Type="http://schemas.openxmlformats.org/officeDocument/2006/relationships/oleObject" Target="embeddings/oleObject15.bin"/><Relationship Id="rId34" Type="http://schemas.openxmlformats.org/officeDocument/2006/relationships/image" Target="media/image13.wmf"/><Relationship Id="rId50" Type="http://schemas.openxmlformats.org/officeDocument/2006/relationships/image" Target="media/image21.png"/><Relationship Id="rId55" Type="http://schemas.openxmlformats.org/officeDocument/2006/relationships/image" Target="media/image24.wmf"/><Relationship Id="rId76" Type="http://schemas.openxmlformats.org/officeDocument/2006/relationships/theme" Target="theme/theme1.xml"/><Relationship Id="rId7" Type="http://schemas.openxmlformats.org/officeDocument/2006/relationships/endnotes" Target="endnotes.xml"/><Relationship Id="rId71" Type="http://schemas.openxmlformats.org/officeDocument/2006/relationships/image" Target="media/image32.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139313-CF8C-488B-8E12-43DEF9FE7C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9</TotalTime>
  <Pages>4</Pages>
  <Words>960</Words>
  <Characters>5473</Characters>
  <Application>Microsoft Office Word</Application>
  <DocSecurity>0</DocSecurity>
  <Lines>45</Lines>
  <Paragraphs>12</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SJ</dc:creator>
  <cp:keywords/>
  <dc:description/>
  <cp:lastModifiedBy>Windows User</cp:lastModifiedBy>
  <cp:revision>20</cp:revision>
  <cp:lastPrinted>2021-11-01T03:15:00Z</cp:lastPrinted>
  <dcterms:created xsi:type="dcterms:W3CDTF">2022-01-30T06:18:00Z</dcterms:created>
  <dcterms:modified xsi:type="dcterms:W3CDTF">2022-01-30T13: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EquationSection">
    <vt:lpwstr>1</vt:lpwstr>
  </property>
  <property fmtid="{D5CDD505-2E9C-101B-9397-08002B2CF9AE}" pid="3" name="MTWinEqns">
    <vt:bool>true</vt:bool>
  </property>
  <property fmtid="{D5CDD505-2E9C-101B-9397-08002B2CF9AE}" pid="4" name="MTEquationNumber2">
    <vt:lpwstr>(#E1)</vt:lpwstr>
  </property>
</Properties>
</file>